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9BB3E" w14:textId="61C113A9" w:rsidR="000E72BD" w:rsidRDefault="000E72BD">
      <w:bookmarkStart w:id="0" w:name="_GoBack"/>
      <w:bookmarkEnd w:id="0"/>
    </w:p>
    <w:p w14:paraId="471C27F1" w14:textId="1E351175" w:rsidR="000E72BD" w:rsidRDefault="000E72BD"/>
    <w:p w14:paraId="74EB853A" w14:textId="0A62E61A" w:rsidR="000E72BD" w:rsidRDefault="000E72BD"/>
    <w:p w14:paraId="0F2239CE" w14:textId="2F105CD1" w:rsidR="000E72BD" w:rsidRDefault="000E72BD"/>
    <w:p w14:paraId="21C5949F" w14:textId="33E3514F" w:rsidR="000E72BD" w:rsidRDefault="000E72BD"/>
    <w:p w14:paraId="32B30A5C" w14:textId="19A129EA" w:rsidR="000E72BD" w:rsidRDefault="000E72BD"/>
    <w:p w14:paraId="56D1BC37" w14:textId="472E6B63" w:rsidR="000E72BD" w:rsidRDefault="000E72BD"/>
    <w:p w14:paraId="5ADA93E6" w14:textId="0E68BDB8" w:rsidR="000E72BD" w:rsidRDefault="000E72BD"/>
    <w:p w14:paraId="6342E32E" w14:textId="1812436A" w:rsidR="000E72BD" w:rsidRDefault="000E72BD"/>
    <w:p w14:paraId="0FB0FBF9" w14:textId="13BF375B" w:rsidR="000E72BD" w:rsidRDefault="000E72BD"/>
    <w:p w14:paraId="29BB64DE" w14:textId="45561C29" w:rsidR="000E72BD" w:rsidRDefault="000E72BD">
      <w:r>
        <w:rPr>
          <w:noProof/>
          <w:lang w:val="en-IN" w:eastAsia="en-IN"/>
        </w:rPr>
        <w:drawing>
          <wp:inline distT="0" distB="0" distL="0" distR="0" wp14:anchorId="13832B69" wp14:editId="57C2C319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76E3C" w14:textId="715CAF96" w:rsidR="000E72BD" w:rsidRDefault="000E72BD"/>
    <w:p w14:paraId="0BC90BC0" w14:textId="3AD47AC6" w:rsidR="000E72BD" w:rsidRDefault="000E72BD"/>
    <w:p w14:paraId="0476D659" w14:textId="5E09D4B2" w:rsidR="000E72BD" w:rsidRDefault="000E72BD"/>
    <w:p w14:paraId="3A318BA1" w14:textId="5778A360" w:rsidR="000E72BD" w:rsidRDefault="000E72BD"/>
    <w:p w14:paraId="4A207510" w14:textId="5A37C2D3" w:rsidR="00AC1BB9" w:rsidRDefault="00AC1BB9"/>
    <w:p w14:paraId="2839F497" w14:textId="526919D3" w:rsidR="00AC1BB9" w:rsidRDefault="00AC1BB9"/>
    <w:p w14:paraId="25108CBE" w14:textId="06F42DBE" w:rsidR="00AC1BB9" w:rsidRDefault="00AC1BB9"/>
    <w:p w14:paraId="608B87E5" w14:textId="63E94D08" w:rsidR="00AC1BB9" w:rsidRDefault="00AC1BB9"/>
    <w:p w14:paraId="083D1AE1" w14:textId="77777777" w:rsidR="00AC1BB9" w:rsidRDefault="00AC1BB9"/>
    <w:p w14:paraId="4C442669" w14:textId="0C78BC61" w:rsidR="000E72BD" w:rsidRPr="004863B0" w:rsidRDefault="000E72BD">
      <w:pPr>
        <w:rPr>
          <w:rFonts w:ascii="Times New Roman" w:hAnsi="Times New Roman" w:cs="Times New Roman"/>
          <w:sz w:val="22"/>
          <w:szCs w:val="22"/>
        </w:rPr>
      </w:pPr>
      <w:r w:rsidRPr="004863B0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4863B0">
        <w:rPr>
          <w:rFonts w:ascii="Times New Roman" w:hAnsi="Times New Roman" w:cs="Times New Roman"/>
          <w:b/>
          <w:bCs/>
          <w:sz w:val="22"/>
          <w:szCs w:val="22"/>
        </w:rPr>
        <w:t>1</w:t>
      </w:r>
      <w:proofErr w:type="spellEnd"/>
      <w:r w:rsidRPr="004863B0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Enrollment and follow-up flow diagram.</w:t>
      </w:r>
    </w:p>
    <w:p w14:paraId="4130CA77" w14:textId="47560941" w:rsidR="000E72BD" w:rsidRDefault="00B900D4">
      <w:r>
        <w:rPr>
          <w:noProof/>
          <w:lang w:val="en-IN" w:eastAsia="en-IN"/>
        </w:rPr>
        <w:lastRenderedPageBreak/>
        <w:drawing>
          <wp:inline distT="0" distB="0" distL="0" distR="0" wp14:anchorId="4AADD077" wp14:editId="33B7096D">
            <wp:extent cx="5943600" cy="33432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"/>
        <w:tblW w:w="4107" w:type="pct"/>
        <w:tblLayout w:type="fixed"/>
        <w:tblLook w:val="07E0" w:firstRow="1" w:lastRow="1" w:firstColumn="1" w:lastColumn="1" w:noHBand="1" w:noVBand="1"/>
      </w:tblPr>
      <w:tblGrid>
        <w:gridCol w:w="3830"/>
        <w:gridCol w:w="1840"/>
        <w:gridCol w:w="1774"/>
        <w:gridCol w:w="244"/>
      </w:tblGrid>
      <w:tr w:rsidR="00127D4F" w:rsidRPr="00EA77D6" w14:paraId="71F76EAF" w14:textId="77777777" w:rsidTr="00305E75">
        <w:tc>
          <w:tcPr>
            <w:tcW w:w="7688" w:type="dxa"/>
            <w:gridSpan w:val="4"/>
          </w:tcPr>
          <w:p w14:paraId="73546605" w14:textId="77777777" w:rsidR="00127D4F" w:rsidRPr="00EA77D6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DAC196" w14:textId="77777777" w:rsidR="00127D4F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413D07" w14:textId="0EDF8AF7" w:rsidR="00127D4F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27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igure </w:t>
            </w:r>
            <w:proofErr w:type="spellStart"/>
            <w:r w:rsidRPr="00127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2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Map of Uganda with </w:t>
            </w:r>
            <w:r w:rsidR="00837703">
              <w:rPr>
                <w:rFonts w:ascii="Times New Roman" w:hAnsi="Times New Roman" w:cs="Times New Roman"/>
                <w:sz w:val="22"/>
                <w:szCs w:val="22"/>
              </w:rPr>
              <w:t xml:space="preserve">districts represented in cohorts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istrict population sizes. </w:t>
            </w:r>
            <w:r w:rsidR="00837703">
              <w:rPr>
                <w:rFonts w:ascii="Times New Roman" w:hAnsi="Times New Roman" w:cs="Times New Roman"/>
                <w:sz w:val="22"/>
                <w:szCs w:val="22"/>
              </w:rPr>
              <w:t>Tr</w:t>
            </w:r>
            <w:r w:rsidR="00DE4516">
              <w:rPr>
                <w:rFonts w:ascii="Times New Roman" w:hAnsi="Times New Roman" w:cs="Times New Roman"/>
                <w:sz w:val="22"/>
                <w:szCs w:val="22"/>
              </w:rPr>
              <w:t xml:space="preserve">iangle shape </w:t>
            </w:r>
            <w:r w:rsidR="00837703">
              <w:rPr>
                <w:rFonts w:ascii="Times New Roman" w:hAnsi="Times New Roman" w:cs="Times New Roman"/>
                <w:sz w:val="22"/>
                <w:szCs w:val="22"/>
              </w:rPr>
              <w:t xml:space="preserve">pins: </w:t>
            </w:r>
            <w:r w:rsidR="00DE4516">
              <w:rPr>
                <w:rFonts w:ascii="Times New Roman" w:hAnsi="Times New Roman" w:cs="Times New Roman"/>
                <w:sz w:val="22"/>
                <w:szCs w:val="22"/>
              </w:rPr>
              <w:t xml:space="preserve">original districts of participants that were enrolled at </w:t>
            </w:r>
            <w:proofErr w:type="spellStart"/>
            <w:r w:rsidR="00DE4516">
              <w:rPr>
                <w:rFonts w:ascii="Times New Roman" w:hAnsi="Times New Roman" w:cs="Times New Roman"/>
                <w:sz w:val="22"/>
                <w:szCs w:val="22"/>
              </w:rPr>
              <w:t>Arua</w:t>
            </w:r>
            <w:proofErr w:type="spellEnd"/>
            <w:r w:rsidR="00DE4516">
              <w:rPr>
                <w:rFonts w:ascii="Times New Roman" w:hAnsi="Times New Roman" w:cs="Times New Roman"/>
                <w:sz w:val="22"/>
                <w:szCs w:val="22"/>
              </w:rPr>
              <w:t xml:space="preserve"> Regional Referral Hospital. </w:t>
            </w:r>
            <w:r w:rsidR="00837703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="00DE4516">
              <w:rPr>
                <w:rFonts w:ascii="Times New Roman" w:hAnsi="Times New Roman" w:cs="Times New Roman"/>
                <w:sz w:val="22"/>
                <w:szCs w:val="22"/>
              </w:rPr>
              <w:t>lack circle</w:t>
            </w:r>
            <w:r w:rsidR="00837703">
              <w:rPr>
                <w:rFonts w:ascii="Times New Roman" w:hAnsi="Times New Roman" w:cs="Times New Roman"/>
                <w:sz w:val="22"/>
                <w:szCs w:val="22"/>
              </w:rPr>
              <w:t xml:space="preserve"> pins: </w:t>
            </w:r>
            <w:r w:rsidR="00DE4516">
              <w:rPr>
                <w:rFonts w:ascii="Times New Roman" w:hAnsi="Times New Roman" w:cs="Times New Roman"/>
                <w:sz w:val="22"/>
                <w:szCs w:val="22"/>
              </w:rPr>
              <w:t xml:space="preserve">districts of participants that were enrolled at Mubende Regional Referral Hospital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p created using </w:t>
            </w:r>
            <w:r w:rsidRPr="00127D4F">
              <w:rPr>
                <w:rFonts w:ascii="Times New Roman" w:hAnsi="Times New Roman" w:cs="Times New Roman"/>
                <w:sz w:val="22"/>
                <w:szCs w:val="22"/>
              </w:rPr>
              <w:t>ArcG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nline</w:t>
            </w:r>
            <w:r w:rsidRPr="00127D4F">
              <w:rPr>
                <w:rFonts w:ascii="Times New Roman" w:hAnsi="Times New Roman" w:cs="Times New Roman"/>
                <w:sz w:val="22"/>
                <w:szCs w:val="22"/>
              </w:rPr>
              <w:t xml:space="preserve"> [GIS software]. </w:t>
            </w:r>
            <w:r w:rsidR="006B1AAE">
              <w:rPr>
                <w:rFonts w:ascii="Times New Roman" w:hAnsi="Times New Roman" w:cs="Times New Roman"/>
                <w:sz w:val="22"/>
                <w:szCs w:val="22"/>
              </w:rPr>
              <w:t>Sourc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Esri, HERE, Garmin, FAO, NOAA, USGS</w:t>
            </w:r>
            <w:r w:rsidR="00DE451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57CF35D2" w14:textId="77777777" w:rsidR="00127D4F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5091EE" w14:textId="77777777" w:rsidR="00127D4F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FB2CBC" w14:textId="77777777" w:rsidR="00127D4F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EFD089" w14:textId="77777777" w:rsidR="00127D4F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1FE000" w14:textId="77777777" w:rsidR="00127D4F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E13DBD" w14:textId="77777777" w:rsidR="00127D4F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0A380E" w14:textId="77777777" w:rsidR="00127D4F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1533FF" w14:textId="77777777" w:rsidR="00127D4F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789F57" w14:textId="77777777" w:rsidR="00127D4F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85C769" w14:textId="77777777" w:rsidR="00127D4F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A3FFC2F" w14:textId="77777777" w:rsidR="00127D4F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BA6645" w14:textId="77777777" w:rsidR="00127D4F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F2650B" w14:textId="77777777" w:rsidR="00127D4F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1B3A1F" w14:textId="0FF15A5D" w:rsidR="00127D4F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246B5E" w14:textId="0DA8A9BA" w:rsidR="00B900D4" w:rsidRDefault="00B900D4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840D41" w14:textId="77777777" w:rsidR="00B900D4" w:rsidRDefault="00B900D4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591C360" w14:textId="77777777" w:rsidR="00127D4F" w:rsidRPr="00EA77D6" w:rsidRDefault="00127D4F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27F53A" w14:textId="77777777" w:rsidR="00127D4F" w:rsidRPr="00EA77D6" w:rsidRDefault="00127D4F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7ED8" w:rsidRPr="00EA77D6" w14:paraId="040E1A76" w14:textId="77777777" w:rsidTr="008067F5">
        <w:tc>
          <w:tcPr>
            <w:tcW w:w="7688" w:type="dxa"/>
            <w:gridSpan w:val="4"/>
            <w:vAlign w:val="bottom"/>
          </w:tcPr>
          <w:p w14:paraId="3C5E2DC1" w14:textId="4BFEE3DF" w:rsidR="00CD7ED8" w:rsidRPr="00EA77D6" w:rsidRDefault="00CD7ED8" w:rsidP="00C1089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Table </w:t>
            </w:r>
            <w:proofErr w:type="spellStart"/>
            <w:r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1</w:t>
            </w:r>
            <w:proofErr w:type="spellEnd"/>
            <w:r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Symptoms at enrollment.</w:t>
            </w:r>
          </w:p>
        </w:tc>
      </w:tr>
      <w:tr w:rsidR="00CD7ED8" w:rsidRPr="00EA77D6" w14:paraId="030A1E83" w14:textId="77777777" w:rsidTr="00AC1BB9">
        <w:tc>
          <w:tcPr>
            <w:tcW w:w="3830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2C19D013" w14:textId="77777777" w:rsidR="00CD7ED8" w:rsidRPr="00EA77D6" w:rsidRDefault="00CD7ED8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75502D02" w14:textId="7CD0A670" w:rsidR="00CD7ED8" w:rsidRPr="00EA77D6" w:rsidRDefault="00CD7ED8" w:rsidP="003E254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HIV-negative (</w:t>
            </w:r>
            <w:r w:rsidR="0058454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=87)</w:t>
            </w:r>
          </w:p>
        </w:tc>
        <w:tc>
          <w:tcPr>
            <w:tcW w:w="1774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1FDBAA34" w14:textId="42259C33" w:rsidR="00CD7ED8" w:rsidRPr="00EA77D6" w:rsidRDefault="00CD7ED8" w:rsidP="002956F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HIV-positive (</w:t>
            </w:r>
            <w:r w:rsidR="0058454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=45)</w:t>
            </w:r>
          </w:p>
        </w:tc>
        <w:tc>
          <w:tcPr>
            <w:tcW w:w="244" w:type="dxa"/>
            <w:tcBorders>
              <w:bottom w:val="single" w:sz="2" w:space="0" w:color="auto"/>
            </w:tcBorders>
            <w:vAlign w:val="bottom"/>
          </w:tcPr>
          <w:p w14:paraId="491D45C3" w14:textId="5EB5796D" w:rsidR="00CD7ED8" w:rsidRPr="00EA77D6" w:rsidRDefault="00CD7ED8" w:rsidP="003E254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7ED8" w:rsidRPr="00EA77D6" w14:paraId="4917C498" w14:textId="77777777" w:rsidTr="00AC1BB9">
        <w:tc>
          <w:tcPr>
            <w:tcW w:w="3830" w:type="dxa"/>
            <w:tcBorders>
              <w:top w:val="single" w:sz="2" w:space="0" w:color="auto"/>
            </w:tcBorders>
          </w:tcPr>
          <w:p w14:paraId="364144CF" w14:textId="77777777" w:rsidR="00CD7ED8" w:rsidRPr="00EA77D6" w:rsidRDefault="00CD7ED8" w:rsidP="003E254A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b/>
                <w:sz w:val="22"/>
                <w:szCs w:val="22"/>
              </w:rPr>
              <w:t>Symptom — no. (%)</w:t>
            </w:r>
          </w:p>
        </w:tc>
        <w:tc>
          <w:tcPr>
            <w:tcW w:w="1840" w:type="dxa"/>
            <w:tcBorders>
              <w:top w:val="single" w:sz="2" w:space="0" w:color="auto"/>
            </w:tcBorders>
          </w:tcPr>
          <w:p w14:paraId="00F97C0B" w14:textId="77777777" w:rsidR="00CD7ED8" w:rsidRPr="00EA77D6" w:rsidRDefault="00CD7ED8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4" w:type="dxa"/>
            <w:tcBorders>
              <w:top w:val="single" w:sz="2" w:space="0" w:color="auto"/>
            </w:tcBorders>
          </w:tcPr>
          <w:p w14:paraId="7E185702" w14:textId="77777777" w:rsidR="00CD7ED8" w:rsidRPr="00EA77D6" w:rsidRDefault="00CD7ED8" w:rsidP="002956F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4" w:type="dxa"/>
            <w:tcBorders>
              <w:top w:val="single" w:sz="2" w:space="0" w:color="auto"/>
            </w:tcBorders>
          </w:tcPr>
          <w:p w14:paraId="06CEDD98" w14:textId="77777777" w:rsidR="00CD7ED8" w:rsidRPr="00EA77D6" w:rsidRDefault="00CD7ED8" w:rsidP="003E254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15D9FBAD" w14:textId="77777777" w:rsidTr="009B6408">
        <w:tc>
          <w:tcPr>
            <w:tcW w:w="3830" w:type="dxa"/>
            <w:tcBorders>
              <w:top w:val="single" w:sz="2" w:space="0" w:color="auto"/>
            </w:tcBorders>
            <w:vAlign w:val="center"/>
          </w:tcPr>
          <w:p w14:paraId="2FDDD3C9" w14:textId="71D70732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Headache </w:t>
            </w:r>
          </w:p>
        </w:tc>
        <w:tc>
          <w:tcPr>
            <w:tcW w:w="1840" w:type="dxa"/>
            <w:tcBorders>
              <w:top w:val="single" w:sz="2" w:space="0" w:color="auto"/>
            </w:tcBorders>
            <w:vAlign w:val="center"/>
          </w:tcPr>
          <w:p w14:paraId="6C129451" w14:textId="540731F0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 (77.0%)</w:t>
            </w:r>
          </w:p>
        </w:tc>
        <w:tc>
          <w:tcPr>
            <w:tcW w:w="1774" w:type="dxa"/>
            <w:tcBorders>
              <w:top w:val="single" w:sz="2" w:space="0" w:color="auto"/>
            </w:tcBorders>
            <w:vAlign w:val="center"/>
          </w:tcPr>
          <w:p w14:paraId="1FD0E083" w14:textId="1196F03F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73.3%)</w:t>
            </w:r>
          </w:p>
        </w:tc>
        <w:tc>
          <w:tcPr>
            <w:tcW w:w="244" w:type="dxa"/>
            <w:tcBorders>
              <w:top w:val="single" w:sz="2" w:space="0" w:color="auto"/>
            </w:tcBorders>
          </w:tcPr>
          <w:p w14:paraId="2B41C973" w14:textId="7300275B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2C3CB0EB" w14:textId="77777777" w:rsidTr="009B6408">
        <w:tc>
          <w:tcPr>
            <w:tcW w:w="3830" w:type="dxa"/>
            <w:vAlign w:val="center"/>
          </w:tcPr>
          <w:p w14:paraId="6698C67B" w14:textId="0A10A6E2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Abdominal pain </w:t>
            </w:r>
          </w:p>
        </w:tc>
        <w:tc>
          <w:tcPr>
            <w:tcW w:w="1840" w:type="dxa"/>
            <w:vAlign w:val="center"/>
          </w:tcPr>
          <w:p w14:paraId="0E034417" w14:textId="712E172F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 (59.8%)</w:t>
            </w:r>
          </w:p>
        </w:tc>
        <w:tc>
          <w:tcPr>
            <w:tcW w:w="1774" w:type="dxa"/>
            <w:vAlign w:val="center"/>
          </w:tcPr>
          <w:p w14:paraId="2E57CCF2" w14:textId="761E7B21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46.7%)</w:t>
            </w:r>
          </w:p>
        </w:tc>
        <w:tc>
          <w:tcPr>
            <w:tcW w:w="244" w:type="dxa"/>
          </w:tcPr>
          <w:p w14:paraId="795E284B" w14:textId="67F2C950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62F94F58" w14:textId="77777777" w:rsidTr="009B6408">
        <w:tc>
          <w:tcPr>
            <w:tcW w:w="3830" w:type="dxa"/>
            <w:vAlign w:val="center"/>
          </w:tcPr>
          <w:p w14:paraId="2F5C01F6" w14:textId="1C3A5E08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Anorexia </w:t>
            </w:r>
          </w:p>
        </w:tc>
        <w:tc>
          <w:tcPr>
            <w:tcW w:w="1840" w:type="dxa"/>
            <w:vAlign w:val="center"/>
          </w:tcPr>
          <w:p w14:paraId="77C404FE" w14:textId="6717C8A3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 (59.8%)</w:t>
            </w:r>
          </w:p>
        </w:tc>
        <w:tc>
          <w:tcPr>
            <w:tcW w:w="1774" w:type="dxa"/>
            <w:vAlign w:val="center"/>
          </w:tcPr>
          <w:p w14:paraId="3600812E" w14:textId="3A018C0A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60.0%)</w:t>
            </w:r>
          </w:p>
        </w:tc>
        <w:tc>
          <w:tcPr>
            <w:tcW w:w="244" w:type="dxa"/>
          </w:tcPr>
          <w:p w14:paraId="4C6893C2" w14:textId="6821FA9F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4C3FB8F3" w14:textId="77777777" w:rsidTr="009B6408">
        <w:tc>
          <w:tcPr>
            <w:tcW w:w="3830" w:type="dxa"/>
            <w:vAlign w:val="center"/>
          </w:tcPr>
          <w:p w14:paraId="1165C2F4" w14:textId="35ADC2A7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Nausea/vomiting </w:t>
            </w:r>
          </w:p>
        </w:tc>
        <w:tc>
          <w:tcPr>
            <w:tcW w:w="1840" w:type="dxa"/>
            <w:vAlign w:val="center"/>
          </w:tcPr>
          <w:p w14:paraId="07F4D845" w14:textId="431D5B26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 (55.2%)</w:t>
            </w:r>
          </w:p>
        </w:tc>
        <w:tc>
          <w:tcPr>
            <w:tcW w:w="1774" w:type="dxa"/>
            <w:vAlign w:val="center"/>
          </w:tcPr>
          <w:p w14:paraId="5719896F" w14:textId="7404A604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64.4%)</w:t>
            </w:r>
          </w:p>
        </w:tc>
        <w:tc>
          <w:tcPr>
            <w:tcW w:w="244" w:type="dxa"/>
          </w:tcPr>
          <w:p w14:paraId="09BA5446" w14:textId="7A988990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6072FB1E" w14:textId="77777777" w:rsidTr="009B6408">
        <w:tc>
          <w:tcPr>
            <w:tcW w:w="3830" w:type="dxa"/>
            <w:vAlign w:val="center"/>
          </w:tcPr>
          <w:p w14:paraId="43A732F8" w14:textId="53D5CBA4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Arthralgias </w:t>
            </w:r>
          </w:p>
        </w:tc>
        <w:tc>
          <w:tcPr>
            <w:tcW w:w="1840" w:type="dxa"/>
            <w:vAlign w:val="center"/>
          </w:tcPr>
          <w:p w14:paraId="005B3521" w14:textId="28142EB6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 (47.1%)</w:t>
            </w:r>
          </w:p>
        </w:tc>
        <w:tc>
          <w:tcPr>
            <w:tcW w:w="1774" w:type="dxa"/>
            <w:vAlign w:val="center"/>
          </w:tcPr>
          <w:p w14:paraId="4611EF15" w14:textId="1C9D3025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33.3%)</w:t>
            </w:r>
          </w:p>
        </w:tc>
        <w:tc>
          <w:tcPr>
            <w:tcW w:w="244" w:type="dxa"/>
          </w:tcPr>
          <w:p w14:paraId="390DC608" w14:textId="48E2576B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6EC3AA5C" w14:textId="77777777" w:rsidTr="009B6408">
        <w:tc>
          <w:tcPr>
            <w:tcW w:w="3830" w:type="dxa"/>
            <w:vAlign w:val="center"/>
          </w:tcPr>
          <w:p w14:paraId="3618A26A" w14:textId="7BF0273E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Fatigue </w:t>
            </w:r>
          </w:p>
        </w:tc>
        <w:tc>
          <w:tcPr>
            <w:tcW w:w="1840" w:type="dxa"/>
            <w:vAlign w:val="center"/>
          </w:tcPr>
          <w:p w14:paraId="6A1B814A" w14:textId="77DEE392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44.8%)</w:t>
            </w:r>
          </w:p>
        </w:tc>
        <w:tc>
          <w:tcPr>
            <w:tcW w:w="1774" w:type="dxa"/>
            <w:vAlign w:val="center"/>
          </w:tcPr>
          <w:p w14:paraId="3C3BEA58" w14:textId="2C4EF93E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40.0%)</w:t>
            </w:r>
          </w:p>
        </w:tc>
        <w:tc>
          <w:tcPr>
            <w:tcW w:w="244" w:type="dxa"/>
          </w:tcPr>
          <w:p w14:paraId="619A127A" w14:textId="2E407253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44D0CD9D" w14:textId="77777777" w:rsidTr="009B6408">
        <w:tc>
          <w:tcPr>
            <w:tcW w:w="3830" w:type="dxa"/>
            <w:vAlign w:val="center"/>
          </w:tcPr>
          <w:p w14:paraId="636B75AB" w14:textId="159A2CE8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Rigors </w:t>
            </w:r>
          </w:p>
        </w:tc>
        <w:tc>
          <w:tcPr>
            <w:tcW w:w="1840" w:type="dxa"/>
            <w:vAlign w:val="center"/>
          </w:tcPr>
          <w:p w14:paraId="2C8E10D7" w14:textId="24D6DCED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 (41.4%)</w:t>
            </w:r>
          </w:p>
        </w:tc>
        <w:tc>
          <w:tcPr>
            <w:tcW w:w="1774" w:type="dxa"/>
            <w:vAlign w:val="center"/>
          </w:tcPr>
          <w:p w14:paraId="6128DB46" w14:textId="55EC84B1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37.8%)</w:t>
            </w:r>
          </w:p>
        </w:tc>
        <w:tc>
          <w:tcPr>
            <w:tcW w:w="244" w:type="dxa"/>
          </w:tcPr>
          <w:p w14:paraId="7770FE18" w14:textId="796E9472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129425FA" w14:textId="77777777" w:rsidTr="009B6408">
        <w:tc>
          <w:tcPr>
            <w:tcW w:w="3830" w:type="dxa"/>
            <w:vAlign w:val="center"/>
          </w:tcPr>
          <w:p w14:paraId="196CD348" w14:textId="63DB5750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Other </w:t>
            </w:r>
          </w:p>
        </w:tc>
        <w:tc>
          <w:tcPr>
            <w:tcW w:w="1840" w:type="dxa"/>
            <w:vAlign w:val="center"/>
          </w:tcPr>
          <w:p w14:paraId="7EF2436D" w14:textId="659BD7DC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 (39.1%)</w:t>
            </w:r>
          </w:p>
        </w:tc>
        <w:tc>
          <w:tcPr>
            <w:tcW w:w="1774" w:type="dxa"/>
            <w:vAlign w:val="center"/>
          </w:tcPr>
          <w:p w14:paraId="2F11975F" w14:textId="08B4A671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28.9%)</w:t>
            </w:r>
          </w:p>
        </w:tc>
        <w:tc>
          <w:tcPr>
            <w:tcW w:w="244" w:type="dxa"/>
          </w:tcPr>
          <w:p w14:paraId="50E8EB35" w14:textId="2241BF65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05CB0D3E" w14:textId="77777777" w:rsidTr="009B6408">
        <w:tc>
          <w:tcPr>
            <w:tcW w:w="3830" w:type="dxa"/>
            <w:vAlign w:val="center"/>
          </w:tcPr>
          <w:p w14:paraId="58819381" w14:textId="6B54E5B1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Myalgias </w:t>
            </w:r>
          </w:p>
        </w:tc>
        <w:tc>
          <w:tcPr>
            <w:tcW w:w="1840" w:type="dxa"/>
            <w:vAlign w:val="center"/>
          </w:tcPr>
          <w:p w14:paraId="7E0491BA" w14:textId="23552A68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37.9%)</w:t>
            </w:r>
          </w:p>
        </w:tc>
        <w:tc>
          <w:tcPr>
            <w:tcW w:w="1774" w:type="dxa"/>
            <w:vAlign w:val="center"/>
          </w:tcPr>
          <w:p w14:paraId="105792EC" w14:textId="1DCDB53A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24.4%)</w:t>
            </w:r>
          </w:p>
        </w:tc>
        <w:tc>
          <w:tcPr>
            <w:tcW w:w="244" w:type="dxa"/>
          </w:tcPr>
          <w:p w14:paraId="0AAC0F13" w14:textId="4F584169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54A9F77F" w14:textId="77777777" w:rsidTr="009B6408">
        <w:tc>
          <w:tcPr>
            <w:tcW w:w="3830" w:type="dxa"/>
            <w:vAlign w:val="center"/>
          </w:tcPr>
          <w:p w14:paraId="59C7C5FC" w14:textId="6E39A529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Cough </w:t>
            </w:r>
          </w:p>
        </w:tc>
        <w:tc>
          <w:tcPr>
            <w:tcW w:w="1840" w:type="dxa"/>
            <w:vAlign w:val="center"/>
          </w:tcPr>
          <w:p w14:paraId="600332CE" w14:textId="79B9BB50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29.9%)</w:t>
            </w:r>
          </w:p>
        </w:tc>
        <w:tc>
          <w:tcPr>
            <w:tcW w:w="1774" w:type="dxa"/>
            <w:vAlign w:val="center"/>
          </w:tcPr>
          <w:p w14:paraId="75C0F601" w14:textId="6050D660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44.4%)</w:t>
            </w:r>
          </w:p>
        </w:tc>
        <w:tc>
          <w:tcPr>
            <w:tcW w:w="244" w:type="dxa"/>
          </w:tcPr>
          <w:p w14:paraId="06AA7728" w14:textId="07D22A12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3A026ED5" w14:textId="77777777" w:rsidTr="009B6408">
        <w:tc>
          <w:tcPr>
            <w:tcW w:w="3830" w:type="dxa"/>
            <w:vAlign w:val="center"/>
          </w:tcPr>
          <w:p w14:paraId="1788A54C" w14:textId="79C6897B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Diarrhea (&gt; 3 stools/24hrs) </w:t>
            </w:r>
          </w:p>
        </w:tc>
        <w:tc>
          <w:tcPr>
            <w:tcW w:w="1840" w:type="dxa"/>
            <w:vAlign w:val="center"/>
          </w:tcPr>
          <w:p w14:paraId="703A0622" w14:textId="0633C5CE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23.0%)</w:t>
            </w:r>
          </w:p>
        </w:tc>
        <w:tc>
          <w:tcPr>
            <w:tcW w:w="1774" w:type="dxa"/>
            <w:vAlign w:val="center"/>
          </w:tcPr>
          <w:p w14:paraId="7D0A4906" w14:textId="04C09974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42.2%)</w:t>
            </w:r>
          </w:p>
        </w:tc>
        <w:tc>
          <w:tcPr>
            <w:tcW w:w="244" w:type="dxa"/>
          </w:tcPr>
          <w:p w14:paraId="0EA062FE" w14:textId="24A4AE9C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41F9566C" w14:textId="77777777" w:rsidTr="009B6408">
        <w:tc>
          <w:tcPr>
            <w:tcW w:w="3830" w:type="dxa"/>
            <w:vAlign w:val="center"/>
          </w:tcPr>
          <w:p w14:paraId="0A62C2F0" w14:textId="7E1E2F6C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Dysuria </w:t>
            </w:r>
          </w:p>
        </w:tc>
        <w:tc>
          <w:tcPr>
            <w:tcW w:w="1840" w:type="dxa"/>
            <w:vAlign w:val="center"/>
          </w:tcPr>
          <w:p w14:paraId="09DD37B3" w14:textId="28991A20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14.9%)</w:t>
            </w:r>
          </w:p>
        </w:tc>
        <w:tc>
          <w:tcPr>
            <w:tcW w:w="1774" w:type="dxa"/>
            <w:vAlign w:val="center"/>
          </w:tcPr>
          <w:p w14:paraId="06AE7E96" w14:textId="5CD4A8C1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1.1%)</w:t>
            </w:r>
          </w:p>
        </w:tc>
        <w:tc>
          <w:tcPr>
            <w:tcW w:w="244" w:type="dxa"/>
          </w:tcPr>
          <w:p w14:paraId="6F3AE894" w14:textId="5CCB67BE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4795F2BA" w14:textId="77777777" w:rsidTr="009B6408">
        <w:trPr>
          <w:trHeight w:val="486"/>
        </w:trPr>
        <w:tc>
          <w:tcPr>
            <w:tcW w:w="3830" w:type="dxa"/>
            <w:vAlign w:val="center"/>
          </w:tcPr>
          <w:p w14:paraId="1575535D" w14:textId="6B870E2D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Bleeding from any site </w:t>
            </w:r>
          </w:p>
        </w:tc>
        <w:tc>
          <w:tcPr>
            <w:tcW w:w="1840" w:type="dxa"/>
            <w:vAlign w:val="center"/>
          </w:tcPr>
          <w:p w14:paraId="510BE05D" w14:textId="70FF3847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9.2%)</w:t>
            </w:r>
          </w:p>
        </w:tc>
        <w:tc>
          <w:tcPr>
            <w:tcW w:w="1774" w:type="dxa"/>
            <w:vAlign w:val="center"/>
          </w:tcPr>
          <w:p w14:paraId="4FAB37DC" w14:textId="6179DA2C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1.1%)</w:t>
            </w:r>
          </w:p>
        </w:tc>
        <w:tc>
          <w:tcPr>
            <w:tcW w:w="244" w:type="dxa"/>
          </w:tcPr>
          <w:p w14:paraId="768AD839" w14:textId="0257D266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61190629" w14:textId="77777777" w:rsidTr="009B6408">
        <w:tc>
          <w:tcPr>
            <w:tcW w:w="3830" w:type="dxa"/>
            <w:vAlign w:val="center"/>
          </w:tcPr>
          <w:p w14:paraId="5E8D9253" w14:textId="7C1E9F1A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Dyspnea </w:t>
            </w:r>
          </w:p>
        </w:tc>
        <w:tc>
          <w:tcPr>
            <w:tcW w:w="1840" w:type="dxa"/>
            <w:vAlign w:val="center"/>
          </w:tcPr>
          <w:p w14:paraId="7833624D" w14:textId="204AB5C9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8.0%)</w:t>
            </w:r>
          </w:p>
        </w:tc>
        <w:tc>
          <w:tcPr>
            <w:tcW w:w="1774" w:type="dxa"/>
            <w:vAlign w:val="center"/>
          </w:tcPr>
          <w:p w14:paraId="664F103E" w14:textId="629EDB3F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1.1%)</w:t>
            </w:r>
          </w:p>
        </w:tc>
        <w:tc>
          <w:tcPr>
            <w:tcW w:w="244" w:type="dxa"/>
          </w:tcPr>
          <w:p w14:paraId="022F0680" w14:textId="7E2F3585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676748F4" w14:textId="77777777" w:rsidTr="009B6408">
        <w:tc>
          <w:tcPr>
            <w:tcW w:w="3830" w:type="dxa"/>
            <w:vAlign w:val="center"/>
          </w:tcPr>
          <w:p w14:paraId="180E2C70" w14:textId="5EC8ADAB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Altered mental status </w:t>
            </w:r>
          </w:p>
        </w:tc>
        <w:tc>
          <w:tcPr>
            <w:tcW w:w="1840" w:type="dxa"/>
            <w:vAlign w:val="center"/>
          </w:tcPr>
          <w:p w14:paraId="72CB917C" w14:textId="57BD69C3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6.9%)</w:t>
            </w:r>
          </w:p>
        </w:tc>
        <w:tc>
          <w:tcPr>
            <w:tcW w:w="1774" w:type="dxa"/>
            <w:vAlign w:val="center"/>
          </w:tcPr>
          <w:p w14:paraId="06994939" w14:textId="4915C2DB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15.6%)</w:t>
            </w:r>
          </w:p>
        </w:tc>
        <w:tc>
          <w:tcPr>
            <w:tcW w:w="244" w:type="dxa"/>
          </w:tcPr>
          <w:p w14:paraId="419AB6E5" w14:textId="74251E6F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56D0F58B" w14:textId="77777777" w:rsidTr="009B6408">
        <w:tc>
          <w:tcPr>
            <w:tcW w:w="3830" w:type="dxa"/>
            <w:vAlign w:val="center"/>
          </w:tcPr>
          <w:p w14:paraId="0066A9B6" w14:textId="75080D55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Sore throat </w:t>
            </w:r>
          </w:p>
        </w:tc>
        <w:tc>
          <w:tcPr>
            <w:tcW w:w="1840" w:type="dxa"/>
            <w:vAlign w:val="center"/>
          </w:tcPr>
          <w:p w14:paraId="7D896243" w14:textId="4BEA463E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6.9%)</w:t>
            </w:r>
          </w:p>
        </w:tc>
        <w:tc>
          <w:tcPr>
            <w:tcW w:w="1774" w:type="dxa"/>
            <w:vAlign w:val="center"/>
          </w:tcPr>
          <w:p w14:paraId="1A8B988F" w14:textId="0675E774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4.4%)</w:t>
            </w:r>
          </w:p>
        </w:tc>
        <w:tc>
          <w:tcPr>
            <w:tcW w:w="244" w:type="dxa"/>
          </w:tcPr>
          <w:p w14:paraId="78685D51" w14:textId="4F0D877A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15C60AAA" w14:textId="77777777" w:rsidTr="009B6408">
        <w:tc>
          <w:tcPr>
            <w:tcW w:w="3830" w:type="dxa"/>
            <w:vAlign w:val="center"/>
          </w:tcPr>
          <w:p w14:paraId="2968BEEC" w14:textId="61595592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Rash </w:t>
            </w:r>
          </w:p>
        </w:tc>
        <w:tc>
          <w:tcPr>
            <w:tcW w:w="1840" w:type="dxa"/>
            <w:vAlign w:val="center"/>
          </w:tcPr>
          <w:p w14:paraId="32712D04" w14:textId="70352B67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774" w:type="dxa"/>
            <w:vAlign w:val="center"/>
          </w:tcPr>
          <w:p w14:paraId="3AD8BEA8" w14:textId="1A2C15A3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6.7%)</w:t>
            </w:r>
          </w:p>
        </w:tc>
        <w:tc>
          <w:tcPr>
            <w:tcW w:w="244" w:type="dxa"/>
          </w:tcPr>
          <w:p w14:paraId="28170275" w14:textId="55133699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1BB9" w:rsidRPr="00EA77D6" w14:paraId="601F24A0" w14:textId="77777777" w:rsidTr="009B6408">
        <w:tc>
          <w:tcPr>
            <w:tcW w:w="3830" w:type="dxa"/>
            <w:tcBorders>
              <w:bottom w:val="single" w:sz="12" w:space="0" w:color="auto"/>
            </w:tcBorders>
            <w:vAlign w:val="center"/>
          </w:tcPr>
          <w:p w14:paraId="6993CC29" w14:textId="3CC0DDA3" w:rsidR="00AC1BB9" w:rsidRPr="00AC1BB9" w:rsidRDefault="00AC1BB9" w:rsidP="00AC1BB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None </w:t>
            </w:r>
          </w:p>
        </w:tc>
        <w:tc>
          <w:tcPr>
            <w:tcW w:w="1840" w:type="dxa"/>
            <w:tcBorders>
              <w:bottom w:val="single" w:sz="12" w:space="0" w:color="auto"/>
            </w:tcBorders>
            <w:vAlign w:val="center"/>
          </w:tcPr>
          <w:p w14:paraId="660C27C5" w14:textId="7ACB4E78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774" w:type="dxa"/>
            <w:tcBorders>
              <w:bottom w:val="single" w:sz="12" w:space="0" w:color="auto"/>
            </w:tcBorders>
            <w:vAlign w:val="center"/>
          </w:tcPr>
          <w:p w14:paraId="7B5E9976" w14:textId="41A5BF23" w:rsidR="00AC1BB9" w:rsidRPr="00AC1BB9" w:rsidRDefault="00AC1BB9" w:rsidP="003079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2.2%)</w:t>
            </w:r>
          </w:p>
        </w:tc>
        <w:tc>
          <w:tcPr>
            <w:tcW w:w="244" w:type="dxa"/>
            <w:tcBorders>
              <w:bottom w:val="single" w:sz="12" w:space="0" w:color="auto"/>
            </w:tcBorders>
          </w:tcPr>
          <w:p w14:paraId="77324F75" w14:textId="5D227F45" w:rsidR="00AC1BB9" w:rsidRPr="00EA77D6" w:rsidRDefault="00AC1BB9" w:rsidP="00AC1BB9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5CD0856" w14:textId="1DE29567" w:rsidR="00CD7ED8" w:rsidRDefault="00CD7ED8" w:rsidP="00CD7ED8">
      <w:pPr>
        <w:pStyle w:val="FirstParagraph"/>
        <w:rPr>
          <w:rFonts w:ascii="Times New Roman" w:hAnsi="Times New Roman" w:cs="Times New Roman"/>
          <w:sz w:val="22"/>
          <w:szCs w:val="22"/>
        </w:rPr>
      </w:pPr>
    </w:p>
    <w:p w14:paraId="188A4552" w14:textId="56FD316E" w:rsidR="00EA77D6" w:rsidRDefault="00EA77D6" w:rsidP="00EA77D6">
      <w:pPr>
        <w:pStyle w:val="BodyText"/>
      </w:pPr>
    </w:p>
    <w:p w14:paraId="4A5E395A" w14:textId="1BCB1D38" w:rsidR="00B900D4" w:rsidRDefault="00B900D4" w:rsidP="00EA77D6">
      <w:pPr>
        <w:pStyle w:val="BodyText"/>
      </w:pPr>
    </w:p>
    <w:p w14:paraId="5A2CB9EB" w14:textId="00E55EA4" w:rsidR="00B900D4" w:rsidRDefault="00B900D4" w:rsidP="00EA77D6">
      <w:pPr>
        <w:pStyle w:val="BodyText"/>
      </w:pPr>
    </w:p>
    <w:p w14:paraId="7A6C6D20" w14:textId="77777777" w:rsidR="00B900D4" w:rsidRDefault="00B900D4" w:rsidP="00EA77D6">
      <w:pPr>
        <w:pStyle w:val="BodyText"/>
      </w:pPr>
    </w:p>
    <w:p w14:paraId="7E98C898" w14:textId="77777777" w:rsidR="00EA77D6" w:rsidRPr="00EA77D6" w:rsidRDefault="00EA77D6" w:rsidP="00EA77D6">
      <w:pPr>
        <w:pStyle w:val="BodyText"/>
      </w:pPr>
    </w:p>
    <w:p w14:paraId="468F0A9B" w14:textId="4F1175BD" w:rsidR="008C0849" w:rsidRPr="00EA77D6" w:rsidRDefault="008C0849">
      <w:pPr>
        <w:rPr>
          <w:sz w:val="22"/>
          <w:szCs w:val="22"/>
        </w:rPr>
      </w:pPr>
    </w:p>
    <w:p w14:paraId="08FE27FB" w14:textId="77777777" w:rsidR="007F06BB" w:rsidRPr="00EA77D6" w:rsidRDefault="007F06BB">
      <w:pPr>
        <w:rPr>
          <w:sz w:val="22"/>
          <w:szCs w:val="22"/>
        </w:rPr>
      </w:pPr>
    </w:p>
    <w:tbl>
      <w:tblPr>
        <w:tblStyle w:val="Table"/>
        <w:tblW w:w="5513" w:type="pct"/>
        <w:tblLayout w:type="fixed"/>
        <w:tblLook w:val="07E0" w:firstRow="1" w:lastRow="1" w:firstColumn="1" w:lastColumn="1" w:noHBand="1" w:noVBand="1"/>
      </w:tblPr>
      <w:tblGrid>
        <w:gridCol w:w="2580"/>
        <w:gridCol w:w="2010"/>
        <w:gridCol w:w="1661"/>
        <w:gridCol w:w="2183"/>
        <w:gridCol w:w="1434"/>
        <w:gridCol w:w="452"/>
      </w:tblGrid>
      <w:tr w:rsidR="007F06BB" w:rsidRPr="00EA77D6" w14:paraId="5CF25A6D" w14:textId="77777777" w:rsidTr="00D80156">
        <w:trPr>
          <w:trHeight w:val="291"/>
        </w:trPr>
        <w:tc>
          <w:tcPr>
            <w:tcW w:w="10320" w:type="dxa"/>
            <w:gridSpan w:val="6"/>
            <w:tcBorders>
              <w:bottom w:val="single" w:sz="0" w:space="0" w:color="auto"/>
            </w:tcBorders>
            <w:vAlign w:val="bottom"/>
          </w:tcPr>
          <w:p w14:paraId="0A2F8AF4" w14:textId="30E2E246" w:rsidR="007F06BB" w:rsidRPr="00EA77D6" w:rsidRDefault="007F06BB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Table </w:t>
            </w:r>
            <w:proofErr w:type="spellStart"/>
            <w:r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="006B002A"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proofErr w:type="spellEnd"/>
            <w:r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 xml:space="preserve"> Clinical laboratory parameters.</w:t>
            </w:r>
          </w:p>
        </w:tc>
      </w:tr>
      <w:tr w:rsidR="007F06BB" w:rsidRPr="00EA77D6" w14:paraId="27684915" w14:textId="77777777" w:rsidTr="00FF546F">
        <w:trPr>
          <w:gridAfter w:val="1"/>
          <w:wAfter w:w="452" w:type="dxa"/>
          <w:trHeight w:val="540"/>
        </w:trPr>
        <w:tc>
          <w:tcPr>
            <w:tcW w:w="2580" w:type="dxa"/>
            <w:tcBorders>
              <w:bottom w:val="single" w:sz="0" w:space="0" w:color="auto"/>
            </w:tcBorders>
            <w:vAlign w:val="bottom"/>
          </w:tcPr>
          <w:p w14:paraId="5883F2BE" w14:textId="7E6735AF" w:rsidR="007F06BB" w:rsidRPr="00EA77D6" w:rsidRDefault="00D80156" w:rsidP="00D801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Parameter</w:t>
            </w:r>
          </w:p>
        </w:tc>
        <w:tc>
          <w:tcPr>
            <w:tcW w:w="2010" w:type="dxa"/>
            <w:tcBorders>
              <w:bottom w:val="single" w:sz="0" w:space="0" w:color="auto"/>
            </w:tcBorders>
            <w:vAlign w:val="center"/>
          </w:tcPr>
          <w:p w14:paraId="5904597C" w14:textId="7472EF10" w:rsidR="007F06BB" w:rsidRPr="00EA77D6" w:rsidRDefault="007F06BB" w:rsidP="00D8015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Total (</w:t>
            </w:r>
            <w:r w:rsidR="0058454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=132)</w:t>
            </w:r>
          </w:p>
        </w:tc>
        <w:tc>
          <w:tcPr>
            <w:tcW w:w="1661" w:type="dxa"/>
            <w:tcBorders>
              <w:bottom w:val="single" w:sz="0" w:space="0" w:color="auto"/>
            </w:tcBorders>
            <w:vAlign w:val="center"/>
          </w:tcPr>
          <w:p w14:paraId="16E9CA8F" w14:textId="4E277211" w:rsidR="007F06BB" w:rsidRPr="00EA77D6" w:rsidRDefault="007F06BB" w:rsidP="00D8015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HIV-negative (</w:t>
            </w:r>
            <w:r w:rsidR="0058454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=87)</w:t>
            </w:r>
          </w:p>
        </w:tc>
        <w:tc>
          <w:tcPr>
            <w:tcW w:w="2183" w:type="dxa"/>
            <w:tcBorders>
              <w:bottom w:val="single" w:sz="0" w:space="0" w:color="auto"/>
            </w:tcBorders>
            <w:vAlign w:val="center"/>
          </w:tcPr>
          <w:p w14:paraId="220C81A1" w14:textId="41428E44" w:rsidR="007F06BB" w:rsidRPr="00EA77D6" w:rsidRDefault="007F06BB" w:rsidP="00D8015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HIV-positive (</w:t>
            </w:r>
            <w:r w:rsidR="0058454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=45)</w:t>
            </w:r>
          </w:p>
        </w:tc>
        <w:tc>
          <w:tcPr>
            <w:tcW w:w="1434" w:type="dxa"/>
            <w:tcBorders>
              <w:bottom w:val="single" w:sz="0" w:space="0" w:color="auto"/>
            </w:tcBorders>
            <w:vAlign w:val="center"/>
          </w:tcPr>
          <w:p w14:paraId="54D5C15F" w14:textId="77777777" w:rsidR="007F06BB" w:rsidRPr="00EA77D6" w:rsidRDefault="007F06BB" w:rsidP="00D8015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FF546F" w:rsidRPr="00EA77D6" w14:paraId="5F1F33DA" w14:textId="77777777" w:rsidTr="00FF546F">
        <w:trPr>
          <w:gridAfter w:val="1"/>
          <w:wAfter w:w="452" w:type="dxa"/>
          <w:trHeight w:val="790"/>
        </w:trPr>
        <w:tc>
          <w:tcPr>
            <w:tcW w:w="2580" w:type="dxa"/>
          </w:tcPr>
          <w:p w14:paraId="612AF8D4" w14:textId="30FFA851" w:rsidR="00FF546F" w:rsidRPr="00FF546F" w:rsidRDefault="00FF546F" w:rsidP="003E254A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>Hematology — median (IQR)</w:t>
            </w:r>
          </w:p>
        </w:tc>
        <w:tc>
          <w:tcPr>
            <w:tcW w:w="2010" w:type="dxa"/>
          </w:tcPr>
          <w:p w14:paraId="4898D187" w14:textId="77777777" w:rsidR="00FF546F" w:rsidRPr="00EA77D6" w:rsidRDefault="00FF546F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1" w:type="dxa"/>
          </w:tcPr>
          <w:p w14:paraId="29AB1331" w14:textId="77777777" w:rsidR="00FF546F" w:rsidRPr="00EA77D6" w:rsidRDefault="00FF546F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3" w:type="dxa"/>
          </w:tcPr>
          <w:p w14:paraId="230C0EE7" w14:textId="77777777" w:rsidR="00FF546F" w:rsidRPr="00EA77D6" w:rsidRDefault="00FF546F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4" w:type="dxa"/>
          </w:tcPr>
          <w:p w14:paraId="20A46E11" w14:textId="77777777" w:rsidR="00FF546F" w:rsidRPr="00EA77D6" w:rsidRDefault="00FF546F" w:rsidP="003E254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546F" w:rsidRPr="00EA77D6" w14:paraId="74A2F159" w14:textId="77777777" w:rsidTr="00FF546F">
        <w:trPr>
          <w:gridAfter w:val="1"/>
          <w:wAfter w:w="452" w:type="dxa"/>
          <w:trHeight w:val="790"/>
        </w:trPr>
        <w:tc>
          <w:tcPr>
            <w:tcW w:w="2580" w:type="dxa"/>
          </w:tcPr>
          <w:p w14:paraId="27391889" w14:textId="43B80EB8" w:rsidR="00FF546F" w:rsidRPr="00C4236A" w:rsidRDefault="00FF546F" w:rsidP="00FF546F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Hemoglobin (g/dL)</w:t>
            </w:r>
          </w:p>
        </w:tc>
        <w:tc>
          <w:tcPr>
            <w:tcW w:w="2010" w:type="dxa"/>
          </w:tcPr>
          <w:p w14:paraId="546EFB69" w14:textId="693108C6" w:rsidR="00FF546F" w:rsidRPr="00EA77D6" w:rsidRDefault="00FF546F" w:rsidP="00FF54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2.6</w:t>
            </w:r>
            <w:r w:rsidRPr="00EA77D6" w:rsidDel="0011222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(9.7, 14.0)*</w:t>
            </w:r>
          </w:p>
        </w:tc>
        <w:tc>
          <w:tcPr>
            <w:tcW w:w="1661" w:type="dxa"/>
          </w:tcPr>
          <w:p w14:paraId="40AFDB76" w14:textId="192A9422" w:rsidR="00FF546F" w:rsidRPr="00EA77D6" w:rsidRDefault="00FF546F" w:rsidP="00FF54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2.5 (8.9, 14.0)</w:t>
            </w:r>
          </w:p>
        </w:tc>
        <w:tc>
          <w:tcPr>
            <w:tcW w:w="2183" w:type="dxa"/>
          </w:tcPr>
          <w:p w14:paraId="3583226C" w14:textId="1181AE07" w:rsidR="00FF546F" w:rsidRPr="00EA77D6" w:rsidRDefault="00FF546F" w:rsidP="00FF54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2.8(10.6, 13.8)</w:t>
            </w:r>
          </w:p>
        </w:tc>
        <w:tc>
          <w:tcPr>
            <w:tcW w:w="1434" w:type="dxa"/>
          </w:tcPr>
          <w:p w14:paraId="02CC59F0" w14:textId="36FDF592" w:rsidR="00FF546F" w:rsidRPr="00EA77D6" w:rsidRDefault="00FF546F" w:rsidP="00FF546F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351</w:t>
            </w:r>
          </w:p>
        </w:tc>
      </w:tr>
      <w:tr w:rsidR="00FF546F" w:rsidRPr="00EA77D6" w14:paraId="244DE0F8" w14:textId="77777777" w:rsidTr="00FF546F">
        <w:trPr>
          <w:gridAfter w:val="1"/>
          <w:wAfter w:w="452" w:type="dxa"/>
          <w:trHeight w:val="790"/>
        </w:trPr>
        <w:tc>
          <w:tcPr>
            <w:tcW w:w="2580" w:type="dxa"/>
          </w:tcPr>
          <w:p w14:paraId="63F19191" w14:textId="49F163CB" w:rsidR="00FF546F" w:rsidRPr="00C4236A" w:rsidRDefault="00FF546F" w:rsidP="00FF546F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Platelet count (cells x 10</w:t>
            </w:r>
            <w:r w:rsidRPr="00C4236A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3</w:t>
            </w: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/</w:t>
            </w:r>
            <w:proofErr w:type="spellStart"/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uL</w:t>
            </w:r>
            <w:proofErr w:type="spellEnd"/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10" w:type="dxa"/>
          </w:tcPr>
          <w:p w14:paraId="456A60AF" w14:textId="12F0EC75" w:rsidR="00FF546F" w:rsidRPr="00EA77D6" w:rsidRDefault="00FF546F" w:rsidP="00FF54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29.0</w:t>
            </w:r>
            <w:r w:rsidRPr="00EA77D6" w:rsidDel="0011222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(73.0, 184.0)**</w:t>
            </w:r>
          </w:p>
        </w:tc>
        <w:tc>
          <w:tcPr>
            <w:tcW w:w="1661" w:type="dxa"/>
          </w:tcPr>
          <w:p w14:paraId="1D0C00D4" w14:textId="3FAC107B" w:rsidR="00FF546F" w:rsidRPr="00EA77D6" w:rsidRDefault="00FF546F" w:rsidP="00FF54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16.0 (59.0, 180.5)</w:t>
            </w:r>
          </w:p>
        </w:tc>
        <w:tc>
          <w:tcPr>
            <w:tcW w:w="2183" w:type="dxa"/>
          </w:tcPr>
          <w:p w14:paraId="70888407" w14:textId="47011F91" w:rsidR="00FF546F" w:rsidRPr="00EA77D6" w:rsidRDefault="00FF546F" w:rsidP="00FF54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47.0</w:t>
            </w:r>
            <w:r w:rsidRPr="00EA77D6" w:rsidDel="0011222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(98.0, 187.0)</w:t>
            </w:r>
          </w:p>
        </w:tc>
        <w:tc>
          <w:tcPr>
            <w:tcW w:w="1434" w:type="dxa"/>
          </w:tcPr>
          <w:p w14:paraId="403DF788" w14:textId="1124D233" w:rsidR="00FF546F" w:rsidRPr="00EA77D6" w:rsidRDefault="00FF546F" w:rsidP="00FF546F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140</w:t>
            </w:r>
          </w:p>
        </w:tc>
      </w:tr>
      <w:tr w:rsidR="007F06BB" w:rsidRPr="00EA77D6" w14:paraId="01FCD8D5" w14:textId="77777777" w:rsidTr="00FF546F">
        <w:trPr>
          <w:gridAfter w:val="1"/>
          <w:wAfter w:w="452" w:type="dxa"/>
          <w:trHeight w:val="790"/>
        </w:trPr>
        <w:tc>
          <w:tcPr>
            <w:tcW w:w="2580" w:type="dxa"/>
          </w:tcPr>
          <w:p w14:paraId="66C86FDC" w14:textId="5CC16957" w:rsidR="007F06BB" w:rsidRPr="00C4236A" w:rsidRDefault="00FF546F" w:rsidP="003E254A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</w:t>
            </w:r>
            <w:r w:rsidR="007F06BB"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White blood count </w:t>
            </w:r>
            <w:r w:rsidR="00927DB0"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(</w:t>
            </w:r>
            <w:r w:rsidR="007F06BB"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cells x 10</w:t>
            </w:r>
            <w:r w:rsidR="007F06BB" w:rsidRPr="00C4236A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3</w:t>
            </w:r>
            <w:r w:rsidR="007F06BB"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/</w:t>
            </w:r>
            <w:proofErr w:type="spellStart"/>
            <w:r w:rsidR="007F06BB"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uL</w:t>
            </w:r>
            <w:proofErr w:type="spellEnd"/>
            <w:r w:rsidR="00927DB0"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10" w:type="dxa"/>
          </w:tcPr>
          <w:p w14:paraId="327844D5" w14:textId="1D30D931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4.8 (3.2, 8.1)</w:t>
            </w:r>
            <w:r w:rsidR="00BA4A12" w:rsidRPr="00EA77D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661" w:type="dxa"/>
          </w:tcPr>
          <w:p w14:paraId="4AF56729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5.2 (3.5, 8.4)</w:t>
            </w:r>
          </w:p>
        </w:tc>
        <w:tc>
          <w:tcPr>
            <w:tcW w:w="2183" w:type="dxa"/>
          </w:tcPr>
          <w:p w14:paraId="43836A2F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4.4 (2.6, 7.5)</w:t>
            </w:r>
          </w:p>
        </w:tc>
        <w:tc>
          <w:tcPr>
            <w:tcW w:w="1434" w:type="dxa"/>
          </w:tcPr>
          <w:p w14:paraId="238D6232" w14:textId="77777777" w:rsidR="007F06BB" w:rsidRPr="00EA77D6" w:rsidRDefault="007F06BB" w:rsidP="003E254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322</w:t>
            </w:r>
          </w:p>
        </w:tc>
      </w:tr>
      <w:tr w:rsidR="00FF546F" w:rsidRPr="00EA77D6" w14:paraId="250B1875" w14:textId="77777777" w:rsidTr="00FF546F">
        <w:trPr>
          <w:gridAfter w:val="1"/>
          <w:wAfter w:w="452" w:type="dxa"/>
          <w:trHeight w:val="769"/>
        </w:trPr>
        <w:tc>
          <w:tcPr>
            <w:tcW w:w="2580" w:type="dxa"/>
          </w:tcPr>
          <w:p w14:paraId="42687E81" w14:textId="03149824" w:rsidR="00FF546F" w:rsidRPr="00FF546F" w:rsidRDefault="00FF546F" w:rsidP="003E254A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>White blood count differential — %, median (IQR)</w:t>
            </w:r>
          </w:p>
        </w:tc>
        <w:tc>
          <w:tcPr>
            <w:tcW w:w="2010" w:type="dxa"/>
          </w:tcPr>
          <w:p w14:paraId="3DC9FD65" w14:textId="77777777" w:rsidR="00FF546F" w:rsidRPr="00EA77D6" w:rsidRDefault="00FF546F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1" w:type="dxa"/>
          </w:tcPr>
          <w:p w14:paraId="090AE010" w14:textId="77777777" w:rsidR="00FF546F" w:rsidRPr="00EA77D6" w:rsidRDefault="00FF546F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3" w:type="dxa"/>
          </w:tcPr>
          <w:p w14:paraId="01428D86" w14:textId="77777777" w:rsidR="00FF546F" w:rsidRPr="00EA77D6" w:rsidRDefault="00FF546F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4" w:type="dxa"/>
          </w:tcPr>
          <w:p w14:paraId="713BFAA2" w14:textId="77777777" w:rsidR="00FF546F" w:rsidRPr="00EA77D6" w:rsidRDefault="00FF546F" w:rsidP="003E254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F06BB" w:rsidRPr="00EA77D6" w14:paraId="43851C00" w14:textId="77777777" w:rsidTr="00FF546F">
        <w:trPr>
          <w:gridAfter w:val="1"/>
          <w:wAfter w:w="452" w:type="dxa"/>
          <w:trHeight w:val="769"/>
        </w:trPr>
        <w:tc>
          <w:tcPr>
            <w:tcW w:w="2580" w:type="dxa"/>
          </w:tcPr>
          <w:p w14:paraId="2D79F6E3" w14:textId="5B246A69" w:rsidR="007F06BB" w:rsidRPr="00C4236A" w:rsidRDefault="00FF546F" w:rsidP="003E254A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</w:t>
            </w:r>
            <w:r w:rsidR="007F06BB"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Neutrophil</w:t>
            </w: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s</w:t>
            </w:r>
          </w:p>
        </w:tc>
        <w:tc>
          <w:tcPr>
            <w:tcW w:w="2010" w:type="dxa"/>
          </w:tcPr>
          <w:p w14:paraId="3B012680" w14:textId="17A34269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57.3</w:t>
            </w:r>
            <w:r w:rsidRPr="00EA77D6" w:rsidDel="0011222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(40.7, 69.3)</w:t>
            </w:r>
            <w:r w:rsidR="00BA4A12" w:rsidRPr="00EA77D6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661" w:type="dxa"/>
          </w:tcPr>
          <w:p w14:paraId="362ED3A4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59.3 (41.5, 69.0)</w:t>
            </w:r>
          </w:p>
        </w:tc>
        <w:tc>
          <w:tcPr>
            <w:tcW w:w="2183" w:type="dxa"/>
          </w:tcPr>
          <w:p w14:paraId="3D7A1DEF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57.0</w:t>
            </w:r>
            <w:r w:rsidRPr="00EA77D6" w:rsidDel="0011222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(39.6, 72.1)</w:t>
            </w:r>
          </w:p>
        </w:tc>
        <w:tc>
          <w:tcPr>
            <w:tcW w:w="1434" w:type="dxa"/>
          </w:tcPr>
          <w:p w14:paraId="10DB2E1F" w14:textId="77777777" w:rsidR="007F06BB" w:rsidRPr="00EA77D6" w:rsidRDefault="007F06BB" w:rsidP="003E254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925</w:t>
            </w:r>
          </w:p>
        </w:tc>
      </w:tr>
      <w:tr w:rsidR="007F06BB" w:rsidRPr="00EA77D6" w14:paraId="56290645" w14:textId="77777777" w:rsidTr="00FF546F">
        <w:trPr>
          <w:gridAfter w:val="1"/>
          <w:wAfter w:w="452" w:type="dxa"/>
          <w:trHeight w:val="790"/>
        </w:trPr>
        <w:tc>
          <w:tcPr>
            <w:tcW w:w="2580" w:type="dxa"/>
          </w:tcPr>
          <w:p w14:paraId="7CBD454C" w14:textId="6D2AB87A" w:rsidR="007F06BB" w:rsidRPr="00C4236A" w:rsidRDefault="00FF546F" w:rsidP="003E254A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</w:t>
            </w:r>
            <w:r w:rsidR="007F06BB"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Lymphocyte</w:t>
            </w: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s</w:t>
            </w:r>
            <w:r w:rsidR="007F06BB"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010" w:type="dxa"/>
          </w:tcPr>
          <w:p w14:paraId="04186382" w14:textId="6FAEDA7F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9. 0</w:t>
            </w:r>
            <w:r w:rsidRPr="00EA77D6" w:rsidDel="0011222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(19.0, 43.5)</w:t>
            </w:r>
            <w:r w:rsidR="00BA4A12" w:rsidRPr="00EA77D6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661" w:type="dxa"/>
          </w:tcPr>
          <w:p w14:paraId="36AE1F1C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8.1 (19.1, 44.6)</w:t>
            </w:r>
          </w:p>
        </w:tc>
        <w:tc>
          <w:tcPr>
            <w:tcW w:w="2183" w:type="dxa"/>
          </w:tcPr>
          <w:p w14:paraId="50EC4771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 xml:space="preserve"> 32.2</w:t>
            </w:r>
            <w:r w:rsidRPr="00EA77D6" w:rsidDel="0011222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(18.1, 40.9)</w:t>
            </w:r>
          </w:p>
        </w:tc>
        <w:tc>
          <w:tcPr>
            <w:tcW w:w="1434" w:type="dxa"/>
          </w:tcPr>
          <w:p w14:paraId="137DA4D4" w14:textId="77777777" w:rsidR="007F06BB" w:rsidRPr="00EA77D6" w:rsidRDefault="007F06BB" w:rsidP="003E254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621</w:t>
            </w:r>
          </w:p>
        </w:tc>
      </w:tr>
      <w:tr w:rsidR="007F06BB" w:rsidRPr="00EA77D6" w14:paraId="1505EF21" w14:textId="77777777" w:rsidTr="00FF546F">
        <w:trPr>
          <w:gridAfter w:val="1"/>
          <w:wAfter w:w="452" w:type="dxa"/>
          <w:trHeight w:val="790"/>
        </w:trPr>
        <w:tc>
          <w:tcPr>
            <w:tcW w:w="2580" w:type="dxa"/>
          </w:tcPr>
          <w:p w14:paraId="3A5893BC" w14:textId="10EFC4B0" w:rsidR="007F06BB" w:rsidRPr="00C4236A" w:rsidRDefault="00FF546F" w:rsidP="003E254A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</w:t>
            </w:r>
            <w:r w:rsidR="007F06BB"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Eosinophil</w:t>
            </w: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s</w:t>
            </w:r>
          </w:p>
        </w:tc>
        <w:tc>
          <w:tcPr>
            <w:tcW w:w="2010" w:type="dxa"/>
          </w:tcPr>
          <w:p w14:paraId="73285E26" w14:textId="35FA9684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.0(0.8, 1.7)</w:t>
            </w:r>
            <w:r w:rsidR="00BA4A12" w:rsidRPr="00EA77D6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661" w:type="dxa"/>
          </w:tcPr>
          <w:p w14:paraId="6EB0C340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.0 (0.8, 1.7)</w:t>
            </w:r>
          </w:p>
        </w:tc>
        <w:tc>
          <w:tcPr>
            <w:tcW w:w="2183" w:type="dxa"/>
          </w:tcPr>
          <w:p w14:paraId="0E3F5A60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.1 (0.9, 1.6)</w:t>
            </w:r>
          </w:p>
        </w:tc>
        <w:tc>
          <w:tcPr>
            <w:tcW w:w="1434" w:type="dxa"/>
          </w:tcPr>
          <w:p w14:paraId="2F7ACC8C" w14:textId="77777777" w:rsidR="007F06BB" w:rsidRPr="00EA77D6" w:rsidRDefault="007F06BB" w:rsidP="003E254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374</w:t>
            </w:r>
          </w:p>
        </w:tc>
      </w:tr>
      <w:tr w:rsidR="007F06BB" w:rsidRPr="00EA77D6" w14:paraId="4774AF1C" w14:textId="77777777" w:rsidTr="00FF546F">
        <w:trPr>
          <w:gridAfter w:val="1"/>
          <w:wAfter w:w="452" w:type="dxa"/>
          <w:trHeight w:val="769"/>
        </w:trPr>
        <w:tc>
          <w:tcPr>
            <w:tcW w:w="2580" w:type="dxa"/>
          </w:tcPr>
          <w:p w14:paraId="44EAF9B4" w14:textId="77777777" w:rsidR="007F06BB" w:rsidRPr="00FF546F" w:rsidRDefault="007F06BB" w:rsidP="003E254A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>CD4 count —cells/mL, median (IQR)</w:t>
            </w:r>
          </w:p>
        </w:tc>
        <w:tc>
          <w:tcPr>
            <w:tcW w:w="2010" w:type="dxa"/>
          </w:tcPr>
          <w:p w14:paraId="057A533F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98.0</w:t>
            </w:r>
            <w:r w:rsidRPr="00EA77D6" w:rsidDel="0011222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(72.0, 347.0)</w:t>
            </w:r>
          </w:p>
        </w:tc>
        <w:tc>
          <w:tcPr>
            <w:tcW w:w="1661" w:type="dxa"/>
          </w:tcPr>
          <w:p w14:paraId="40D85E18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183" w:type="dxa"/>
          </w:tcPr>
          <w:p w14:paraId="479EA020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98.0</w:t>
            </w:r>
            <w:r w:rsidRPr="00EA77D6" w:rsidDel="0011222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(72.000, 347.000)</w:t>
            </w:r>
          </w:p>
        </w:tc>
        <w:tc>
          <w:tcPr>
            <w:tcW w:w="1434" w:type="dxa"/>
          </w:tcPr>
          <w:p w14:paraId="2B71CA90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546F" w:rsidRPr="00EA77D6" w14:paraId="1024213D" w14:textId="77777777" w:rsidTr="00FF546F">
        <w:trPr>
          <w:gridAfter w:val="1"/>
          <w:wAfter w:w="452" w:type="dxa"/>
          <w:trHeight w:val="769"/>
        </w:trPr>
        <w:tc>
          <w:tcPr>
            <w:tcW w:w="2580" w:type="dxa"/>
          </w:tcPr>
          <w:p w14:paraId="1246C2EB" w14:textId="7E501A7D" w:rsidR="00FF546F" w:rsidRPr="00FF546F" w:rsidRDefault="00FF546F" w:rsidP="003E254A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>Serum chemistry parameters —mg/dL, median (IQR)</w:t>
            </w:r>
          </w:p>
        </w:tc>
        <w:tc>
          <w:tcPr>
            <w:tcW w:w="2010" w:type="dxa"/>
          </w:tcPr>
          <w:p w14:paraId="3FB07DB9" w14:textId="77777777" w:rsidR="00FF546F" w:rsidRPr="00EA77D6" w:rsidRDefault="00FF546F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1" w:type="dxa"/>
          </w:tcPr>
          <w:p w14:paraId="70D3FF91" w14:textId="77777777" w:rsidR="00FF546F" w:rsidRPr="00EA77D6" w:rsidRDefault="00FF546F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3" w:type="dxa"/>
          </w:tcPr>
          <w:p w14:paraId="100043F5" w14:textId="77777777" w:rsidR="00FF546F" w:rsidRPr="00EA77D6" w:rsidRDefault="00FF546F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4" w:type="dxa"/>
          </w:tcPr>
          <w:p w14:paraId="753BBF3B" w14:textId="77777777" w:rsidR="00FF546F" w:rsidRPr="00EA77D6" w:rsidRDefault="00FF546F" w:rsidP="003E254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F06BB" w:rsidRPr="00EA77D6" w14:paraId="6FFAEE0F" w14:textId="77777777" w:rsidTr="00FF546F">
        <w:trPr>
          <w:gridAfter w:val="1"/>
          <w:wAfter w:w="452" w:type="dxa"/>
          <w:trHeight w:val="769"/>
        </w:trPr>
        <w:tc>
          <w:tcPr>
            <w:tcW w:w="2580" w:type="dxa"/>
          </w:tcPr>
          <w:p w14:paraId="50D801D4" w14:textId="0B3FF73D" w:rsidR="007F06BB" w:rsidRPr="00FF546F" w:rsidRDefault="00FF546F" w:rsidP="003E254A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</w:t>
            </w:r>
            <w:r w:rsidR="007F06BB"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reatinine </w:t>
            </w:r>
          </w:p>
        </w:tc>
        <w:tc>
          <w:tcPr>
            <w:tcW w:w="2010" w:type="dxa"/>
          </w:tcPr>
          <w:p w14:paraId="09CB0F44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8 (0.7, 1.1)</w:t>
            </w:r>
          </w:p>
        </w:tc>
        <w:tc>
          <w:tcPr>
            <w:tcW w:w="1661" w:type="dxa"/>
          </w:tcPr>
          <w:p w14:paraId="4E1550BC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800 (0.7, 1.1)</w:t>
            </w:r>
          </w:p>
        </w:tc>
        <w:tc>
          <w:tcPr>
            <w:tcW w:w="2183" w:type="dxa"/>
          </w:tcPr>
          <w:p w14:paraId="22C71C82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900 (0.7, 1.1)</w:t>
            </w:r>
          </w:p>
        </w:tc>
        <w:tc>
          <w:tcPr>
            <w:tcW w:w="1434" w:type="dxa"/>
          </w:tcPr>
          <w:p w14:paraId="4B9D6365" w14:textId="77777777" w:rsidR="007F06BB" w:rsidRPr="00EA77D6" w:rsidRDefault="007F06BB" w:rsidP="003E254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</w:tr>
      <w:tr w:rsidR="00FF546F" w:rsidRPr="00EA77D6" w14:paraId="54915C9F" w14:textId="77777777" w:rsidTr="00FF546F">
        <w:trPr>
          <w:gridAfter w:val="1"/>
          <w:wAfter w:w="452" w:type="dxa"/>
          <w:trHeight w:val="540"/>
        </w:trPr>
        <w:tc>
          <w:tcPr>
            <w:tcW w:w="2580" w:type="dxa"/>
          </w:tcPr>
          <w:p w14:paraId="088BA386" w14:textId="4FA6BB6D" w:rsidR="00FF546F" w:rsidRPr="00FF546F" w:rsidRDefault="00FF546F" w:rsidP="00FF546F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ALT</w:t>
            </w:r>
          </w:p>
        </w:tc>
        <w:tc>
          <w:tcPr>
            <w:tcW w:w="2010" w:type="dxa"/>
          </w:tcPr>
          <w:p w14:paraId="700CF8B6" w14:textId="602D9E58" w:rsidR="00FF546F" w:rsidRPr="00EA77D6" w:rsidRDefault="00FF546F" w:rsidP="00FF54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1.0 (14.0, 34.5)</w:t>
            </w:r>
          </w:p>
        </w:tc>
        <w:tc>
          <w:tcPr>
            <w:tcW w:w="1661" w:type="dxa"/>
          </w:tcPr>
          <w:p w14:paraId="3CAE3E53" w14:textId="51206F0F" w:rsidR="00FF546F" w:rsidRPr="00EA77D6" w:rsidRDefault="00FF546F" w:rsidP="00FF54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2.0 (14.0, 37.5)</w:t>
            </w:r>
          </w:p>
        </w:tc>
        <w:tc>
          <w:tcPr>
            <w:tcW w:w="2183" w:type="dxa"/>
          </w:tcPr>
          <w:p w14:paraId="0399D8B0" w14:textId="64516B2A" w:rsidR="00FF546F" w:rsidRPr="00EA77D6" w:rsidRDefault="00FF546F" w:rsidP="00FF54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1.0 (14.0, 30.0)</w:t>
            </w:r>
          </w:p>
        </w:tc>
        <w:tc>
          <w:tcPr>
            <w:tcW w:w="1434" w:type="dxa"/>
          </w:tcPr>
          <w:p w14:paraId="401A85F2" w14:textId="77777777" w:rsidR="00FF546F" w:rsidRPr="00EA77D6" w:rsidRDefault="00FF546F" w:rsidP="00FF546F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582</w:t>
            </w:r>
          </w:p>
        </w:tc>
      </w:tr>
      <w:tr w:rsidR="007F06BB" w:rsidRPr="00EA77D6" w14:paraId="67464235" w14:textId="77777777" w:rsidTr="00FF546F">
        <w:trPr>
          <w:gridAfter w:val="1"/>
          <w:wAfter w:w="452" w:type="dxa"/>
          <w:trHeight w:val="665"/>
        </w:trPr>
        <w:tc>
          <w:tcPr>
            <w:tcW w:w="2580" w:type="dxa"/>
            <w:tcBorders>
              <w:bottom w:val="single" w:sz="12" w:space="0" w:color="auto"/>
            </w:tcBorders>
          </w:tcPr>
          <w:p w14:paraId="7FBA5AD8" w14:textId="51F25E11" w:rsidR="007F06BB" w:rsidRPr="00FF546F" w:rsidRDefault="00FF546F" w:rsidP="003E254A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</w:t>
            </w:r>
            <w:r w:rsidR="007F06BB"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>AST</w:t>
            </w:r>
          </w:p>
        </w:tc>
        <w:tc>
          <w:tcPr>
            <w:tcW w:w="2010" w:type="dxa"/>
            <w:tcBorders>
              <w:bottom w:val="single" w:sz="12" w:space="0" w:color="auto"/>
            </w:tcBorders>
          </w:tcPr>
          <w:p w14:paraId="2B3C08BB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2.0 (24.0, 78.8)</w:t>
            </w:r>
          </w:p>
        </w:tc>
        <w:tc>
          <w:tcPr>
            <w:tcW w:w="1661" w:type="dxa"/>
            <w:tcBorders>
              <w:bottom w:val="single" w:sz="12" w:space="0" w:color="auto"/>
            </w:tcBorders>
          </w:tcPr>
          <w:p w14:paraId="3927B5F1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2.0 (23.0, 88.5)</w:t>
            </w:r>
          </w:p>
        </w:tc>
        <w:tc>
          <w:tcPr>
            <w:tcW w:w="2183" w:type="dxa"/>
            <w:tcBorders>
              <w:bottom w:val="single" w:sz="12" w:space="0" w:color="auto"/>
            </w:tcBorders>
          </w:tcPr>
          <w:p w14:paraId="437BA762" w14:textId="77777777" w:rsidR="007F06BB" w:rsidRPr="00EA77D6" w:rsidRDefault="007F06BB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2.0 (28.0, 59.0)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79D1235B" w14:textId="77777777" w:rsidR="007F06BB" w:rsidRPr="00EA77D6" w:rsidRDefault="007F06BB" w:rsidP="003E254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943</w:t>
            </w:r>
          </w:p>
        </w:tc>
      </w:tr>
    </w:tbl>
    <w:p w14:paraId="02850F5A" w14:textId="77777777" w:rsidR="00EC6CAC" w:rsidRPr="000149F1" w:rsidRDefault="00EC6CAC" w:rsidP="00EC6CAC">
      <w:pPr>
        <w:pStyle w:val="BodyText"/>
        <w:rPr>
          <w:rFonts w:ascii="Times New Roman" w:hAnsi="Times New Roman" w:cs="Times New Roman"/>
          <w:sz w:val="22"/>
          <w:szCs w:val="22"/>
        </w:rPr>
      </w:pPr>
      <w:r w:rsidRPr="000149F1">
        <w:rPr>
          <w:rFonts w:ascii="Times New Roman" w:hAnsi="Times New Roman" w:cs="Times New Roman"/>
          <w:sz w:val="22"/>
          <w:szCs w:val="22"/>
        </w:rPr>
        <w:t>ALT: alanine transaminase; AST: aspartate transaminase</w:t>
      </w:r>
    </w:p>
    <w:p w14:paraId="5DE024F8" w14:textId="4672B265" w:rsidR="006B002A" w:rsidRPr="000149F1" w:rsidRDefault="00BA4A12">
      <w:pPr>
        <w:rPr>
          <w:rFonts w:ascii="Times New Roman" w:hAnsi="Times New Roman" w:cs="Times New Roman"/>
          <w:sz w:val="22"/>
          <w:szCs w:val="22"/>
        </w:rPr>
      </w:pPr>
      <w:r w:rsidRPr="000149F1">
        <w:rPr>
          <w:rFonts w:ascii="Times New Roman" w:hAnsi="Times New Roman" w:cs="Times New Roman"/>
          <w:sz w:val="22"/>
          <w:szCs w:val="22"/>
        </w:rPr>
        <w:t>*Missing from 3 participants due to technical issues. **Missing from 4 participants due to technical issues.</w:t>
      </w:r>
    </w:p>
    <w:p w14:paraId="74F096E6" w14:textId="28CC7F3B" w:rsidR="006B002A" w:rsidRPr="00EA77D6" w:rsidRDefault="006B002A">
      <w:pPr>
        <w:rPr>
          <w:sz w:val="22"/>
          <w:szCs w:val="22"/>
        </w:rPr>
      </w:pPr>
    </w:p>
    <w:p w14:paraId="4839C450" w14:textId="6B2D0EA5" w:rsidR="002956F3" w:rsidRPr="00EA77D6" w:rsidRDefault="002956F3">
      <w:pPr>
        <w:rPr>
          <w:sz w:val="22"/>
          <w:szCs w:val="22"/>
        </w:rPr>
      </w:pPr>
    </w:p>
    <w:p w14:paraId="3A97CB20" w14:textId="6C5855C7" w:rsidR="002956F3" w:rsidRPr="00EA77D6" w:rsidRDefault="002956F3">
      <w:pPr>
        <w:rPr>
          <w:sz w:val="22"/>
          <w:szCs w:val="22"/>
        </w:rPr>
      </w:pPr>
    </w:p>
    <w:p w14:paraId="13DF9441" w14:textId="034736E4" w:rsidR="002956F3" w:rsidRPr="00EA77D6" w:rsidRDefault="002956F3">
      <w:pPr>
        <w:rPr>
          <w:sz w:val="22"/>
          <w:szCs w:val="22"/>
        </w:rPr>
      </w:pPr>
    </w:p>
    <w:p w14:paraId="5E1181EC" w14:textId="60B2244F" w:rsidR="002956F3" w:rsidRPr="00EA77D6" w:rsidRDefault="002956F3">
      <w:pPr>
        <w:rPr>
          <w:sz w:val="22"/>
          <w:szCs w:val="22"/>
        </w:rPr>
      </w:pPr>
    </w:p>
    <w:p w14:paraId="2D27D8EC" w14:textId="797AF3BF" w:rsidR="002956F3" w:rsidRDefault="002956F3">
      <w:pPr>
        <w:rPr>
          <w:sz w:val="22"/>
          <w:szCs w:val="22"/>
        </w:rPr>
      </w:pPr>
    </w:p>
    <w:p w14:paraId="416FD3F0" w14:textId="77777777" w:rsidR="002956F3" w:rsidRPr="00EA77D6" w:rsidRDefault="002956F3">
      <w:pPr>
        <w:rPr>
          <w:sz w:val="22"/>
          <w:szCs w:val="22"/>
        </w:rPr>
      </w:pPr>
    </w:p>
    <w:tbl>
      <w:tblPr>
        <w:tblStyle w:val="Table"/>
        <w:tblW w:w="4712" w:type="pct"/>
        <w:tblLayout w:type="fixed"/>
        <w:tblLook w:val="07E0" w:firstRow="1" w:lastRow="1" w:firstColumn="1" w:lastColumn="1" w:noHBand="1" w:noVBand="1"/>
      </w:tblPr>
      <w:tblGrid>
        <w:gridCol w:w="3831"/>
        <w:gridCol w:w="1749"/>
        <w:gridCol w:w="2071"/>
        <w:gridCol w:w="1170"/>
      </w:tblGrid>
      <w:tr w:rsidR="006B002A" w:rsidRPr="00EA77D6" w14:paraId="76D6E75F" w14:textId="77777777" w:rsidTr="00B465C6">
        <w:tc>
          <w:tcPr>
            <w:tcW w:w="8821" w:type="dxa"/>
            <w:gridSpan w:val="4"/>
            <w:tcBorders>
              <w:bottom w:val="single" w:sz="12" w:space="0" w:color="auto"/>
            </w:tcBorders>
            <w:vAlign w:val="bottom"/>
          </w:tcPr>
          <w:p w14:paraId="7D27B1A4" w14:textId="0B0F6848" w:rsidR="006B002A" w:rsidRPr="00EA77D6" w:rsidRDefault="006B002A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</w:t>
            </w:r>
            <w:proofErr w:type="spellStart"/>
            <w:r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3</w:t>
            </w:r>
            <w:proofErr w:type="spellEnd"/>
            <w:r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Comparison of baseline characteristics between those with and without HIV.</w:t>
            </w:r>
          </w:p>
        </w:tc>
      </w:tr>
      <w:tr w:rsidR="006B002A" w:rsidRPr="00EA77D6" w14:paraId="2C611580" w14:textId="77777777" w:rsidTr="000149F1">
        <w:trPr>
          <w:trHeight w:val="492"/>
        </w:trPr>
        <w:tc>
          <w:tcPr>
            <w:tcW w:w="383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D771F06" w14:textId="6256551F" w:rsidR="006B002A" w:rsidRPr="00EA77D6" w:rsidRDefault="000149F1" w:rsidP="000149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Parameter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DEDF83A" w14:textId="2F6D0DAC" w:rsidR="006B002A" w:rsidRPr="00EA77D6" w:rsidRDefault="006B002A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HIV-negative (</w:t>
            </w:r>
            <w:r w:rsidR="0058454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=87)</w:t>
            </w:r>
          </w:p>
        </w:tc>
        <w:tc>
          <w:tcPr>
            <w:tcW w:w="207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D58BB1D" w14:textId="219BCA8F" w:rsidR="006B002A" w:rsidRPr="00EA77D6" w:rsidRDefault="006B002A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HIV-positive (</w:t>
            </w:r>
            <w:r w:rsidR="0058454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=45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00F0C8C" w14:textId="77777777" w:rsidR="006B002A" w:rsidRPr="00EA77D6" w:rsidRDefault="006B002A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6B002A" w:rsidRPr="00EA77D6" w14:paraId="36C29FAF" w14:textId="77777777" w:rsidTr="00FF546F">
        <w:tc>
          <w:tcPr>
            <w:tcW w:w="3831" w:type="dxa"/>
            <w:tcBorders>
              <w:top w:val="single" w:sz="2" w:space="0" w:color="auto"/>
            </w:tcBorders>
          </w:tcPr>
          <w:p w14:paraId="2382A3A6" w14:textId="77777777" w:rsidR="006B002A" w:rsidRPr="00FF546F" w:rsidRDefault="006B002A" w:rsidP="003E254A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>Female sex — no. (%)</w:t>
            </w:r>
          </w:p>
        </w:tc>
        <w:tc>
          <w:tcPr>
            <w:tcW w:w="1749" w:type="dxa"/>
            <w:tcBorders>
              <w:top w:val="single" w:sz="2" w:space="0" w:color="auto"/>
            </w:tcBorders>
          </w:tcPr>
          <w:p w14:paraId="65CCCA1B" w14:textId="77777777" w:rsidR="006B002A" w:rsidRPr="00EA77D6" w:rsidRDefault="006B002A" w:rsidP="001E18D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50 (57.5%)</w:t>
            </w:r>
          </w:p>
        </w:tc>
        <w:tc>
          <w:tcPr>
            <w:tcW w:w="2071" w:type="dxa"/>
            <w:tcBorders>
              <w:top w:val="single" w:sz="2" w:space="0" w:color="auto"/>
            </w:tcBorders>
          </w:tcPr>
          <w:p w14:paraId="7C724D7D" w14:textId="77777777" w:rsidR="006B002A" w:rsidRPr="00EA77D6" w:rsidRDefault="006B002A" w:rsidP="001E18D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7 (60.0%)</w:t>
            </w:r>
          </w:p>
        </w:tc>
        <w:tc>
          <w:tcPr>
            <w:tcW w:w="1170" w:type="dxa"/>
            <w:tcBorders>
              <w:top w:val="single" w:sz="2" w:space="0" w:color="auto"/>
            </w:tcBorders>
          </w:tcPr>
          <w:p w14:paraId="4813B2E4" w14:textId="77777777" w:rsidR="006B002A" w:rsidRPr="00EA77D6" w:rsidRDefault="006B002A" w:rsidP="001E18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780</w:t>
            </w:r>
          </w:p>
        </w:tc>
      </w:tr>
      <w:tr w:rsidR="006B002A" w:rsidRPr="00EA77D6" w14:paraId="1B32F807" w14:textId="77777777" w:rsidTr="00FF546F">
        <w:tc>
          <w:tcPr>
            <w:tcW w:w="3831" w:type="dxa"/>
          </w:tcPr>
          <w:p w14:paraId="6374C1A8" w14:textId="77777777" w:rsidR="006B002A" w:rsidRPr="00FF546F" w:rsidRDefault="006B002A" w:rsidP="003E254A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>Age— years, median (IQR)</w:t>
            </w:r>
          </w:p>
        </w:tc>
        <w:tc>
          <w:tcPr>
            <w:tcW w:w="1749" w:type="dxa"/>
          </w:tcPr>
          <w:p w14:paraId="11363602" w14:textId="77777777" w:rsidR="006B002A" w:rsidRPr="00EA77D6" w:rsidRDefault="006B002A" w:rsidP="001E18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0.0 (22.0, 44.5)</w:t>
            </w:r>
          </w:p>
        </w:tc>
        <w:tc>
          <w:tcPr>
            <w:tcW w:w="2071" w:type="dxa"/>
          </w:tcPr>
          <w:p w14:paraId="67C29462" w14:textId="77777777" w:rsidR="006B002A" w:rsidRPr="00EA77D6" w:rsidRDefault="006B002A" w:rsidP="001E18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8.0 (30.0, 48.0)</w:t>
            </w:r>
          </w:p>
        </w:tc>
        <w:tc>
          <w:tcPr>
            <w:tcW w:w="1170" w:type="dxa"/>
          </w:tcPr>
          <w:p w14:paraId="2EC37381" w14:textId="77777777" w:rsidR="006B002A" w:rsidRPr="00EA77D6" w:rsidRDefault="006B002A" w:rsidP="001E18DC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</w:t>
            </w:r>
          </w:p>
        </w:tc>
      </w:tr>
      <w:tr w:rsidR="00FF546F" w:rsidRPr="00EA77D6" w14:paraId="143AE6BE" w14:textId="77777777" w:rsidTr="00FF546F">
        <w:tc>
          <w:tcPr>
            <w:tcW w:w="3831" w:type="dxa"/>
          </w:tcPr>
          <w:p w14:paraId="12A59118" w14:textId="1F4DDCD9" w:rsidR="00FF546F" w:rsidRPr="00FF546F" w:rsidRDefault="00FF546F" w:rsidP="00FF546F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>Past medical history — no. (%)</w:t>
            </w:r>
          </w:p>
        </w:tc>
        <w:tc>
          <w:tcPr>
            <w:tcW w:w="1749" w:type="dxa"/>
          </w:tcPr>
          <w:p w14:paraId="74BC09E7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</w:tcPr>
          <w:p w14:paraId="6CD4C7FE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A095CD3" w14:textId="77777777" w:rsidR="00FF546F" w:rsidRPr="00EA77D6" w:rsidRDefault="00FF546F" w:rsidP="00FF546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546F" w:rsidRPr="00EA77D6" w14:paraId="70B3C466" w14:textId="77777777" w:rsidTr="00FF546F">
        <w:tc>
          <w:tcPr>
            <w:tcW w:w="3831" w:type="dxa"/>
          </w:tcPr>
          <w:p w14:paraId="0D61E80F" w14:textId="363D60BC" w:rsidR="00FF546F" w:rsidRPr="00C4236A" w:rsidRDefault="00FF546F" w:rsidP="00FF546F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COPD or asthma </w:t>
            </w:r>
          </w:p>
        </w:tc>
        <w:tc>
          <w:tcPr>
            <w:tcW w:w="1749" w:type="dxa"/>
          </w:tcPr>
          <w:p w14:paraId="00102DD1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 (1.1%)</w:t>
            </w:r>
          </w:p>
        </w:tc>
        <w:tc>
          <w:tcPr>
            <w:tcW w:w="2071" w:type="dxa"/>
          </w:tcPr>
          <w:p w14:paraId="07BA5E68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170" w:type="dxa"/>
          </w:tcPr>
          <w:p w14:paraId="13C46718" w14:textId="77777777" w:rsidR="00FF546F" w:rsidRPr="00EA77D6" w:rsidRDefault="00FF546F" w:rsidP="00FF546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470</w:t>
            </w:r>
          </w:p>
        </w:tc>
      </w:tr>
      <w:tr w:rsidR="00FF546F" w:rsidRPr="00EA77D6" w14:paraId="626E62E8" w14:textId="77777777" w:rsidTr="00FF546F">
        <w:tc>
          <w:tcPr>
            <w:tcW w:w="3831" w:type="dxa"/>
          </w:tcPr>
          <w:p w14:paraId="3B826C0B" w14:textId="15132838" w:rsidR="00FF546F" w:rsidRPr="00C4236A" w:rsidRDefault="00FF546F" w:rsidP="00FF546F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Diabetes mellitus </w:t>
            </w:r>
          </w:p>
        </w:tc>
        <w:tc>
          <w:tcPr>
            <w:tcW w:w="1749" w:type="dxa"/>
          </w:tcPr>
          <w:p w14:paraId="1577B47F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 (3.4%)</w:t>
            </w:r>
          </w:p>
        </w:tc>
        <w:tc>
          <w:tcPr>
            <w:tcW w:w="2071" w:type="dxa"/>
          </w:tcPr>
          <w:p w14:paraId="2C541F17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 (4.4%)</w:t>
            </w:r>
          </w:p>
        </w:tc>
        <w:tc>
          <w:tcPr>
            <w:tcW w:w="1170" w:type="dxa"/>
          </w:tcPr>
          <w:p w14:paraId="32397C9D" w14:textId="77777777" w:rsidR="00FF546F" w:rsidRPr="00EA77D6" w:rsidRDefault="00FF546F" w:rsidP="00FF546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776</w:t>
            </w:r>
          </w:p>
        </w:tc>
      </w:tr>
      <w:tr w:rsidR="00FF546F" w:rsidRPr="00EA77D6" w14:paraId="58AD5DB1" w14:textId="77777777" w:rsidTr="00FF546F">
        <w:tc>
          <w:tcPr>
            <w:tcW w:w="3831" w:type="dxa"/>
          </w:tcPr>
          <w:p w14:paraId="3FD5503F" w14:textId="1CB8029E" w:rsidR="00FF546F" w:rsidRPr="00C4236A" w:rsidRDefault="00FF546F" w:rsidP="00FF546F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Sickle cell disease/thalassemia</w:t>
            </w:r>
          </w:p>
        </w:tc>
        <w:tc>
          <w:tcPr>
            <w:tcW w:w="1749" w:type="dxa"/>
          </w:tcPr>
          <w:p w14:paraId="7574654A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 (3.4%)</w:t>
            </w:r>
          </w:p>
        </w:tc>
        <w:tc>
          <w:tcPr>
            <w:tcW w:w="2071" w:type="dxa"/>
          </w:tcPr>
          <w:p w14:paraId="0D5EB103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170" w:type="dxa"/>
          </w:tcPr>
          <w:p w14:paraId="04B96D93" w14:textId="77777777" w:rsidR="00FF546F" w:rsidRPr="00EA77D6" w:rsidRDefault="00FF546F" w:rsidP="00FF546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208</w:t>
            </w:r>
          </w:p>
        </w:tc>
      </w:tr>
      <w:tr w:rsidR="00FF546F" w:rsidRPr="00EA77D6" w14:paraId="6FAE150C" w14:textId="77777777" w:rsidTr="00FF546F">
        <w:tc>
          <w:tcPr>
            <w:tcW w:w="3831" w:type="dxa"/>
          </w:tcPr>
          <w:p w14:paraId="0DF03F79" w14:textId="77777777" w:rsidR="00FF546F" w:rsidRPr="00FF546F" w:rsidRDefault="00FF546F" w:rsidP="00FF546F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>Duration of symptoms — days, median (IQR)</w:t>
            </w:r>
          </w:p>
        </w:tc>
        <w:tc>
          <w:tcPr>
            <w:tcW w:w="1749" w:type="dxa"/>
          </w:tcPr>
          <w:p w14:paraId="54BFB536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4.0 (3.0, 7.0)</w:t>
            </w:r>
          </w:p>
        </w:tc>
        <w:tc>
          <w:tcPr>
            <w:tcW w:w="2071" w:type="dxa"/>
          </w:tcPr>
          <w:p w14:paraId="5997B18E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5.0 (3.0, 7.0)</w:t>
            </w:r>
          </w:p>
        </w:tc>
        <w:tc>
          <w:tcPr>
            <w:tcW w:w="1170" w:type="dxa"/>
          </w:tcPr>
          <w:p w14:paraId="2B8385BB" w14:textId="77777777" w:rsidR="00FF546F" w:rsidRPr="00EA77D6" w:rsidRDefault="00FF546F" w:rsidP="00FF546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</w:tr>
      <w:tr w:rsidR="00FF546F" w:rsidRPr="00EA77D6" w14:paraId="192B4EBE" w14:textId="77777777" w:rsidTr="00FF546F">
        <w:tc>
          <w:tcPr>
            <w:tcW w:w="3831" w:type="dxa"/>
          </w:tcPr>
          <w:p w14:paraId="46BD501C" w14:textId="70B35813" w:rsidR="00FF546F" w:rsidRPr="00FF546F" w:rsidRDefault="00FF546F" w:rsidP="00FF546F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>Physiologic parameters — median (IQR)</w:t>
            </w:r>
          </w:p>
        </w:tc>
        <w:tc>
          <w:tcPr>
            <w:tcW w:w="1749" w:type="dxa"/>
          </w:tcPr>
          <w:p w14:paraId="67B7218E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</w:tcPr>
          <w:p w14:paraId="778F2730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9DF5E23" w14:textId="77777777" w:rsidR="00FF546F" w:rsidRPr="00EA77D6" w:rsidRDefault="00FF546F" w:rsidP="00FF546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546F" w:rsidRPr="00EA77D6" w14:paraId="763D90AA" w14:textId="77777777" w:rsidTr="00FF546F">
        <w:tc>
          <w:tcPr>
            <w:tcW w:w="3831" w:type="dxa"/>
          </w:tcPr>
          <w:p w14:paraId="046A5D75" w14:textId="526CDD0C" w:rsidR="00FF546F" w:rsidRPr="00C4236A" w:rsidRDefault="00FF546F" w:rsidP="00FF546F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Heart rate (beats per minute) </w:t>
            </w:r>
          </w:p>
        </w:tc>
        <w:tc>
          <w:tcPr>
            <w:tcW w:w="1749" w:type="dxa"/>
          </w:tcPr>
          <w:p w14:paraId="7F8FFAC9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07.0</w:t>
            </w:r>
            <w:r w:rsidRPr="00EA77D6" w:rsidDel="00B6751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(93.0, 119.5)</w:t>
            </w:r>
          </w:p>
        </w:tc>
        <w:tc>
          <w:tcPr>
            <w:tcW w:w="2071" w:type="dxa"/>
          </w:tcPr>
          <w:p w14:paraId="5194F471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11.0</w:t>
            </w:r>
            <w:r w:rsidRPr="00EA77D6" w:rsidDel="00B6751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(93.0, 118.0)</w:t>
            </w:r>
          </w:p>
        </w:tc>
        <w:tc>
          <w:tcPr>
            <w:tcW w:w="1170" w:type="dxa"/>
          </w:tcPr>
          <w:p w14:paraId="5A7283F7" w14:textId="77777777" w:rsidR="00FF546F" w:rsidRPr="00EA77D6" w:rsidRDefault="00FF546F" w:rsidP="00FF546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925</w:t>
            </w:r>
          </w:p>
        </w:tc>
      </w:tr>
      <w:tr w:rsidR="00FF546F" w:rsidRPr="00EA77D6" w14:paraId="54306A49" w14:textId="77777777" w:rsidTr="00FF546F">
        <w:tc>
          <w:tcPr>
            <w:tcW w:w="3831" w:type="dxa"/>
          </w:tcPr>
          <w:p w14:paraId="32E3C637" w14:textId="159EE9D9" w:rsidR="00FF546F" w:rsidRPr="00C4236A" w:rsidRDefault="00FF546F" w:rsidP="00FF546F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Temperature (degrees Centigrade)</w:t>
            </w:r>
          </w:p>
        </w:tc>
        <w:tc>
          <w:tcPr>
            <w:tcW w:w="1749" w:type="dxa"/>
          </w:tcPr>
          <w:p w14:paraId="6737FA94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8.3 (38.0, 38.8)</w:t>
            </w:r>
          </w:p>
        </w:tc>
        <w:tc>
          <w:tcPr>
            <w:tcW w:w="2071" w:type="dxa"/>
          </w:tcPr>
          <w:p w14:paraId="6994EE5C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8.1 (38.0, 38.7)</w:t>
            </w:r>
          </w:p>
        </w:tc>
        <w:tc>
          <w:tcPr>
            <w:tcW w:w="1170" w:type="dxa"/>
          </w:tcPr>
          <w:p w14:paraId="11891D29" w14:textId="77777777" w:rsidR="00FF546F" w:rsidRPr="00EA77D6" w:rsidRDefault="00FF546F" w:rsidP="00FF546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170</w:t>
            </w:r>
          </w:p>
        </w:tc>
      </w:tr>
      <w:tr w:rsidR="00FF546F" w:rsidRPr="00EA77D6" w14:paraId="4AC5D7B1" w14:textId="77777777" w:rsidTr="00FF546F">
        <w:tc>
          <w:tcPr>
            <w:tcW w:w="3831" w:type="dxa"/>
          </w:tcPr>
          <w:p w14:paraId="606A5BCB" w14:textId="56A52E95" w:rsidR="00FF546F" w:rsidRPr="00C4236A" w:rsidRDefault="00FF546F" w:rsidP="00FF546F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Systolic blood pressure (mmHg)</w:t>
            </w:r>
          </w:p>
        </w:tc>
        <w:tc>
          <w:tcPr>
            <w:tcW w:w="1749" w:type="dxa"/>
          </w:tcPr>
          <w:p w14:paraId="6B505C73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10.0 (100.0, 119.0)</w:t>
            </w:r>
          </w:p>
        </w:tc>
        <w:tc>
          <w:tcPr>
            <w:tcW w:w="2071" w:type="dxa"/>
          </w:tcPr>
          <w:p w14:paraId="04F7A297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14.0</w:t>
            </w:r>
            <w:r w:rsidRPr="00EA77D6" w:rsidDel="00B6751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(98.0, 127.0)</w:t>
            </w:r>
          </w:p>
        </w:tc>
        <w:tc>
          <w:tcPr>
            <w:tcW w:w="1170" w:type="dxa"/>
          </w:tcPr>
          <w:p w14:paraId="2B25233E" w14:textId="77777777" w:rsidR="00FF546F" w:rsidRPr="00EA77D6" w:rsidRDefault="00FF546F" w:rsidP="00FF546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236</w:t>
            </w:r>
          </w:p>
        </w:tc>
      </w:tr>
      <w:tr w:rsidR="00FF546F" w:rsidRPr="00EA77D6" w14:paraId="3E46678F" w14:textId="77777777" w:rsidTr="00FF546F">
        <w:tc>
          <w:tcPr>
            <w:tcW w:w="3831" w:type="dxa"/>
          </w:tcPr>
          <w:p w14:paraId="22F076CC" w14:textId="7CD58CAF" w:rsidR="00FF546F" w:rsidRPr="00C4236A" w:rsidRDefault="00FF546F" w:rsidP="00FF546F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Diastolic blood pressure (mmHg)</w:t>
            </w:r>
          </w:p>
        </w:tc>
        <w:tc>
          <w:tcPr>
            <w:tcW w:w="1749" w:type="dxa"/>
          </w:tcPr>
          <w:p w14:paraId="7E0A2D3F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68.0 (59.0, 75.0)</w:t>
            </w:r>
          </w:p>
        </w:tc>
        <w:tc>
          <w:tcPr>
            <w:tcW w:w="2071" w:type="dxa"/>
          </w:tcPr>
          <w:p w14:paraId="6776D27B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69.0</w:t>
            </w:r>
            <w:r w:rsidRPr="00EA77D6" w:rsidDel="00B6751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(63.0, 80.0)</w:t>
            </w:r>
          </w:p>
        </w:tc>
        <w:tc>
          <w:tcPr>
            <w:tcW w:w="1170" w:type="dxa"/>
          </w:tcPr>
          <w:p w14:paraId="5475979E" w14:textId="77777777" w:rsidR="00FF546F" w:rsidRPr="00EA77D6" w:rsidRDefault="00FF546F" w:rsidP="00FF546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127</w:t>
            </w:r>
          </w:p>
        </w:tc>
      </w:tr>
      <w:tr w:rsidR="00FF546F" w:rsidRPr="00EA77D6" w14:paraId="0B7C41D7" w14:textId="77777777" w:rsidTr="00FF546F">
        <w:tc>
          <w:tcPr>
            <w:tcW w:w="3831" w:type="dxa"/>
          </w:tcPr>
          <w:p w14:paraId="2DFFA6A7" w14:textId="6A8E28F9" w:rsidR="00FF546F" w:rsidRPr="00C4236A" w:rsidRDefault="00FF546F" w:rsidP="00FF546F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Respiratory rate (breaths per minute)</w:t>
            </w:r>
          </w:p>
        </w:tc>
        <w:tc>
          <w:tcPr>
            <w:tcW w:w="1749" w:type="dxa"/>
          </w:tcPr>
          <w:p w14:paraId="43A91601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2.0</w:t>
            </w:r>
            <w:r w:rsidRPr="00EA77D6" w:rsidDel="00B6751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(18.0, 25.5)</w:t>
            </w:r>
          </w:p>
        </w:tc>
        <w:tc>
          <w:tcPr>
            <w:tcW w:w="2071" w:type="dxa"/>
          </w:tcPr>
          <w:p w14:paraId="48BE0D30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0.0 (18.0, 24.0)</w:t>
            </w:r>
          </w:p>
        </w:tc>
        <w:tc>
          <w:tcPr>
            <w:tcW w:w="1170" w:type="dxa"/>
          </w:tcPr>
          <w:p w14:paraId="3E0CC8B3" w14:textId="77777777" w:rsidR="00FF546F" w:rsidRPr="00EA77D6" w:rsidRDefault="00FF546F" w:rsidP="00FF546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712</w:t>
            </w:r>
          </w:p>
        </w:tc>
      </w:tr>
      <w:tr w:rsidR="00FF546F" w:rsidRPr="00EA77D6" w14:paraId="05372C4C" w14:textId="77777777" w:rsidTr="00FF546F">
        <w:tc>
          <w:tcPr>
            <w:tcW w:w="3831" w:type="dxa"/>
          </w:tcPr>
          <w:p w14:paraId="38F67B2B" w14:textId="65876A33" w:rsidR="00FF546F" w:rsidRPr="00C4236A" w:rsidRDefault="00FF546F" w:rsidP="00FF546F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Oxygen saturation (%)</w:t>
            </w:r>
          </w:p>
        </w:tc>
        <w:tc>
          <w:tcPr>
            <w:tcW w:w="1749" w:type="dxa"/>
          </w:tcPr>
          <w:p w14:paraId="62E004F3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98.0 (96.0, 98.0)</w:t>
            </w:r>
          </w:p>
        </w:tc>
        <w:tc>
          <w:tcPr>
            <w:tcW w:w="2071" w:type="dxa"/>
          </w:tcPr>
          <w:p w14:paraId="472AC06F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98.0 (96.0, 99.0)</w:t>
            </w:r>
          </w:p>
        </w:tc>
        <w:tc>
          <w:tcPr>
            <w:tcW w:w="1170" w:type="dxa"/>
          </w:tcPr>
          <w:p w14:paraId="4E253A37" w14:textId="77777777" w:rsidR="00FF546F" w:rsidRPr="00EA77D6" w:rsidRDefault="00FF546F" w:rsidP="00FF546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524</w:t>
            </w:r>
          </w:p>
        </w:tc>
      </w:tr>
      <w:tr w:rsidR="00FF546F" w:rsidRPr="00EA77D6" w14:paraId="480E8455" w14:textId="77777777" w:rsidTr="00FF546F">
        <w:tc>
          <w:tcPr>
            <w:tcW w:w="3831" w:type="dxa"/>
          </w:tcPr>
          <w:p w14:paraId="30AB0AB2" w14:textId="45980802" w:rsidR="00FF546F" w:rsidRPr="00C4236A" w:rsidRDefault="00FF546F" w:rsidP="00FF546F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Glasgow coma scale </w:t>
            </w:r>
          </w:p>
        </w:tc>
        <w:tc>
          <w:tcPr>
            <w:tcW w:w="1749" w:type="dxa"/>
          </w:tcPr>
          <w:p w14:paraId="2CC61326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5.0 (15.0, 15.0)</w:t>
            </w:r>
          </w:p>
        </w:tc>
        <w:tc>
          <w:tcPr>
            <w:tcW w:w="2071" w:type="dxa"/>
          </w:tcPr>
          <w:p w14:paraId="45D97365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5.0 (15.0, 15.0)</w:t>
            </w:r>
          </w:p>
        </w:tc>
        <w:tc>
          <w:tcPr>
            <w:tcW w:w="1170" w:type="dxa"/>
          </w:tcPr>
          <w:p w14:paraId="422CB452" w14:textId="77777777" w:rsidR="00FF546F" w:rsidRPr="00EA77D6" w:rsidRDefault="00FF546F" w:rsidP="00FF546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810</w:t>
            </w:r>
          </w:p>
        </w:tc>
      </w:tr>
      <w:tr w:rsidR="00FF546F" w:rsidRPr="00EA77D6" w14:paraId="622B1F86" w14:textId="77777777" w:rsidTr="00FF546F">
        <w:tc>
          <w:tcPr>
            <w:tcW w:w="3831" w:type="dxa"/>
            <w:tcBorders>
              <w:bottom w:val="single" w:sz="12" w:space="0" w:color="auto"/>
            </w:tcBorders>
          </w:tcPr>
          <w:p w14:paraId="21D16061" w14:textId="02F3048D" w:rsidR="00FF546F" w:rsidRPr="00FF546F" w:rsidRDefault="00FF546F" w:rsidP="00FF546F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>qSOFA score ≥2 — no. (%)</w:t>
            </w: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14:paraId="786B1B5D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9 (21.8%)</w:t>
            </w:r>
          </w:p>
        </w:tc>
        <w:tc>
          <w:tcPr>
            <w:tcW w:w="2071" w:type="dxa"/>
            <w:tcBorders>
              <w:bottom w:val="single" w:sz="12" w:space="0" w:color="auto"/>
            </w:tcBorders>
          </w:tcPr>
          <w:p w14:paraId="4005AC7B" w14:textId="77777777" w:rsidR="00FF546F" w:rsidRPr="00EA77D6" w:rsidRDefault="00FF546F" w:rsidP="00FF54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8 (17.8%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4B6C187" w14:textId="77777777" w:rsidR="00FF546F" w:rsidRPr="00EA77D6" w:rsidRDefault="00FF546F" w:rsidP="00FF546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583</w:t>
            </w:r>
          </w:p>
        </w:tc>
      </w:tr>
    </w:tbl>
    <w:p w14:paraId="1F62E508" w14:textId="77777777" w:rsidR="006B002A" w:rsidRPr="00EA77D6" w:rsidRDefault="006B002A" w:rsidP="006B002A">
      <w:pPr>
        <w:rPr>
          <w:sz w:val="22"/>
          <w:szCs w:val="22"/>
        </w:rPr>
      </w:pPr>
    </w:p>
    <w:p w14:paraId="2FF92ADE" w14:textId="77777777" w:rsidR="006B002A" w:rsidRPr="00EA77D6" w:rsidRDefault="006B002A" w:rsidP="006B002A">
      <w:pPr>
        <w:rPr>
          <w:sz w:val="22"/>
          <w:szCs w:val="22"/>
        </w:rPr>
      </w:pPr>
    </w:p>
    <w:p w14:paraId="04EE51A8" w14:textId="77777777" w:rsidR="006B002A" w:rsidRPr="00EA77D6" w:rsidRDefault="006B002A" w:rsidP="006B002A">
      <w:pPr>
        <w:rPr>
          <w:sz w:val="22"/>
          <w:szCs w:val="22"/>
        </w:rPr>
      </w:pPr>
    </w:p>
    <w:p w14:paraId="45BF46B0" w14:textId="77777777" w:rsidR="006B002A" w:rsidRPr="00EA77D6" w:rsidRDefault="006B002A" w:rsidP="006B002A">
      <w:pPr>
        <w:rPr>
          <w:sz w:val="22"/>
          <w:szCs w:val="22"/>
        </w:rPr>
      </w:pPr>
    </w:p>
    <w:p w14:paraId="5607B1AB" w14:textId="77777777" w:rsidR="006B002A" w:rsidRPr="00EA77D6" w:rsidRDefault="006B002A" w:rsidP="006B002A">
      <w:pPr>
        <w:rPr>
          <w:sz w:val="22"/>
          <w:szCs w:val="22"/>
        </w:rPr>
      </w:pPr>
    </w:p>
    <w:p w14:paraId="041E6A59" w14:textId="020DD0B1" w:rsidR="00EA77D6" w:rsidRDefault="00EA77D6" w:rsidP="006B002A">
      <w:pPr>
        <w:rPr>
          <w:sz w:val="22"/>
          <w:szCs w:val="22"/>
        </w:rPr>
      </w:pPr>
    </w:p>
    <w:p w14:paraId="670BD790" w14:textId="77777777" w:rsidR="00FA7329" w:rsidRPr="00EA77D6" w:rsidRDefault="00FA7329" w:rsidP="006B002A">
      <w:pPr>
        <w:rPr>
          <w:sz w:val="22"/>
          <w:szCs w:val="22"/>
        </w:rPr>
      </w:pPr>
    </w:p>
    <w:tbl>
      <w:tblPr>
        <w:tblStyle w:val="Table"/>
        <w:tblW w:w="4886" w:type="pct"/>
        <w:tblLayout w:type="fixed"/>
        <w:tblLook w:val="07E0" w:firstRow="1" w:lastRow="1" w:firstColumn="1" w:lastColumn="1" w:noHBand="1" w:noVBand="1"/>
      </w:tblPr>
      <w:tblGrid>
        <w:gridCol w:w="1275"/>
        <w:gridCol w:w="1718"/>
        <w:gridCol w:w="2317"/>
        <w:gridCol w:w="3601"/>
        <w:gridCol w:w="236"/>
      </w:tblGrid>
      <w:tr w:rsidR="00795FF1" w:rsidRPr="00EA77D6" w14:paraId="7884A0B2" w14:textId="77777777" w:rsidTr="00EA77D6">
        <w:trPr>
          <w:gridAfter w:val="4"/>
          <w:wAfter w:w="7872" w:type="dxa"/>
          <w:trHeight w:val="361"/>
        </w:trPr>
        <w:tc>
          <w:tcPr>
            <w:tcW w:w="1275" w:type="dxa"/>
          </w:tcPr>
          <w:p w14:paraId="605358DB" w14:textId="77777777" w:rsidR="00795FF1" w:rsidRPr="00EA77D6" w:rsidRDefault="00795FF1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5FF1" w:rsidRPr="00EA77D6" w14:paraId="00CD8594" w14:textId="77777777" w:rsidTr="00EA77D6">
        <w:trPr>
          <w:trHeight w:val="469"/>
        </w:trPr>
        <w:tc>
          <w:tcPr>
            <w:tcW w:w="8911" w:type="dxa"/>
            <w:gridSpan w:val="4"/>
            <w:tcBorders>
              <w:bottom w:val="single" w:sz="0" w:space="0" w:color="auto"/>
            </w:tcBorders>
            <w:vAlign w:val="bottom"/>
          </w:tcPr>
          <w:p w14:paraId="5D3C05F1" w14:textId="69204541" w:rsidR="00795FF1" w:rsidRPr="00EA77D6" w:rsidRDefault="00795FF1" w:rsidP="00B465C6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</w:t>
            </w:r>
            <w:proofErr w:type="spellStart"/>
            <w:r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4</w:t>
            </w:r>
            <w:proofErr w:type="spellEnd"/>
            <w:r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Characteristics of fatal cases.</w:t>
            </w:r>
          </w:p>
        </w:tc>
        <w:tc>
          <w:tcPr>
            <w:tcW w:w="236" w:type="dxa"/>
          </w:tcPr>
          <w:p w14:paraId="62BCD1E7" w14:textId="77777777" w:rsidR="00795FF1" w:rsidRPr="00EA77D6" w:rsidRDefault="00795FF1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5FF1" w:rsidRPr="00EA77D6" w14:paraId="1FDE8663" w14:textId="77777777" w:rsidTr="00FA7329">
        <w:trPr>
          <w:trHeight w:val="469"/>
        </w:trPr>
        <w:tc>
          <w:tcPr>
            <w:tcW w:w="2993" w:type="dxa"/>
            <w:gridSpan w:val="2"/>
            <w:tcBorders>
              <w:bottom w:val="single" w:sz="0" w:space="0" w:color="auto"/>
            </w:tcBorders>
            <w:vAlign w:val="center"/>
          </w:tcPr>
          <w:p w14:paraId="1315D663" w14:textId="59013D42" w:rsidR="00795FF1" w:rsidRPr="00EA77D6" w:rsidRDefault="00FA7329" w:rsidP="00FA7329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haracteristic</w:t>
            </w:r>
          </w:p>
        </w:tc>
        <w:tc>
          <w:tcPr>
            <w:tcW w:w="2317" w:type="dxa"/>
            <w:tcBorders>
              <w:bottom w:val="single" w:sz="0" w:space="0" w:color="auto"/>
            </w:tcBorders>
            <w:vAlign w:val="bottom"/>
          </w:tcPr>
          <w:p w14:paraId="47CE420C" w14:textId="249D811E" w:rsidR="00795FF1" w:rsidRPr="00EA77D6" w:rsidRDefault="00795FF1" w:rsidP="003E254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Survived (</w:t>
            </w:r>
            <w:r w:rsidR="0058454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=102)</w:t>
            </w:r>
          </w:p>
        </w:tc>
        <w:tc>
          <w:tcPr>
            <w:tcW w:w="3601" w:type="dxa"/>
            <w:tcBorders>
              <w:bottom w:val="single" w:sz="0" w:space="0" w:color="auto"/>
            </w:tcBorders>
            <w:vAlign w:val="bottom"/>
          </w:tcPr>
          <w:p w14:paraId="4EC89509" w14:textId="46B31045" w:rsidR="00795FF1" w:rsidRPr="00EA77D6" w:rsidRDefault="00795FF1" w:rsidP="003E254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Died (</w:t>
            </w:r>
            <w:r w:rsidR="0058454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=16)</w:t>
            </w:r>
          </w:p>
        </w:tc>
        <w:tc>
          <w:tcPr>
            <w:tcW w:w="236" w:type="dxa"/>
          </w:tcPr>
          <w:p w14:paraId="25B15A36" w14:textId="77777777" w:rsidR="00795FF1" w:rsidRPr="00EA77D6" w:rsidRDefault="00795FF1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5FF1" w:rsidRPr="00EA77D6" w14:paraId="42696F37" w14:textId="77777777" w:rsidTr="00FA7329">
        <w:trPr>
          <w:trHeight w:val="469"/>
        </w:trPr>
        <w:tc>
          <w:tcPr>
            <w:tcW w:w="2993" w:type="dxa"/>
            <w:gridSpan w:val="2"/>
          </w:tcPr>
          <w:p w14:paraId="36D650FE" w14:textId="77777777" w:rsidR="00795FF1" w:rsidRPr="00EA77D6" w:rsidRDefault="00795FF1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b/>
                <w:sz w:val="22"/>
                <w:szCs w:val="22"/>
              </w:rPr>
              <w:t>Female sex — no. (%)</w:t>
            </w:r>
          </w:p>
        </w:tc>
        <w:tc>
          <w:tcPr>
            <w:tcW w:w="2317" w:type="dxa"/>
          </w:tcPr>
          <w:p w14:paraId="56EDEF9F" w14:textId="77777777" w:rsidR="00795FF1" w:rsidRPr="00EA77D6" w:rsidRDefault="00795FF1" w:rsidP="00D8015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60 (58.8%)</w:t>
            </w:r>
          </w:p>
        </w:tc>
        <w:tc>
          <w:tcPr>
            <w:tcW w:w="3601" w:type="dxa"/>
          </w:tcPr>
          <w:p w14:paraId="010E8E51" w14:textId="77777777" w:rsidR="00795FF1" w:rsidRPr="00EA77D6" w:rsidRDefault="00795FF1" w:rsidP="00D8015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7 (43.8%)</w:t>
            </w:r>
          </w:p>
        </w:tc>
        <w:tc>
          <w:tcPr>
            <w:tcW w:w="236" w:type="dxa"/>
          </w:tcPr>
          <w:p w14:paraId="2864E9C8" w14:textId="77777777" w:rsidR="00795FF1" w:rsidRPr="00EA77D6" w:rsidRDefault="00795FF1" w:rsidP="00D801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5FF1" w:rsidRPr="00EA77D6" w14:paraId="4248D051" w14:textId="77777777" w:rsidTr="00FA7329">
        <w:trPr>
          <w:gridAfter w:val="1"/>
          <w:wAfter w:w="236" w:type="dxa"/>
          <w:trHeight w:val="560"/>
        </w:trPr>
        <w:tc>
          <w:tcPr>
            <w:tcW w:w="2993" w:type="dxa"/>
            <w:gridSpan w:val="2"/>
          </w:tcPr>
          <w:p w14:paraId="61DC7319" w14:textId="77777777" w:rsidR="00795FF1" w:rsidRPr="00EA77D6" w:rsidRDefault="00795FF1" w:rsidP="003E25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b/>
                <w:sz w:val="22"/>
                <w:szCs w:val="22"/>
              </w:rPr>
              <w:t>Age — years, median (IQR)</w:t>
            </w:r>
          </w:p>
        </w:tc>
        <w:tc>
          <w:tcPr>
            <w:tcW w:w="2317" w:type="dxa"/>
          </w:tcPr>
          <w:p w14:paraId="61386DA2" w14:textId="77777777" w:rsidR="00795FF1" w:rsidRPr="00EA77D6" w:rsidRDefault="00795FF1" w:rsidP="00D8015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2.0 (24.0, 46.8)</w:t>
            </w:r>
          </w:p>
        </w:tc>
        <w:tc>
          <w:tcPr>
            <w:tcW w:w="3601" w:type="dxa"/>
          </w:tcPr>
          <w:p w14:paraId="4CD2BABD" w14:textId="77777777" w:rsidR="00795FF1" w:rsidRPr="00EA77D6" w:rsidRDefault="00795FF1" w:rsidP="00D8015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8.0 (29.5, 41.3)</w:t>
            </w:r>
          </w:p>
        </w:tc>
      </w:tr>
      <w:tr w:rsidR="00FA7329" w:rsidRPr="00EA77D6" w14:paraId="33C4B42C" w14:textId="77777777" w:rsidTr="00FA7329">
        <w:trPr>
          <w:gridAfter w:val="1"/>
          <w:wAfter w:w="236" w:type="dxa"/>
          <w:trHeight w:val="686"/>
        </w:trPr>
        <w:tc>
          <w:tcPr>
            <w:tcW w:w="2993" w:type="dxa"/>
            <w:gridSpan w:val="2"/>
          </w:tcPr>
          <w:p w14:paraId="63AF3CCC" w14:textId="4EC9D6DA" w:rsidR="00FA7329" w:rsidRPr="00EA77D6" w:rsidRDefault="00FA7329" w:rsidP="00FA7329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A09EF">
              <w:rPr>
                <w:rFonts w:ascii="Times New Roman" w:hAnsi="Times New Roman" w:cs="Times New Roman"/>
                <w:b/>
                <w:sz w:val="22"/>
                <w:szCs w:val="22"/>
              </w:rPr>
              <w:t>Past medical history — no. (%)</w:t>
            </w:r>
          </w:p>
        </w:tc>
        <w:tc>
          <w:tcPr>
            <w:tcW w:w="2317" w:type="dxa"/>
          </w:tcPr>
          <w:p w14:paraId="54BC5B3D" w14:textId="77777777" w:rsidR="00FA7329" w:rsidRPr="00EA77D6" w:rsidRDefault="00FA7329" w:rsidP="00FA73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1" w:type="dxa"/>
          </w:tcPr>
          <w:p w14:paraId="59051A09" w14:textId="77777777" w:rsidR="00FA7329" w:rsidRPr="00EA77D6" w:rsidRDefault="00FA7329" w:rsidP="00FA73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7329" w:rsidRPr="00EA77D6" w14:paraId="6928E6BD" w14:textId="77777777" w:rsidTr="00FA7329">
        <w:trPr>
          <w:gridAfter w:val="1"/>
          <w:wAfter w:w="236" w:type="dxa"/>
          <w:trHeight w:val="686"/>
        </w:trPr>
        <w:tc>
          <w:tcPr>
            <w:tcW w:w="2993" w:type="dxa"/>
            <w:gridSpan w:val="2"/>
          </w:tcPr>
          <w:p w14:paraId="7E6C86E4" w14:textId="45EF0064" w:rsidR="00FA7329" w:rsidRPr="00C4236A" w:rsidRDefault="00FA7329" w:rsidP="00FA732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COPD or asthma </w:t>
            </w:r>
          </w:p>
        </w:tc>
        <w:tc>
          <w:tcPr>
            <w:tcW w:w="2317" w:type="dxa"/>
          </w:tcPr>
          <w:p w14:paraId="247FE65F" w14:textId="77777777" w:rsidR="00FA7329" w:rsidRPr="00EA77D6" w:rsidRDefault="00FA7329" w:rsidP="00FA73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 (1.0%)</w:t>
            </w:r>
          </w:p>
        </w:tc>
        <w:tc>
          <w:tcPr>
            <w:tcW w:w="3601" w:type="dxa"/>
          </w:tcPr>
          <w:p w14:paraId="59B582A2" w14:textId="77777777" w:rsidR="00FA7329" w:rsidRPr="00EA77D6" w:rsidRDefault="00FA7329" w:rsidP="00FA73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</w:tr>
      <w:tr w:rsidR="00FA7329" w:rsidRPr="00EA77D6" w14:paraId="69007764" w14:textId="77777777" w:rsidTr="00FA7329">
        <w:trPr>
          <w:gridAfter w:val="1"/>
          <w:wAfter w:w="236" w:type="dxa"/>
          <w:trHeight w:val="668"/>
        </w:trPr>
        <w:tc>
          <w:tcPr>
            <w:tcW w:w="2993" w:type="dxa"/>
            <w:gridSpan w:val="2"/>
          </w:tcPr>
          <w:p w14:paraId="6128C61D" w14:textId="6FE05535" w:rsidR="00FA7329" w:rsidRPr="00C4236A" w:rsidRDefault="00FA7329" w:rsidP="00FA732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Diabetes mellitus </w:t>
            </w:r>
          </w:p>
        </w:tc>
        <w:tc>
          <w:tcPr>
            <w:tcW w:w="2317" w:type="dxa"/>
          </w:tcPr>
          <w:p w14:paraId="74451E20" w14:textId="77777777" w:rsidR="00FA7329" w:rsidRPr="00EA77D6" w:rsidRDefault="00FA7329" w:rsidP="00FA732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5 (4.9%)</w:t>
            </w:r>
          </w:p>
        </w:tc>
        <w:tc>
          <w:tcPr>
            <w:tcW w:w="3601" w:type="dxa"/>
          </w:tcPr>
          <w:p w14:paraId="1AA1986E" w14:textId="77777777" w:rsidR="00FA7329" w:rsidRPr="00EA77D6" w:rsidRDefault="00FA7329" w:rsidP="00FA732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</w:tr>
      <w:tr w:rsidR="00FA7329" w:rsidRPr="00EA77D6" w14:paraId="675232DD" w14:textId="77777777" w:rsidTr="00FA7329">
        <w:trPr>
          <w:gridAfter w:val="1"/>
          <w:wAfter w:w="236" w:type="dxa"/>
          <w:trHeight w:val="686"/>
        </w:trPr>
        <w:tc>
          <w:tcPr>
            <w:tcW w:w="2993" w:type="dxa"/>
            <w:gridSpan w:val="2"/>
          </w:tcPr>
          <w:p w14:paraId="51F12001" w14:textId="6BB1C349" w:rsidR="00FA7329" w:rsidRPr="00C4236A" w:rsidRDefault="00FA7329" w:rsidP="00FA732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Sickle cell disease/thalassemia</w:t>
            </w:r>
          </w:p>
        </w:tc>
        <w:tc>
          <w:tcPr>
            <w:tcW w:w="2317" w:type="dxa"/>
          </w:tcPr>
          <w:p w14:paraId="2A6596B0" w14:textId="77777777" w:rsidR="00FA7329" w:rsidRPr="00EA77D6" w:rsidRDefault="00FA7329" w:rsidP="00FA732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 (2.9%)</w:t>
            </w:r>
          </w:p>
        </w:tc>
        <w:tc>
          <w:tcPr>
            <w:tcW w:w="3601" w:type="dxa"/>
          </w:tcPr>
          <w:p w14:paraId="1652ACFD" w14:textId="77777777" w:rsidR="00FA7329" w:rsidRPr="00EA77D6" w:rsidRDefault="00FA7329" w:rsidP="00FA732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</w:tr>
      <w:tr w:rsidR="00795FF1" w:rsidRPr="00EA77D6" w14:paraId="45C21C1E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57762D5D" w14:textId="77777777" w:rsidR="00795FF1" w:rsidRPr="00EA77D6" w:rsidRDefault="00795FF1" w:rsidP="003E254A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V-positive — no. (%)</w:t>
            </w:r>
          </w:p>
        </w:tc>
        <w:tc>
          <w:tcPr>
            <w:tcW w:w="2317" w:type="dxa"/>
          </w:tcPr>
          <w:p w14:paraId="6BB723E5" w14:textId="77777777" w:rsidR="00795FF1" w:rsidRPr="00EA77D6" w:rsidRDefault="00795FF1" w:rsidP="00D8015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1 (30.4%)</w:t>
            </w:r>
          </w:p>
        </w:tc>
        <w:tc>
          <w:tcPr>
            <w:tcW w:w="3601" w:type="dxa"/>
          </w:tcPr>
          <w:p w14:paraId="6BE90399" w14:textId="77777777" w:rsidR="00795FF1" w:rsidRPr="00EA77D6" w:rsidRDefault="00795FF1" w:rsidP="00D8015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7 (43.8%)</w:t>
            </w:r>
          </w:p>
        </w:tc>
      </w:tr>
      <w:tr w:rsidR="00795FF1" w:rsidRPr="00EA77D6" w14:paraId="7CB4D0AB" w14:textId="77777777" w:rsidTr="00FA7329">
        <w:trPr>
          <w:gridAfter w:val="1"/>
          <w:wAfter w:w="236" w:type="dxa"/>
          <w:trHeight w:val="885"/>
        </w:trPr>
        <w:tc>
          <w:tcPr>
            <w:tcW w:w="2993" w:type="dxa"/>
            <w:gridSpan w:val="2"/>
          </w:tcPr>
          <w:p w14:paraId="42BD8A5B" w14:textId="77777777" w:rsidR="00795FF1" w:rsidRPr="00EA77D6" w:rsidRDefault="00795FF1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b/>
                <w:sz w:val="22"/>
                <w:szCs w:val="22"/>
              </w:rPr>
              <w:t>Duration of symptoms — days, median (IQR)</w:t>
            </w:r>
          </w:p>
        </w:tc>
        <w:tc>
          <w:tcPr>
            <w:tcW w:w="2317" w:type="dxa"/>
          </w:tcPr>
          <w:p w14:paraId="7C71AEA1" w14:textId="77777777" w:rsidR="00795FF1" w:rsidRPr="00EA77D6" w:rsidRDefault="00795FF1" w:rsidP="00D8015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4.0 (3.0, 7.0)</w:t>
            </w:r>
          </w:p>
        </w:tc>
        <w:tc>
          <w:tcPr>
            <w:tcW w:w="3601" w:type="dxa"/>
          </w:tcPr>
          <w:p w14:paraId="30455412" w14:textId="77777777" w:rsidR="00795FF1" w:rsidRPr="00EA77D6" w:rsidRDefault="00795FF1" w:rsidP="00D8015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6.0 (3.0, 7.0)</w:t>
            </w:r>
          </w:p>
        </w:tc>
      </w:tr>
      <w:tr w:rsidR="00FA7329" w:rsidRPr="00EA77D6" w14:paraId="344A438F" w14:textId="77777777" w:rsidTr="00FA7329">
        <w:trPr>
          <w:gridAfter w:val="1"/>
          <w:wAfter w:w="236" w:type="dxa"/>
          <w:trHeight w:val="885"/>
        </w:trPr>
        <w:tc>
          <w:tcPr>
            <w:tcW w:w="2993" w:type="dxa"/>
            <w:gridSpan w:val="2"/>
          </w:tcPr>
          <w:p w14:paraId="3FB63E1C" w14:textId="20A4737E" w:rsidR="00FA7329" w:rsidRPr="00EA77D6" w:rsidRDefault="00FA7329" w:rsidP="00FA7329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CA09EF">
              <w:rPr>
                <w:rFonts w:ascii="Times New Roman" w:hAnsi="Times New Roman" w:cs="Times New Roman"/>
                <w:b/>
                <w:sz w:val="22"/>
                <w:szCs w:val="22"/>
              </w:rPr>
              <w:t>Physiologic parameters — median (IQR)</w:t>
            </w:r>
          </w:p>
        </w:tc>
        <w:tc>
          <w:tcPr>
            <w:tcW w:w="2317" w:type="dxa"/>
          </w:tcPr>
          <w:p w14:paraId="4D799A1A" w14:textId="77777777" w:rsidR="00FA7329" w:rsidRPr="00EA77D6" w:rsidRDefault="00FA7329" w:rsidP="00FA73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05.0 (92.0, 116.8)</w:t>
            </w:r>
          </w:p>
        </w:tc>
        <w:tc>
          <w:tcPr>
            <w:tcW w:w="3601" w:type="dxa"/>
          </w:tcPr>
          <w:p w14:paraId="4D19C0CB" w14:textId="77777777" w:rsidR="00FA7329" w:rsidRPr="00EA77D6" w:rsidRDefault="00FA7329" w:rsidP="00FA73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15.5 (95.3, 126.3)</w:t>
            </w:r>
          </w:p>
        </w:tc>
      </w:tr>
      <w:tr w:rsidR="00FA7329" w:rsidRPr="00EA77D6" w14:paraId="6BAB1C28" w14:textId="77777777" w:rsidTr="00FA7329">
        <w:trPr>
          <w:gridAfter w:val="1"/>
          <w:wAfter w:w="236" w:type="dxa"/>
          <w:trHeight w:val="885"/>
        </w:trPr>
        <w:tc>
          <w:tcPr>
            <w:tcW w:w="2993" w:type="dxa"/>
            <w:gridSpan w:val="2"/>
          </w:tcPr>
          <w:p w14:paraId="01DEA8EE" w14:textId="5FEF744D" w:rsidR="00FA7329" w:rsidRPr="00C4236A" w:rsidRDefault="00FA7329" w:rsidP="00FA732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Heart rate (beats per minute) </w:t>
            </w:r>
          </w:p>
        </w:tc>
        <w:tc>
          <w:tcPr>
            <w:tcW w:w="2317" w:type="dxa"/>
          </w:tcPr>
          <w:p w14:paraId="560363FD" w14:textId="77777777" w:rsidR="00FA7329" w:rsidRPr="00EA77D6" w:rsidRDefault="00FA7329" w:rsidP="00FA732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1" w:type="dxa"/>
          </w:tcPr>
          <w:p w14:paraId="5B1FBD39" w14:textId="77777777" w:rsidR="00FA7329" w:rsidRPr="00EA77D6" w:rsidRDefault="00FA7329" w:rsidP="00FA732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7329" w:rsidRPr="00EA77D6" w14:paraId="21EE127B" w14:textId="77777777" w:rsidTr="00FA7329">
        <w:trPr>
          <w:gridAfter w:val="1"/>
          <w:wAfter w:w="236" w:type="dxa"/>
          <w:trHeight w:val="885"/>
        </w:trPr>
        <w:tc>
          <w:tcPr>
            <w:tcW w:w="2993" w:type="dxa"/>
            <w:gridSpan w:val="2"/>
          </w:tcPr>
          <w:p w14:paraId="200E9400" w14:textId="39EA0207" w:rsidR="00FA7329" w:rsidRPr="00C4236A" w:rsidRDefault="00FA7329" w:rsidP="00FA732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Temperature (degrees Centigrade)</w:t>
            </w:r>
          </w:p>
        </w:tc>
        <w:tc>
          <w:tcPr>
            <w:tcW w:w="2317" w:type="dxa"/>
          </w:tcPr>
          <w:p w14:paraId="6A508FAD" w14:textId="77777777" w:rsidR="00FA7329" w:rsidRPr="00EA77D6" w:rsidRDefault="00FA7329" w:rsidP="00FA732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8.1 (38.0, 38.7)</w:t>
            </w:r>
          </w:p>
        </w:tc>
        <w:tc>
          <w:tcPr>
            <w:tcW w:w="3601" w:type="dxa"/>
          </w:tcPr>
          <w:p w14:paraId="2FA4CB39" w14:textId="77777777" w:rsidR="00FA7329" w:rsidRPr="00EA77D6" w:rsidRDefault="00FA7329" w:rsidP="00FA732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8.6 (37.7, 39.3)</w:t>
            </w:r>
          </w:p>
        </w:tc>
      </w:tr>
      <w:tr w:rsidR="00FA7329" w:rsidRPr="00EA77D6" w14:paraId="3C14C8DA" w14:textId="77777777" w:rsidTr="00FA7329">
        <w:trPr>
          <w:gridAfter w:val="1"/>
          <w:wAfter w:w="236" w:type="dxa"/>
          <w:trHeight w:val="885"/>
        </w:trPr>
        <w:tc>
          <w:tcPr>
            <w:tcW w:w="2993" w:type="dxa"/>
            <w:gridSpan w:val="2"/>
          </w:tcPr>
          <w:p w14:paraId="4547AB7C" w14:textId="388A7AC8" w:rsidR="00FA7329" w:rsidRPr="00C4236A" w:rsidRDefault="00FA7329" w:rsidP="00FA732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Systolic blood pressure (mmHg)</w:t>
            </w:r>
          </w:p>
        </w:tc>
        <w:tc>
          <w:tcPr>
            <w:tcW w:w="2317" w:type="dxa"/>
          </w:tcPr>
          <w:p w14:paraId="698A93BA" w14:textId="77777777" w:rsidR="00FA7329" w:rsidRPr="00EA77D6" w:rsidRDefault="00FA7329" w:rsidP="00FA73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11.5 (100.0, 120.8)</w:t>
            </w:r>
          </w:p>
        </w:tc>
        <w:tc>
          <w:tcPr>
            <w:tcW w:w="3601" w:type="dxa"/>
          </w:tcPr>
          <w:p w14:paraId="0452450E" w14:textId="77777777" w:rsidR="00FA7329" w:rsidRPr="00EA77D6" w:rsidRDefault="00FA7329" w:rsidP="00FA73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12.0 (96.8, 122.8)</w:t>
            </w:r>
          </w:p>
        </w:tc>
      </w:tr>
      <w:tr w:rsidR="00FA7329" w:rsidRPr="00EA77D6" w14:paraId="73216C49" w14:textId="77777777" w:rsidTr="00FA7329">
        <w:trPr>
          <w:gridAfter w:val="1"/>
          <w:wAfter w:w="236" w:type="dxa"/>
          <w:trHeight w:val="885"/>
        </w:trPr>
        <w:tc>
          <w:tcPr>
            <w:tcW w:w="2993" w:type="dxa"/>
            <w:gridSpan w:val="2"/>
          </w:tcPr>
          <w:p w14:paraId="046A18CF" w14:textId="7C3B6715" w:rsidR="00FA7329" w:rsidRPr="00C4236A" w:rsidRDefault="00FA7329" w:rsidP="00FA732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Diastolic blood pressure (mmHg)</w:t>
            </w:r>
          </w:p>
        </w:tc>
        <w:tc>
          <w:tcPr>
            <w:tcW w:w="2317" w:type="dxa"/>
          </w:tcPr>
          <w:p w14:paraId="754666DB" w14:textId="77777777" w:rsidR="00FA7329" w:rsidRPr="00EA77D6" w:rsidRDefault="00FA7329" w:rsidP="00FA732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68.0 (60.0, 76.8)</w:t>
            </w:r>
          </w:p>
        </w:tc>
        <w:tc>
          <w:tcPr>
            <w:tcW w:w="3601" w:type="dxa"/>
          </w:tcPr>
          <w:p w14:paraId="28E4DF77" w14:textId="77777777" w:rsidR="00FA7329" w:rsidRPr="00EA77D6" w:rsidRDefault="00FA7329" w:rsidP="00FA732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69.000 (46.5, 84.0)</w:t>
            </w:r>
          </w:p>
        </w:tc>
      </w:tr>
      <w:tr w:rsidR="00FA7329" w:rsidRPr="00EA77D6" w14:paraId="51A7C0CE" w14:textId="77777777" w:rsidTr="00FA7329">
        <w:trPr>
          <w:gridAfter w:val="1"/>
          <w:wAfter w:w="236" w:type="dxa"/>
          <w:trHeight w:val="885"/>
        </w:trPr>
        <w:tc>
          <w:tcPr>
            <w:tcW w:w="2993" w:type="dxa"/>
            <w:gridSpan w:val="2"/>
          </w:tcPr>
          <w:p w14:paraId="64441BA3" w14:textId="10C774B4" w:rsidR="00FA7329" w:rsidRPr="00C4236A" w:rsidRDefault="00FA7329" w:rsidP="00FA732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Respiratory rate (breaths per minute)</w:t>
            </w:r>
          </w:p>
        </w:tc>
        <w:tc>
          <w:tcPr>
            <w:tcW w:w="2317" w:type="dxa"/>
          </w:tcPr>
          <w:p w14:paraId="23E52471" w14:textId="77777777" w:rsidR="00FA7329" w:rsidRPr="00EA77D6" w:rsidRDefault="00FA7329" w:rsidP="00FA732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0.0 (18.0, 24.0)</w:t>
            </w:r>
          </w:p>
        </w:tc>
        <w:tc>
          <w:tcPr>
            <w:tcW w:w="3601" w:type="dxa"/>
          </w:tcPr>
          <w:p w14:paraId="28B3CFEE" w14:textId="77777777" w:rsidR="00FA7329" w:rsidRPr="00EA77D6" w:rsidRDefault="00FA7329" w:rsidP="00FA732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4.5 (22.0, 31.0)</w:t>
            </w:r>
          </w:p>
        </w:tc>
      </w:tr>
      <w:tr w:rsidR="00FA7329" w:rsidRPr="00EA77D6" w14:paraId="6E43CC69" w14:textId="77777777" w:rsidTr="00FA7329">
        <w:trPr>
          <w:gridAfter w:val="1"/>
          <w:wAfter w:w="236" w:type="dxa"/>
          <w:trHeight w:val="885"/>
        </w:trPr>
        <w:tc>
          <w:tcPr>
            <w:tcW w:w="2993" w:type="dxa"/>
            <w:gridSpan w:val="2"/>
          </w:tcPr>
          <w:p w14:paraId="2B9C78FA" w14:textId="559A039A" w:rsidR="00FA7329" w:rsidRPr="00C4236A" w:rsidRDefault="00FA7329" w:rsidP="00FA732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Oxygen saturation (%)</w:t>
            </w:r>
          </w:p>
        </w:tc>
        <w:tc>
          <w:tcPr>
            <w:tcW w:w="2317" w:type="dxa"/>
          </w:tcPr>
          <w:p w14:paraId="2CD9D601" w14:textId="77777777" w:rsidR="00FA7329" w:rsidRPr="00EA77D6" w:rsidRDefault="00FA7329" w:rsidP="00FA732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98.0 (96.0, 99.0)</w:t>
            </w:r>
          </w:p>
        </w:tc>
        <w:tc>
          <w:tcPr>
            <w:tcW w:w="3601" w:type="dxa"/>
          </w:tcPr>
          <w:p w14:paraId="3BF3AD45" w14:textId="77777777" w:rsidR="00FA7329" w:rsidRPr="00EA77D6" w:rsidRDefault="00FA7329" w:rsidP="00FA732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95.5 (92.3, 98.0)</w:t>
            </w:r>
          </w:p>
        </w:tc>
      </w:tr>
      <w:tr w:rsidR="00FA7329" w:rsidRPr="00EA77D6" w14:paraId="2D62CB88" w14:textId="77777777" w:rsidTr="00FA7329">
        <w:trPr>
          <w:gridAfter w:val="1"/>
          <w:wAfter w:w="236" w:type="dxa"/>
          <w:trHeight w:val="668"/>
        </w:trPr>
        <w:tc>
          <w:tcPr>
            <w:tcW w:w="2993" w:type="dxa"/>
            <w:gridSpan w:val="2"/>
          </w:tcPr>
          <w:p w14:paraId="3A05C4CB" w14:textId="77BF5431" w:rsidR="00FA7329" w:rsidRPr="00C4236A" w:rsidRDefault="00FA7329" w:rsidP="00FA7329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Glasgow coma scale </w:t>
            </w:r>
          </w:p>
        </w:tc>
        <w:tc>
          <w:tcPr>
            <w:tcW w:w="2317" w:type="dxa"/>
          </w:tcPr>
          <w:p w14:paraId="0A5B61E9" w14:textId="77777777" w:rsidR="00FA7329" w:rsidRPr="00EA77D6" w:rsidRDefault="00FA7329" w:rsidP="00FA73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5.0 (15.0, 15.0)</w:t>
            </w:r>
          </w:p>
        </w:tc>
        <w:tc>
          <w:tcPr>
            <w:tcW w:w="3601" w:type="dxa"/>
          </w:tcPr>
          <w:p w14:paraId="6EC7EA07" w14:textId="77777777" w:rsidR="00FA7329" w:rsidRPr="00EA77D6" w:rsidRDefault="00FA7329" w:rsidP="00FA73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5.0 (15.0, 15.0)</w:t>
            </w:r>
          </w:p>
        </w:tc>
      </w:tr>
      <w:tr w:rsidR="00795FF1" w:rsidRPr="00EA77D6" w14:paraId="450F264B" w14:textId="77777777" w:rsidTr="00FA7329">
        <w:trPr>
          <w:gridAfter w:val="1"/>
          <w:wAfter w:w="236" w:type="dxa"/>
          <w:trHeight w:val="578"/>
        </w:trPr>
        <w:tc>
          <w:tcPr>
            <w:tcW w:w="2993" w:type="dxa"/>
            <w:gridSpan w:val="2"/>
          </w:tcPr>
          <w:p w14:paraId="4226F36D" w14:textId="77777777" w:rsidR="00795FF1" w:rsidRPr="00EA77D6" w:rsidRDefault="00795FF1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qSOFA score — median (IQR)</w:t>
            </w:r>
          </w:p>
        </w:tc>
        <w:tc>
          <w:tcPr>
            <w:tcW w:w="2317" w:type="dxa"/>
          </w:tcPr>
          <w:p w14:paraId="6B558053" w14:textId="77777777" w:rsidR="00795FF1" w:rsidRPr="00EA77D6" w:rsidRDefault="00795FF1" w:rsidP="00D801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.0 (0.000, 1.0)</w:t>
            </w:r>
          </w:p>
        </w:tc>
        <w:tc>
          <w:tcPr>
            <w:tcW w:w="3601" w:type="dxa"/>
          </w:tcPr>
          <w:p w14:paraId="4A28E74A" w14:textId="77777777" w:rsidR="00795FF1" w:rsidRPr="00EA77D6" w:rsidRDefault="00795FF1" w:rsidP="00D801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.5 (1.0, 2.0)</w:t>
            </w:r>
          </w:p>
        </w:tc>
      </w:tr>
      <w:tr w:rsidR="00795FF1" w:rsidRPr="00EA77D6" w14:paraId="4DB8BE7C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713CF09F" w14:textId="4FBF1233" w:rsidR="00795FF1" w:rsidRPr="00EA77D6" w:rsidRDefault="00795FF1" w:rsidP="003E25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b/>
                <w:sz w:val="22"/>
                <w:szCs w:val="22"/>
              </w:rPr>
              <w:t>qSOFA score ≥</w:t>
            </w:r>
            <w:r w:rsidR="00FA7329" w:rsidRPr="00EA77D6">
              <w:rPr>
                <w:rFonts w:ascii="Times New Roman" w:hAnsi="Times New Roman" w:cs="Times New Roman"/>
                <w:b/>
                <w:sz w:val="22"/>
                <w:szCs w:val="22"/>
              </w:rPr>
              <w:t>2 —</w:t>
            </w:r>
            <w:r w:rsidRPr="00EA77D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no. (%)</w:t>
            </w:r>
          </w:p>
        </w:tc>
        <w:tc>
          <w:tcPr>
            <w:tcW w:w="2317" w:type="dxa"/>
          </w:tcPr>
          <w:p w14:paraId="49E7FABF" w14:textId="77777777" w:rsidR="00795FF1" w:rsidRPr="00EA77D6" w:rsidRDefault="00795FF1" w:rsidP="00D8015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7 (16.7%)</w:t>
            </w:r>
          </w:p>
        </w:tc>
        <w:tc>
          <w:tcPr>
            <w:tcW w:w="3601" w:type="dxa"/>
          </w:tcPr>
          <w:p w14:paraId="638B5C4F" w14:textId="77777777" w:rsidR="00795FF1" w:rsidRPr="00EA77D6" w:rsidRDefault="00795FF1" w:rsidP="00D8015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8 (50.0%)</w:t>
            </w:r>
          </w:p>
        </w:tc>
      </w:tr>
      <w:tr w:rsidR="00795FF1" w:rsidRPr="00EA77D6" w14:paraId="0CDE7751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3A38BC07" w14:textId="769DF461" w:rsidR="00795FF1" w:rsidRPr="00EA77D6" w:rsidRDefault="00795FF1" w:rsidP="009E355F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b/>
                <w:sz w:val="22"/>
                <w:szCs w:val="22"/>
              </w:rPr>
              <w:t>Symptom — no. (%)</w:t>
            </w:r>
          </w:p>
        </w:tc>
        <w:tc>
          <w:tcPr>
            <w:tcW w:w="2317" w:type="dxa"/>
          </w:tcPr>
          <w:p w14:paraId="2D92324F" w14:textId="77777777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1" w:type="dxa"/>
          </w:tcPr>
          <w:p w14:paraId="5CA0CB67" w14:textId="77777777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5FF1" w:rsidRPr="00EA77D6" w14:paraId="6E695D35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3B343E43" w14:textId="24B53709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Abdominal pain</w:t>
            </w:r>
          </w:p>
        </w:tc>
        <w:tc>
          <w:tcPr>
            <w:tcW w:w="2317" w:type="dxa"/>
          </w:tcPr>
          <w:p w14:paraId="5E45520D" w14:textId="570D093E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59 (57.8%)</w:t>
            </w:r>
          </w:p>
        </w:tc>
        <w:tc>
          <w:tcPr>
            <w:tcW w:w="3601" w:type="dxa"/>
          </w:tcPr>
          <w:p w14:paraId="2469A207" w14:textId="2A287979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6 (37.5%)</w:t>
            </w:r>
          </w:p>
        </w:tc>
      </w:tr>
      <w:tr w:rsidR="00795FF1" w:rsidRPr="00EA77D6" w14:paraId="61B56D08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23BAA0A8" w14:textId="4FDEDE63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Altered mental status</w:t>
            </w:r>
          </w:p>
        </w:tc>
        <w:tc>
          <w:tcPr>
            <w:tcW w:w="2317" w:type="dxa"/>
          </w:tcPr>
          <w:p w14:paraId="49B22393" w14:textId="34064E03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7 (6.9%)</w:t>
            </w:r>
          </w:p>
        </w:tc>
        <w:tc>
          <w:tcPr>
            <w:tcW w:w="3601" w:type="dxa"/>
          </w:tcPr>
          <w:p w14:paraId="520B9060" w14:textId="70EB9EF4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5 (31.2%)</w:t>
            </w:r>
          </w:p>
        </w:tc>
      </w:tr>
      <w:tr w:rsidR="00795FF1" w:rsidRPr="00EA77D6" w14:paraId="52B8C7EE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6C70DF90" w14:textId="571F439C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Anorexia</w:t>
            </w:r>
          </w:p>
        </w:tc>
        <w:tc>
          <w:tcPr>
            <w:tcW w:w="2317" w:type="dxa"/>
          </w:tcPr>
          <w:p w14:paraId="413D92A5" w14:textId="65719F5F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62 (60.8%)</w:t>
            </w:r>
          </w:p>
        </w:tc>
        <w:tc>
          <w:tcPr>
            <w:tcW w:w="3601" w:type="dxa"/>
          </w:tcPr>
          <w:p w14:paraId="722F9D2E" w14:textId="52FBE856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7 (43.8%)</w:t>
            </w:r>
          </w:p>
        </w:tc>
      </w:tr>
      <w:tr w:rsidR="00795FF1" w:rsidRPr="00EA77D6" w14:paraId="551107AB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0DD7F53E" w14:textId="003260AD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Arthralgias</w:t>
            </w:r>
          </w:p>
        </w:tc>
        <w:tc>
          <w:tcPr>
            <w:tcW w:w="2317" w:type="dxa"/>
          </w:tcPr>
          <w:p w14:paraId="30E81122" w14:textId="27B372EA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42 (41.2%)</w:t>
            </w:r>
          </w:p>
        </w:tc>
        <w:tc>
          <w:tcPr>
            <w:tcW w:w="3601" w:type="dxa"/>
          </w:tcPr>
          <w:p w14:paraId="51E61560" w14:textId="2A4C38FA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6 (37.5%)</w:t>
            </w:r>
          </w:p>
        </w:tc>
      </w:tr>
      <w:tr w:rsidR="00795FF1" w:rsidRPr="00EA77D6" w14:paraId="3C97EB57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126F8CC0" w14:textId="35246819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Bleeding from any site</w:t>
            </w:r>
          </w:p>
        </w:tc>
        <w:tc>
          <w:tcPr>
            <w:tcW w:w="2317" w:type="dxa"/>
          </w:tcPr>
          <w:p w14:paraId="5C776901" w14:textId="50BA4B6A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8 (7.8%)</w:t>
            </w:r>
          </w:p>
        </w:tc>
        <w:tc>
          <w:tcPr>
            <w:tcW w:w="3601" w:type="dxa"/>
          </w:tcPr>
          <w:p w14:paraId="6C044199" w14:textId="15EC1487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 (12.5%)</w:t>
            </w:r>
          </w:p>
        </w:tc>
      </w:tr>
      <w:tr w:rsidR="00795FF1" w:rsidRPr="00EA77D6" w14:paraId="76ED8540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5AFE62CD" w14:textId="457F9604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Dyspnea</w:t>
            </w:r>
          </w:p>
        </w:tc>
        <w:tc>
          <w:tcPr>
            <w:tcW w:w="2317" w:type="dxa"/>
          </w:tcPr>
          <w:p w14:paraId="6C214290" w14:textId="4AAAF078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8 (7.8%)</w:t>
            </w:r>
          </w:p>
        </w:tc>
        <w:tc>
          <w:tcPr>
            <w:tcW w:w="3601" w:type="dxa"/>
          </w:tcPr>
          <w:p w14:paraId="53038453" w14:textId="1AD7FD58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 (18.8%)</w:t>
            </w:r>
          </w:p>
        </w:tc>
      </w:tr>
      <w:tr w:rsidR="00795FF1" w:rsidRPr="00EA77D6" w14:paraId="55FFCB35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4642CD0D" w14:textId="189017D6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Cough</w:t>
            </w:r>
          </w:p>
        </w:tc>
        <w:tc>
          <w:tcPr>
            <w:tcW w:w="2317" w:type="dxa"/>
          </w:tcPr>
          <w:p w14:paraId="0BC1353B" w14:textId="6AEF38F1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9 (28.4%)</w:t>
            </w:r>
          </w:p>
        </w:tc>
        <w:tc>
          <w:tcPr>
            <w:tcW w:w="3601" w:type="dxa"/>
          </w:tcPr>
          <w:p w14:paraId="0E23D32E" w14:textId="76686B56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9 (56.2%)</w:t>
            </w:r>
          </w:p>
        </w:tc>
      </w:tr>
      <w:tr w:rsidR="00795FF1" w:rsidRPr="00EA77D6" w14:paraId="5142C58A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453D5436" w14:textId="2C8BFFAF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Diarrhea (&gt; 3 stools/24hrs)</w:t>
            </w:r>
          </w:p>
        </w:tc>
        <w:tc>
          <w:tcPr>
            <w:tcW w:w="2317" w:type="dxa"/>
          </w:tcPr>
          <w:p w14:paraId="5CD46C17" w14:textId="11DCA40F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0 (29.4%)</w:t>
            </w:r>
          </w:p>
        </w:tc>
        <w:tc>
          <w:tcPr>
            <w:tcW w:w="3601" w:type="dxa"/>
          </w:tcPr>
          <w:p w14:paraId="5C438B57" w14:textId="588E91DD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4 (25.0%)</w:t>
            </w:r>
          </w:p>
        </w:tc>
      </w:tr>
      <w:tr w:rsidR="00795FF1" w:rsidRPr="00EA77D6" w14:paraId="20CFF2DE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0764AB83" w14:textId="4754D9FE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Dysuria</w:t>
            </w:r>
          </w:p>
        </w:tc>
        <w:tc>
          <w:tcPr>
            <w:tcW w:w="2317" w:type="dxa"/>
          </w:tcPr>
          <w:p w14:paraId="3C147231" w14:textId="1D3BC3E9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5 (14.7%)</w:t>
            </w:r>
          </w:p>
        </w:tc>
        <w:tc>
          <w:tcPr>
            <w:tcW w:w="3601" w:type="dxa"/>
          </w:tcPr>
          <w:p w14:paraId="776DA514" w14:textId="18D784EF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 (12.5%)</w:t>
            </w:r>
          </w:p>
        </w:tc>
      </w:tr>
      <w:tr w:rsidR="00795FF1" w:rsidRPr="00EA77D6" w14:paraId="5899275A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00ACAA40" w14:textId="49A1AC25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Fatigue</w:t>
            </w:r>
          </w:p>
        </w:tc>
        <w:tc>
          <w:tcPr>
            <w:tcW w:w="2317" w:type="dxa"/>
          </w:tcPr>
          <w:p w14:paraId="7B0C00F5" w14:textId="5A55D7FD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44 (43.1%)</w:t>
            </w:r>
          </w:p>
        </w:tc>
        <w:tc>
          <w:tcPr>
            <w:tcW w:w="3601" w:type="dxa"/>
          </w:tcPr>
          <w:p w14:paraId="168DC18D" w14:textId="2A4BE8DE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5 (31.2%)</w:t>
            </w:r>
          </w:p>
        </w:tc>
      </w:tr>
      <w:tr w:rsidR="00795FF1" w:rsidRPr="00EA77D6" w14:paraId="3AEF9F1E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029D1F16" w14:textId="273C08DD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Headache</w:t>
            </w:r>
          </w:p>
        </w:tc>
        <w:tc>
          <w:tcPr>
            <w:tcW w:w="2317" w:type="dxa"/>
          </w:tcPr>
          <w:p w14:paraId="60BE47F0" w14:textId="452CE0B9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77 (75.5%)</w:t>
            </w:r>
          </w:p>
        </w:tc>
        <w:tc>
          <w:tcPr>
            <w:tcW w:w="3601" w:type="dxa"/>
          </w:tcPr>
          <w:p w14:paraId="7EDA9DD3" w14:textId="65B5FC43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1 (68.8%)</w:t>
            </w:r>
          </w:p>
        </w:tc>
      </w:tr>
      <w:tr w:rsidR="00795FF1" w:rsidRPr="00EA77D6" w14:paraId="0D9B75B6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46460B89" w14:textId="13E91DDA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Myalgias</w:t>
            </w:r>
          </w:p>
        </w:tc>
        <w:tc>
          <w:tcPr>
            <w:tcW w:w="2317" w:type="dxa"/>
          </w:tcPr>
          <w:p w14:paraId="08355765" w14:textId="712AE3C6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3 (32.4%)</w:t>
            </w:r>
          </w:p>
        </w:tc>
        <w:tc>
          <w:tcPr>
            <w:tcW w:w="3601" w:type="dxa"/>
          </w:tcPr>
          <w:p w14:paraId="01668241" w14:textId="157109E2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 (18.8%)</w:t>
            </w:r>
          </w:p>
        </w:tc>
      </w:tr>
      <w:tr w:rsidR="00795FF1" w:rsidRPr="00EA77D6" w14:paraId="7D5D731E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5CDA74DB" w14:textId="684B9728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Nausea/vomiting</w:t>
            </w:r>
          </w:p>
        </w:tc>
        <w:tc>
          <w:tcPr>
            <w:tcW w:w="2317" w:type="dxa"/>
          </w:tcPr>
          <w:p w14:paraId="43C1DF0F" w14:textId="36F2BAB7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60 (58.8%)</w:t>
            </w:r>
          </w:p>
        </w:tc>
        <w:tc>
          <w:tcPr>
            <w:tcW w:w="3601" w:type="dxa"/>
          </w:tcPr>
          <w:p w14:paraId="7F9712B2" w14:textId="18F1C883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8 (50.0%)</w:t>
            </w:r>
          </w:p>
        </w:tc>
      </w:tr>
      <w:tr w:rsidR="00795FF1" w:rsidRPr="00EA77D6" w14:paraId="4DE0DE72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019F058B" w14:textId="1390A854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Rash</w:t>
            </w:r>
          </w:p>
        </w:tc>
        <w:tc>
          <w:tcPr>
            <w:tcW w:w="2317" w:type="dxa"/>
          </w:tcPr>
          <w:p w14:paraId="4CA447E3" w14:textId="2F966A6B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 (2.9%)</w:t>
            </w:r>
          </w:p>
        </w:tc>
        <w:tc>
          <w:tcPr>
            <w:tcW w:w="3601" w:type="dxa"/>
          </w:tcPr>
          <w:p w14:paraId="5566B79E" w14:textId="387D64C9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</w:tr>
      <w:tr w:rsidR="00795FF1" w:rsidRPr="00EA77D6" w14:paraId="0E88D32A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3EB3FEC0" w14:textId="63B367A9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Rigors</w:t>
            </w:r>
          </w:p>
        </w:tc>
        <w:tc>
          <w:tcPr>
            <w:tcW w:w="2317" w:type="dxa"/>
          </w:tcPr>
          <w:p w14:paraId="1A40DB1A" w14:textId="749CB35B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44 (43.1%)</w:t>
            </w:r>
          </w:p>
        </w:tc>
        <w:tc>
          <w:tcPr>
            <w:tcW w:w="3601" w:type="dxa"/>
          </w:tcPr>
          <w:p w14:paraId="452235A2" w14:textId="3A9998A7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 (12.5%)</w:t>
            </w:r>
          </w:p>
        </w:tc>
      </w:tr>
      <w:tr w:rsidR="00795FF1" w:rsidRPr="00EA77D6" w14:paraId="01EFF79E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7A43E4B1" w14:textId="67887E2C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Sore throat</w:t>
            </w:r>
          </w:p>
        </w:tc>
        <w:tc>
          <w:tcPr>
            <w:tcW w:w="2317" w:type="dxa"/>
          </w:tcPr>
          <w:p w14:paraId="19A944ED" w14:textId="7A5D4741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7 (6.9%)</w:t>
            </w:r>
          </w:p>
        </w:tc>
        <w:tc>
          <w:tcPr>
            <w:tcW w:w="3601" w:type="dxa"/>
          </w:tcPr>
          <w:p w14:paraId="0DC5FDDC" w14:textId="678390AE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 (6.2%)</w:t>
            </w:r>
          </w:p>
        </w:tc>
      </w:tr>
      <w:tr w:rsidR="00795FF1" w:rsidRPr="00EA77D6" w14:paraId="5D912F61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</w:tcPr>
          <w:p w14:paraId="21A7EC66" w14:textId="1BEDB47E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Other</w:t>
            </w:r>
          </w:p>
        </w:tc>
        <w:tc>
          <w:tcPr>
            <w:tcW w:w="2317" w:type="dxa"/>
          </w:tcPr>
          <w:p w14:paraId="4224BBE7" w14:textId="093214FA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4 (33.3%)</w:t>
            </w:r>
          </w:p>
        </w:tc>
        <w:tc>
          <w:tcPr>
            <w:tcW w:w="3601" w:type="dxa"/>
          </w:tcPr>
          <w:p w14:paraId="16496543" w14:textId="615B6E12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7 (43.8%)</w:t>
            </w:r>
          </w:p>
        </w:tc>
      </w:tr>
      <w:tr w:rsidR="00795FF1" w:rsidRPr="00EA77D6" w14:paraId="11DF990C" w14:textId="77777777" w:rsidTr="00FA7329">
        <w:trPr>
          <w:gridAfter w:val="1"/>
          <w:wAfter w:w="236" w:type="dxa"/>
          <w:trHeight w:val="469"/>
        </w:trPr>
        <w:tc>
          <w:tcPr>
            <w:tcW w:w="2993" w:type="dxa"/>
            <w:gridSpan w:val="2"/>
            <w:tcBorders>
              <w:bottom w:val="single" w:sz="12" w:space="0" w:color="auto"/>
            </w:tcBorders>
          </w:tcPr>
          <w:p w14:paraId="6A71F6DB" w14:textId="42ED04E0" w:rsidR="00795FF1" w:rsidRPr="00C4236A" w:rsidRDefault="00795FF1" w:rsidP="00B465C6">
            <w:pPr>
              <w:pStyle w:val="Compact"/>
              <w:ind w:left="526" w:hanging="346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None</w:t>
            </w:r>
          </w:p>
        </w:tc>
        <w:tc>
          <w:tcPr>
            <w:tcW w:w="2317" w:type="dxa"/>
            <w:tcBorders>
              <w:bottom w:val="single" w:sz="12" w:space="0" w:color="auto"/>
            </w:tcBorders>
          </w:tcPr>
          <w:p w14:paraId="3118207A" w14:textId="19E0D27B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 (1.0%)</w:t>
            </w:r>
          </w:p>
        </w:tc>
        <w:tc>
          <w:tcPr>
            <w:tcW w:w="3601" w:type="dxa"/>
            <w:tcBorders>
              <w:bottom w:val="single" w:sz="12" w:space="0" w:color="auto"/>
            </w:tcBorders>
          </w:tcPr>
          <w:p w14:paraId="05A2B7E6" w14:textId="60F768A3" w:rsidR="00795FF1" w:rsidRPr="00EA77D6" w:rsidRDefault="00795FF1" w:rsidP="009E355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</w:tr>
    </w:tbl>
    <w:p w14:paraId="5DE7458E" w14:textId="3AAE9B96" w:rsidR="006B002A" w:rsidRPr="00EA77D6" w:rsidRDefault="006B002A">
      <w:pPr>
        <w:rPr>
          <w:sz w:val="22"/>
          <w:szCs w:val="22"/>
        </w:rPr>
      </w:pPr>
    </w:p>
    <w:p w14:paraId="579396AB" w14:textId="5407FB68" w:rsidR="00EA77D6" w:rsidRPr="00EA77D6" w:rsidRDefault="00EA77D6">
      <w:pPr>
        <w:rPr>
          <w:sz w:val="22"/>
          <w:szCs w:val="22"/>
        </w:rPr>
      </w:pPr>
    </w:p>
    <w:p w14:paraId="5144A417" w14:textId="5157E1FE" w:rsidR="00EA77D6" w:rsidRPr="00EA77D6" w:rsidRDefault="00EA77D6">
      <w:pPr>
        <w:rPr>
          <w:sz w:val="22"/>
          <w:szCs w:val="22"/>
        </w:rPr>
      </w:pPr>
    </w:p>
    <w:p w14:paraId="3385ACBC" w14:textId="2A406B82" w:rsidR="00EA77D6" w:rsidRPr="00EA77D6" w:rsidRDefault="00EA77D6">
      <w:pPr>
        <w:rPr>
          <w:sz w:val="22"/>
          <w:szCs w:val="22"/>
        </w:rPr>
      </w:pPr>
    </w:p>
    <w:p w14:paraId="04693172" w14:textId="316B94F9" w:rsidR="00EA77D6" w:rsidRDefault="00EA77D6">
      <w:pPr>
        <w:rPr>
          <w:sz w:val="22"/>
          <w:szCs w:val="22"/>
        </w:rPr>
      </w:pPr>
    </w:p>
    <w:p w14:paraId="073EE36F" w14:textId="12A7DE09" w:rsidR="00EA77D6" w:rsidRDefault="00EA77D6">
      <w:pPr>
        <w:rPr>
          <w:sz w:val="22"/>
          <w:szCs w:val="22"/>
        </w:rPr>
      </w:pPr>
    </w:p>
    <w:p w14:paraId="4CFDC866" w14:textId="3EFDD5AF" w:rsidR="00EA77D6" w:rsidRDefault="00EA77D6">
      <w:pPr>
        <w:rPr>
          <w:sz w:val="22"/>
          <w:szCs w:val="22"/>
        </w:rPr>
      </w:pPr>
    </w:p>
    <w:p w14:paraId="2AFB723E" w14:textId="0B5A7BEF" w:rsidR="00EA77D6" w:rsidRDefault="00EA77D6">
      <w:pPr>
        <w:rPr>
          <w:sz w:val="22"/>
          <w:szCs w:val="22"/>
        </w:rPr>
      </w:pPr>
    </w:p>
    <w:p w14:paraId="29513746" w14:textId="2BC23BCB" w:rsidR="00EA77D6" w:rsidRDefault="00EA77D6">
      <w:pPr>
        <w:rPr>
          <w:sz w:val="22"/>
          <w:szCs w:val="22"/>
        </w:rPr>
      </w:pPr>
    </w:p>
    <w:p w14:paraId="557C9989" w14:textId="281AFEDA" w:rsidR="00EA77D6" w:rsidRDefault="00EA77D6">
      <w:pPr>
        <w:rPr>
          <w:sz w:val="22"/>
          <w:szCs w:val="22"/>
        </w:rPr>
      </w:pPr>
    </w:p>
    <w:p w14:paraId="2EAFC21F" w14:textId="77777777" w:rsidR="00EA77D6" w:rsidRPr="00EA77D6" w:rsidRDefault="00EA77D6">
      <w:pPr>
        <w:rPr>
          <w:sz w:val="22"/>
          <w:szCs w:val="22"/>
        </w:rPr>
      </w:pPr>
    </w:p>
    <w:p w14:paraId="3D489D98" w14:textId="25D2AEDB" w:rsidR="00EA77D6" w:rsidRPr="00EA77D6" w:rsidRDefault="00EA77D6">
      <w:pPr>
        <w:rPr>
          <w:sz w:val="22"/>
          <w:szCs w:val="22"/>
        </w:rPr>
      </w:pPr>
    </w:p>
    <w:tbl>
      <w:tblPr>
        <w:tblStyle w:val="Table"/>
        <w:tblW w:w="4886" w:type="pct"/>
        <w:tblLayout w:type="fixed"/>
        <w:tblLook w:val="07E0" w:firstRow="1" w:lastRow="1" w:firstColumn="1" w:lastColumn="1" w:noHBand="1" w:noVBand="1"/>
      </w:tblPr>
      <w:tblGrid>
        <w:gridCol w:w="4264"/>
        <w:gridCol w:w="2731"/>
        <w:gridCol w:w="2152"/>
      </w:tblGrid>
      <w:tr w:rsidR="00EA77D6" w:rsidRPr="00EA77D6" w14:paraId="62CC646D" w14:textId="77777777" w:rsidTr="004118F7">
        <w:trPr>
          <w:trHeight w:val="736"/>
        </w:trPr>
        <w:tc>
          <w:tcPr>
            <w:tcW w:w="9147" w:type="dxa"/>
            <w:gridSpan w:val="3"/>
            <w:tcBorders>
              <w:bottom w:val="single" w:sz="8" w:space="0" w:color="auto"/>
            </w:tcBorders>
            <w:vAlign w:val="bottom"/>
          </w:tcPr>
          <w:p w14:paraId="7E74D2EA" w14:textId="160DCA2C" w:rsidR="00EA77D6" w:rsidRPr="00EA77D6" w:rsidRDefault="00EA77D6" w:rsidP="005648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</w:t>
            </w:r>
            <w:proofErr w:type="spellStart"/>
            <w:r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5</w:t>
            </w:r>
            <w:proofErr w:type="spellEnd"/>
            <w:r w:rsidRPr="00EA77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Initial laboratory values and microbiologic results stratified by fatal outcome.*</w:t>
            </w:r>
          </w:p>
        </w:tc>
      </w:tr>
      <w:tr w:rsidR="00EA77D6" w:rsidRPr="00EA77D6" w14:paraId="497D9A93" w14:textId="77777777" w:rsidTr="004118F7">
        <w:trPr>
          <w:trHeight w:val="736"/>
        </w:trPr>
        <w:tc>
          <w:tcPr>
            <w:tcW w:w="426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6358888" w14:textId="77777777" w:rsidR="00EA77D6" w:rsidRPr="00EA77D6" w:rsidRDefault="00EA77D6" w:rsidP="0056481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Parameter</w:t>
            </w:r>
          </w:p>
        </w:tc>
        <w:tc>
          <w:tcPr>
            <w:tcW w:w="273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EC3A890" w14:textId="0723ECFA" w:rsidR="00EA77D6" w:rsidRPr="00EA77D6" w:rsidRDefault="00EA77D6" w:rsidP="005648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Survived (</w:t>
            </w:r>
            <w:r w:rsidR="0058454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=102)</w:t>
            </w:r>
          </w:p>
        </w:tc>
        <w:tc>
          <w:tcPr>
            <w:tcW w:w="215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3269061" w14:textId="239EBC0B" w:rsidR="00EA77D6" w:rsidRPr="00EA77D6" w:rsidRDefault="00EA77D6" w:rsidP="005648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Died (</w:t>
            </w:r>
            <w:r w:rsidR="0058454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=16)</w:t>
            </w:r>
          </w:p>
        </w:tc>
      </w:tr>
      <w:tr w:rsidR="000149F1" w:rsidRPr="004118F7" w14:paraId="527DFAAE" w14:textId="77777777" w:rsidTr="004118F7">
        <w:trPr>
          <w:trHeight w:val="614"/>
        </w:trPr>
        <w:tc>
          <w:tcPr>
            <w:tcW w:w="4264" w:type="dxa"/>
            <w:tcBorders>
              <w:top w:val="single" w:sz="8" w:space="0" w:color="auto"/>
            </w:tcBorders>
          </w:tcPr>
          <w:p w14:paraId="1745B95A" w14:textId="791912F2" w:rsidR="000149F1" w:rsidRPr="004118F7" w:rsidRDefault="000149F1" w:rsidP="000149F1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>Hematology — median (IQR)</w:t>
            </w:r>
          </w:p>
        </w:tc>
        <w:tc>
          <w:tcPr>
            <w:tcW w:w="2731" w:type="dxa"/>
            <w:tcBorders>
              <w:top w:val="single" w:sz="8" w:space="0" w:color="auto"/>
            </w:tcBorders>
          </w:tcPr>
          <w:p w14:paraId="68E4798D" w14:textId="77777777" w:rsidR="000149F1" w:rsidRPr="004118F7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  <w:tc>
          <w:tcPr>
            <w:tcW w:w="2152" w:type="dxa"/>
            <w:tcBorders>
              <w:top w:val="single" w:sz="8" w:space="0" w:color="auto"/>
            </w:tcBorders>
          </w:tcPr>
          <w:p w14:paraId="2017F77B" w14:textId="77777777" w:rsidR="000149F1" w:rsidRPr="004118F7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</w:tr>
      <w:tr w:rsidR="000149F1" w:rsidRPr="004118F7" w14:paraId="3E4D65BE" w14:textId="77777777" w:rsidTr="004118F7">
        <w:trPr>
          <w:trHeight w:val="614"/>
        </w:trPr>
        <w:tc>
          <w:tcPr>
            <w:tcW w:w="4264" w:type="dxa"/>
          </w:tcPr>
          <w:p w14:paraId="0732FFB5" w14:textId="4DDD8B1D" w:rsidR="000149F1" w:rsidRPr="00C4236A" w:rsidRDefault="000149F1" w:rsidP="000149F1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  <w:u w:val="single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Hemoglobin (g/dL)</w:t>
            </w:r>
          </w:p>
        </w:tc>
        <w:tc>
          <w:tcPr>
            <w:tcW w:w="2731" w:type="dxa"/>
          </w:tcPr>
          <w:p w14:paraId="4A88710F" w14:textId="44109385" w:rsidR="000149F1" w:rsidRPr="004118F7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2.9 (10.8, 14.5)**</w:t>
            </w:r>
          </w:p>
        </w:tc>
        <w:tc>
          <w:tcPr>
            <w:tcW w:w="2152" w:type="dxa"/>
          </w:tcPr>
          <w:p w14:paraId="6F663007" w14:textId="4AF83FCA" w:rsidR="000149F1" w:rsidRPr="004118F7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1.0 (8.8, 12.8)</w:t>
            </w:r>
          </w:p>
        </w:tc>
      </w:tr>
      <w:tr w:rsidR="000149F1" w:rsidRPr="004118F7" w14:paraId="64DEF295" w14:textId="77777777" w:rsidTr="004118F7">
        <w:trPr>
          <w:trHeight w:val="614"/>
        </w:trPr>
        <w:tc>
          <w:tcPr>
            <w:tcW w:w="4264" w:type="dxa"/>
          </w:tcPr>
          <w:p w14:paraId="4B3F4BA6" w14:textId="6800C2E5" w:rsidR="000149F1" w:rsidRPr="00C4236A" w:rsidRDefault="000149F1" w:rsidP="000149F1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  <w:u w:val="single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Platelet count (cells x 10</w:t>
            </w:r>
            <w:r w:rsidRPr="00C4236A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3</w:t>
            </w: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/</w:t>
            </w:r>
            <w:proofErr w:type="spellStart"/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uL</w:t>
            </w:r>
            <w:proofErr w:type="spellEnd"/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731" w:type="dxa"/>
          </w:tcPr>
          <w:p w14:paraId="56460249" w14:textId="0569EF03" w:rsidR="000149F1" w:rsidRPr="004118F7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34.0</w:t>
            </w:r>
            <w:r w:rsidRPr="00EA77D6" w:rsidDel="00E50A4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(77.0, 184.5)*</w:t>
            </w:r>
          </w:p>
        </w:tc>
        <w:tc>
          <w:tcPr>
            <w:tcW w:w="2152" w:type="dxa"/>
          </w:tcPr>
          <w:p w14:paraId="56D28256" w14:textId="4C02F465" w:rsidR="000149F1" w:rsidRPr="004118F7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07.0 (71.8, 155.0)</w:t>
            </w:r>
          </w:p>
        </w:tc>
      </w:tr>
      <w:tr w:rsidR="000149F1" w:rsidRPr="00EA77D6" w14:paraId="0813342F" w14:textId="77777777" w:rsidTr="004118F7">
        <w:trPr>
          <w:trHeight w:val="614"/>
        </w:trPr>
        <w:tc>
          <w:tcPr>
            <w:tcW w:w="4264" w:type="dxa"/>
          </w:tcPr>
          <w:p w14:paraId="729FE239" w14:textId="746FF287" w:rsidR="000149F1" w:rsidRPr="00C4236A" w:rsidRDefault="000149F1" w:rsidP="000149F1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White blood count (cells x 10</w:t>
            </w:r>
            <w:r w:rsidRPr="00C4236A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3</w:t>
            </w: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/</w:t>
            </w:r>
            <w:proofErr w:type="spellStart"/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uL</w:t>
            </w:r>
            <w:proofErr w:type="spellEnd"/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731" w:type="dxa"/>
          </w:tcPr>
          <w:p w14:paraId="7AB6A954" w14:textId="77777777" w:rsidR="000149F1" w:rsidRPr="00EA77D6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5.1 (3.3, 7.8)**</w:t>
            </w:r>
          </w:p>
        </w:tc>
        <w:tc>
          <w:tcPr>
            <w:tcW w:w="2152" w:type="dxa"/>
          </w:tcPr>
          <w:p w14:paraId="4C8AE8D6" w14:textId="77777777" w:rsidR="000149F1" w:rsidRPr="00EA77D6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4.4 (3.0, 7.7)</w:t>
            </w:r>
          </w:p>
        </w:tc>
      </w:tr>
      <w:tr w:rsidR="000149F1" w:rsidRPr="00EA77D6" w14:paraId="6963BFB4" w14:textId="77777777" w:rsidTr="004118F7">
        <w:trPr>
          <w:trHeight w:val="614"/>
        </w:trPr>
        <w:tc>
          <w:tcPr>
            <w:tcW w:w="4264" w:type="dxa"/>
          </w:tcPr>
          <w:p w14:paraId="5BD3DC10" w14:textId="1C5C899D" w:rsidR="000149F1" w:rsidRPr="00EA77D6" w:rsidRDefault="000149F1" w:rsidP="000149F1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>White blood count differential — %, median (IQR)</w:t>
            </w:r>
          </w:p>
        </w:tc>
        <w:tc>
          <w:tcPr>
            <w:tcW w:w="2731" w:type="dxa"/>
          </w:tcPr>
          <w:p w14:paraId="69AE36D0" w14:textId="77777777" w:rsidR="000149F1" w:rsidRPr="00EA77D6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2" w:type="dxa"/>
          </w:tcPr>
          <w:p w14:paraId="5B79C412" w14:textId="77777777" w:rsidR="000149F1" w:rsidRPr="00EA77D6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49F1" w:rsidRPr="00EA77D6" w14:paraId="5BE9194B" w14:textId="77777777" w:rsidTr="004118F7">
        <w:trPr>
          <w:trHeight w:val="614"/>
        </w:trPr>
        <w:tc>
          <w:tcPr>
            <w:tcW w:w="4264" w:type="dxa"/>
          </w:tcPr>
          <w:p w14:paraId="63C5ABC4" w14:textId="27F3B0C2" w:rsidR="000149F1" w:rsidRPr="00C4236A" w:rsidRDefault="000149F1" w:rsidP="000149F1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Neutrophils</w:t>
            </w:r>
          </w:p>
        </w:tc>
        <w:tc>
          <w:tcPr>
            <w:tcW w:w="2731" w:type="dxa"/>
          </w:tcPr>
          <w:p w14:paraId="315B5CFD" w14:textId="77777777" w:rsidR="000149F1" w:rsidRPr="00EA77D6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58.7</w:t>
            </w:r>
            <w:r w:rsidRPr="00EA77D6" w:rsidDel="00E50A4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(42.0, 71.2)**</w:t>
            </w:r>
          </w:p>
        </w:tc>
        <w:tc>
          <w:tcPr>
            <w:tcW w:w="2152" w:type="dxa"/>
          </w:tcPr>
          <w:p w14:paraId="190B2723" w14:textId="77777777" w:rsidR="000149F1" w:rsidRPr="00EA77D6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59.5 (38.9, 64.6)</w:t>
            </w:r>
          </w:p>
        </w:tc>
      </w:tr>
      <w:tr w:rsidR="000149F1" w:rsidRPr="00EA77D6" w14:paraId="72581B83" w14:textId="77777777" w:rsidTr="004118F7">
        <w:trPr>
          <w:trHeight w:val="614"/>
        </w:trPr>
        <w:tc>
          <w:tcPr>
            <w:tcW w:w="4264" w:type="dxa"/>
          </w:tcPr>
          <w:p w14:paraId="187C3933" w14:textId="48AF6BF6" w:rsidR="000149F1" w:rsidRPr="00C4236A" w:rsidRDefault="000149F1" w:rsidP="000149F1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Lymphocytes </w:t>
            </w:r>
          </w:p>
        </w:tc>
        <w:tc>
          <w:tcPr>
            <w:tcW w:w="2731" w:type="dxa"/>
          </w:tcPr>
          <w:p w14:paraId="70AB2308" w14:textId="77777777" w:rsidR="000149F1" w:rsidRPr="00EA77D6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1.0</w:t>
            </w:r>
            <w:r w:rsidRPr="00EA77D6" w:rsidDel="00E50A4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(18.7, 43.0)**</w:t>
            </w:r>
          </w:p>
        </w:tc>
        <w:tc>
          <w:tcPr>
            <w:tcW w:w="2152" w:type="dxa"/>
          </w:tcPr>
          <w:p w14:paraId="706BCB03" w14:textId="77777777" w:rsidR="000149F1" w:rsidRPr="00EA77D6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7.1 (21.0, 40.5)</w:t>
            </w:r>
          </w:p>
        </w:tc>
      </w:tr>
      <w:tr w:rsidR="000149F1" w:rsidRPr="00EA77D6" w14:paraId="000484DA" w14:textId="77777777" w:rsidTr="004118F7">
        <w:trPr>
          <w:trHeight w:val="614"/>
        </w:trPr>
        <w:tc>
          <w:tcPr>
            <w:tcW w:w="4264" w:type="dxa"/>
          </w:tcPr>
          <w:p w14:paraId="3924604F" w14:textId="46198026" w:rsidR="000149F1" w:rsidRPr="00C4236A" w:rsidRDefault="000149F1" w:rsidP="000149F1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Eosinophils</w:t>
            </w:r>
          </w:p>
        </w:tc>
        <w:tc>
          <w:tcPr>
            <w:tcW w:w="2731" w:type="dxa"/>
          </w:tcPr>
          <w:p w14:paraId="438F89F2" w14:textId="77777777" w:rsidR="000149F1" w:rsidRPr="00EA77D6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.1 (0.9, 1.7) **</w:t>
            </w:r>
          </w:p>
        </w:tc>
        <w:tc>
          <w:tcPr>
            <w:tcW w:w="2152" w:type="dxa"/>
          </w:tcPr>
          <w:p w14:paraId="74ABDB2F" w14:textId="77777777" w:rsidR="000149F1" w:rsidRPr="00EA77D6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9 (0.6, 1.3)</w:t>
            </w:r>
          </w:p>
        </w:tc>
      </w:tr>
      <w:tr w:rsidR="00EA77D6" w:rsidRPr="00EA77D6" w14:paraId="30385069" w14:textId="77777777" w:rsidTr="004118F7">
        <w:trPr>
          <w:trHeight w:val="614"/>
        </w:trPr>
        <w:tc>
          <w:tcPr>
            <w:tcW w:w="4264" w:type="dxa"/>
          </w:tcPr>
          <w:p w14:paraId="48694C87" w14:textId="77777777" w:rsidR="00EA77D6" w:rsidRPr="00EA77D6" w:rsidRDefault="00EA77D6" w:rsidP="0056481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b/>
                <w:sz w:val="22"/>
                <w:szCs w:val="22"/>
              </w:rPr>
              <w:t>CD4 count —cells/mL, median (IQR)</w:t>
            </w:r>
          </w:p>
        </w:tc>
        <w:tc>
          <w:tcPr>
            <w:tcW w:w="2731" w:type="dxa"/>
          </w:tcPr>
          <w:p w14:paraId="0AA9ACC4" w14:textId="77777777" w:rsidR="00EA77D6" w:rsidRPr="00EA77D6" w:rsidRDefault="00EA77D6" w:rsidP="0056481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19.0 (114.0, 402.5)</w:t>
            </w:r>
          </w:p>
        </w:tc>
        <w:tc>
          <w:tcPr>
            <w:tcW w:w="2152" w:type="dxa"/>
          </w:tcPr>
          <w:p w14:paraId="2A5594C0" w14:textId="77777777" w:rsidR="00EA77D6" w:rsidRPr="00EA77D6" w:rsidRDefault="00EA77D6" w:rsidP="0056481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69.0 (40.0, 119.0)</w:t>
            </w:r>
          </w:p>
        </w:tc>
      </w:tr>
      <w:tr w:rsidR="00EA77D6" w:rsidRPr="00EA77D6" w14:paraId="73FADF61" w14:textId="77777777" w:rsidTr="004118F7">
        <w:trPr>
          <w:trHeight w:val="348"/>
        </w:trPr>
        <w:tc>
          <w:tcPr>
            <w:tcW w:w="4264" w:type="dxa"/>
          </w:tcPr>
          <w:p w14:paraId="7B718AA2" w14:textId="77777777" w:rsidR="00EA77D6" w:rsidRPr="00EA77D6" w:rsidRDefault="00EA77D6" w:rsidP="0056481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   Total no.</w:t>
            </w:r>
          </w:p>
        </w:tc>
        <w:tc>
          <w:tcPr>
            <w:tcW w:w="2731" w:type="dxa"/>
          </w:tcPr>
          <w:p w14:paraId="4DE0556C" w14:textId="77777777" w:rsidR="00EA77D6" w:rsidRPr="00EA77D6" w:rsidRDefault="00EA77D6" w:rsidP="0056481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2152" w:type="dxa"/>
          </w:tcPr>
          <w:p w14:paraId="3239F1B8" w14:textId="77777777" w:rsidR="00EA77D6" w:rsidRPr="00EA77D6" w:rsidRDefault="00EA77D6" w:rsidP="0056481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0149F1" w:rsidRPr="00EA77D6" w14:paraId="4778C99B" w14:textId="77777777" w:rsidTr="004118F7">
        <w:trPr>
          <w:trHeight w:val="614"/>
        </w:trPr>
        <w:tc>
          <w:tcPr>
            <w:tcW w:w="4264" w:type="dxa"/>
          </w:tcPr>
          <w:p w14:paraId="2A71589E" w14:textId="4B111B7A" w:rsidR="000149F1" w:rsidRPr="00EA77D6" w:rsidRDefault="000149F1" w:rsidP="000149F1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546F">
              <w:rPr>
                <w:rFonts w:ascii="Times New Roman" w:hAnsi="Times New Roman" w:cs="Times New Roman"/>
                <w:b/>
                <w:sz w:val="22"/>
                <w:szCs w:val="22"/>
              </w:rPr>
              <w:t>Serum chemistry parameters —mg/dL, median (IQR)</w:t>
            </w:r>
          </w:p>
        </w:tc>
        <w:tc>
          <w:tcPr>
            <w:tcW w:w="2731" w:type="dxa"/>
          </w:tcPr>
          <w:p w14:paraId="596173B3" w14:textId="77777777" w:rsidR="000149F1" w:rsidRPr="00EA77D6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2" w:type="dxa"/>
          </w:tcPr>
          <w:p w14:paraId="0AA06CC0" w14:textId="77777777" w:rsidR="000149F1" w:rsidRPr="00EA77D6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49F1" w:rsidRPr="00EA77D6" w14:paraId="6BAD1721" w14:textId="77777777" w:rsidTr="004118F7">
        <w:trPr>
          <w:trHeight w:val="614"/>
        </w:trPr>
        <w:tc>
          <w:tcPr>
            <w:tcW w:w="4264" w:type="dxa"/>
          </w:tcPr>
          <w:p w14:paraId="64763955" w14:textId="4B8EFAC6" w:rsidR="000149F1" w:rsidRPr="00C4236A" w:rsidRDefault="000149F1" w:rsidP="000149F1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Creatinine </w:t>
            </w:r>
          </w:p>
        </w:tc>
        <w:tc>
          <w:tcPr>
            <w:tcW w:w="2731" w:type="dxa"/>
          </w:tcPr>
          <w:p w14:paraId="26825A42" w14:textId="77777777" w:rsidR="000149F1" w:rsidRPr="00EA77D6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0.8 (0.7, 1.1)</w:t>
            </w:r>
          </w:p>
        </w:tc>
        <w:tc>
          <w:tcPr>
            <w:tcW w:w="2152" w:type="dxa"/>
          </w:tcPr>
          <w:p w14:paraId="71CD4A6C" w14:textId="77777777" w:rsidR="000149F1" w:rsidRPr="00EA77D6" w:rsidRDefault="000149F1" w:rsidP="000149F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1.1 (0.8, 1.6)</w:t>
            </w:r>
          </w:p>
        </w:tc>
      </w:tr>
      <w:tr w:rsidR="000149F1" w:rsidRPr="00EA77D6" w14:paraId="79F64545" w14:textId="77777777" w:rsidTr="004118F7">
        <w:trPr>
          <w:trHeight w:val="736"/>
        </w:trPr>
        <w:tc>
          <w:tcPr>
            <w:tcW w:w="4264" w:type="dxa"/>
          </w:tcPr>
          <w:p w14:paraId="6A5D3D9A" w14:textId="2F5D4731" w:rsidR="000149F1" w:rsidRPr="00C4236A" w:rsidRDefault="000149F1" w:rsidP="000149F1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ALT</w:t>
            </w:r>
          </w:p>
        </w:tc>
        <w:tc>
          <w:tcPr>
            <w:tcW w:w="2731" w:type="dxa"/>
          </w:tcPr>
          <w:p w14:paraId="16113D73" w14:textId="77777777" w:rsidR="000149F1" w:rsidRPr="00EA77D6" w:rsidRDefault="000149F1" w:rsidP="000149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0.5 (14.0, 32.8)</w:t>
            </w:r>
          </w:p>
        </w:tc>
        <w:tc>
          <w:tcPr>
            <w:tcW w:w="2152" w:type="dxa"/>
          </w:tcPr>
          <w:p w14:paraId="2E6F2BF6" w14:textId="77777777" w:rsidR="000149F1" w:rsidRPr="00EA77D6" w:rsidRDefault="000149F1" w:rsidP="000149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26.0 (22.3, 48.5)</w:t>
            </w:r>
          </w:p>
        </w:tc>
      </w:tr>
      <w:tr w:rsidR="000149F1" w:rsidRPr="00EA77D6" w14:paraId="4E44C185" w14:textId="77777777" w:rsidTr="004118F7">
        <w:trPr>
          <w:trHeight w:val="757"/>
        </w:trPr>
        <w:tc>
          <w:tcPr>
            <w:tcW w:w="4264" w:type="dxa"/>
            <w:tcBorders>
              <w:bottom w:val="single" w:sz="12" w:space="0" w:color="auto"/>
            </w:tcBorders>
          </w:tcPr>
          <w:p w14:paraId="77CC5E26" w14:textId="73E81999" w:rsidR="000149F1" w:rsidRPr="00C4236A" w:rsidRDefault="000149F1" w:rsidP="000149F1">
            <w:pPr>
              <w:pStyle w:val="Compac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236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AST</w:t>
            </w:r>
          </w:p>
        </w:tc>
        <w:tc>
          <w:tcPr>
            <w:tcW w:w="2731" w:type="dxa"/>
            <w:tcBorders>
              <w:bottom w:val="single" w:sz="12" w:space="0" w:color="auto"/>
            </w:tcBorders>
          </w:tcPr>
          <w:p w14:paraId="7644E232" w14:textId="77777777" w:rsidR="000149F1" w:rsidRPr="00EA77D6" w:rsidRDefault="000149F1" w:rsidP="000149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30.5 (22.0, 61.3)</w:t>
            </w:r>
          </w:p>
        </w:tc>
        <w:tc>
          <w:tcPr>
            <w:tcW w:w="2152" w:type="dxa"/>
            <w:tcBorders>
              <w:bottom w:val="single" w:sz="12" w:space="0" w:color="auto"/>
            </w:tcBorders>
          </w:tcPr>
          <w:p w14:paraId="4BA684E2" w14:textId="77777777" w:rsidR="000149F1" w:rsidRPr="00EA77D6" w:rsidRDefault="000149F1" w:rsidP="000149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7D6">
              <w:rPr>
                <w:rFonts w:ascii="Times New Roman" w:hAnsi="Times New Roman" w:cs="Times New Roman"/>
                <w:sz w:val="22"/>
                <w:szCs w:val="22"/>
              </w:rPr>
              <w:t>80.0 (34.8, 215.8)</w:t>
            </w:r>
          </w:p>
        </w:tc>
      </w:tr>
    </w:tbl>
    <w:p w14:paraId="3EC0E8FA" w14:textId="77777777" w:rsidR="00EA77D6" w:rsidRPr="00EA77D6" w:rsidRDefault="00EA77D6" w:rsidP="00EA77D6">
      <w:pPr>
        <w:pStyle w:val="BodyText"/>
        <w:rPr>
          <w:rFonts w:ascii="Times New Roman" w:hAnsi="Times New Roman" w:cs="Times New Roman"/>
          <w:sz w:val="22"/>
          <w:szCs w:val="22"/>
        </w:rPr>
      </w:pPr>
      <w:r w:rsidRPr="00EA77D6">
        <w:rPr>
          <w:rFonts w:ascii="Times New Roman" w:hAnsi="Times New Roman" w:cs="Times New Roman"/>
          <w:sz w:val="22"/>
          <w:szCs w:val="22"/>
        </w:rPr>
        <w:t>ALT: alanine transaminase; AST: aspartate transaminase</w:t>
      </w:r>
    </w:p>
    <w:p w14:paraId="09B69A9C" w14:textId="77777777" w:rsidR="00EA77D6" w:rsidRPr="00EA77D6" w:rsidRDefault="00EA77D6" w:rsidP="00EA77D6">
      <w:pPr>
        <w:pStyle w:val="BodyText"/>
        <w:rPr>
          <w:rFonts w:ascii="Times New Roman" w:hAnsi="Times New Roman" w:cs="Times New Roman"/>
          <w:sz w:val="22"/>
          <w:szCs w:val="22"/>
        </w:rPr>
      </w:pPr>
      <w:r w:rsidRPr="00EA77D6">
        <w:rPr>
          <w:rFonts w:ascii="Times New Roman" w:hAnsi="Times New Roman" w:cs="Times New Roman"/>
          <w:sz w:val="22"/>
          <w:szCs w:val="22"/>
        </w:rPr>
        <w:t>*Excludes those lost to follow-up.</w:t>
      </w:r>
    </w:p>
    <w:p w14:paraId="3D5619B4" w14:textId="77777777" w:rsidR="00EA77D6" w:rsidRPr="00EA77D6" w:rsidRDefault="00EA77D6" w:rsidP="00EA77D6">
      <w:pPr>
        <w:pStyle w:val="BodyText"/>
        <w:rPr>
          <w:rFonts w:ascii="Times New Roman" w:hAnsi="Times New Roman" w:cs="Times New Roman"/>
          <w:sz w:val="22"/>
          <w:szCs w:val="22"/>
        </w:rPr>
      </w:pPr>
      <w:r w:rsidRPr="00EA77D6">
        <w:rPr>
          <w:rFonts w:ascii="Times New Roman" w:hAnsi="Times New Roman" w:cs="Times New Roman"/>
          <w:sz w:val="22"/>
          <w:szCs w:val="22"/>
        </w:rPr>
        <w:t>**White blood count and hemoglobin not available from 3 participants due to technical issues (e.g., clotting). Cell differential not available from 4 participants.</w:t>
      </w:r>
    </w:p>
    <w:p w14:paraId="1E8ACAD9" w14:textId="77777777" w:rsidR="00EA77D6" w:rsidRPr="00EA77D6" w:rsidRDefault="00EA77D6">
      <w:pPr>
        <w:rPr>
          <w:sz w:val="22"/>
          <w:szCs w:val="22"/>
        </w:rPr>
      </w:pPr>
    </w:p>
    <w:sectPr w:rsidR="00EA77D6" w:rsidRPr="00EA77D6" w:rsidSect="002A1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ED8"/>
    <w:rsid w:val="000108FA"/>
    <w:rsid w:val="0001257B"/>
    <w:rsid w:val="000149F1"/>
    <w:rsid w:val="0002477B"/>
    <w:rsid w:val="000340F7"/>
    <w:rsid w:val="000505CB"/>
    <w:rsid w:val="0005088F"/>
    <w:rsid w:val="00060041"/>
    <w:rsid w:val="00064E40"/>
    <w:rsid w:val="000777E5"/>
    <w:rsid w:val="00077A9C"/>
    <w:rsid w:val="000866CC"/>
    <w:rsid w:val="00087221"/>
    <w:rsid w:val="000A145B"/>
    <w:rsid w:val="000E72BD"/>
    <w:rsid w:val="00102312"/>
    <w:rsid w:val="00105AD4"/>
    <w:rsid w:val="0011119F"/>
    <w:rsid w:val="00123056"/>
    <w:rsid w:val="00124CCA"/>
    <w:rsid w:val="00127D4F"/>
    <w:rsid w:val="0019656E"/>
    <w:rsid w:val="001B102A"/>
    <w:rsid w:val="001D00C3"/>
    <w:rsid w:val="001D0524"/>
    <w:rsid w:val="001D3A31"/>
    <w:rsid w:val="001D53C2"/>
    <w:rsid w:val="001D690A"/>
    <w:rsid w:val="001E18DC"/>
    <w:rsid w:val="001E7DD5"/>
    <w:rsid w:val="00200A25"/>
    <w:rsid w:val="00210351"/>
    <w:rsid w:val="002147D5"/>
    <w:rsid w:val="0022668F"/>
    <w:rsid w:val="002547FE"/>
    <w:rsid w:val="00275196"/>
    <w:rsid w:val="00294773"/>
    <w:rsid w:val="002956F3"/>
    <w:rsid w:val="002A1672"/>
    <w:rsid w:val="002A48A6"/>
    <w:rsid w:val="002A5E35"/>
    <w:rsid w:val="002B10F3"/>
    <w:rsid w:val="002D293F"/>
    <w:rsid w:val="002E12FF"/>
    <w:rsid w:val="002E68C5"/>
    <w:rsid w:val="002F6D80"/>
    <w:rsid w:val="00301504"/>
    <w:rsid w:val="00306DFF"/>
    <w:rsid w:val="0030797F"/>
    <w:rsid w:val="0034004B"/>
    <w:rsid w:val="00341799"/>
    <w:rsid w:val="00346019"/>
    <w:rsid w:val="00352B01"/>
    <w:rsid w:val="00376695"/>
    <w:rsid w:val="00393501"/>
    <w:rsid w:val="003A66C4"/>
    <w:rsid w:val="003B3BBF"/>
    <w:rsid w:val="003B5F19"/>
    <w:rsid w:val="003B7097"/>
    <w:rsid w:val="003B70B6"/>
    <w:rsid w:val="003C0BE5"/>
    <w:rsid w:val="003C4592"/>
    <w:rsid w:val="003D12B5"/>
    <w:rsid w:val="003D1DC2"/>
    <w:rsid w:val="003D40C8"/>
    <w:rsid w:val="003E60AD"/>
    <w:rsid w:val="003E674B"/>
    <w:rsid w:val="003F2FB3"/>
    <w:rsid w:val="004006BB"/>
    <w:rsid w:val="0040072A"/>
    <w:rsid w:val="00402DCB"/>
    <w:rsid w:val="004118F7"/>
    <w:rsid w:val="0042188E"/>
    <w:rsid w:val="00435017"/>
    <w:rsid w:val="00454197"/>
    <w:rsid w:val="0045745F"/>
    <w:rsid w:val="00474012"/>
    <w:rsid w:val="004745C5"/>
    <w:rsid w:val="00475D91"/>
    <w:rsid w:val="004863B0"/>
    <w:rsid w:val="00490172"/>
    <w:rsid w:val="004C2FFB"/>
    <w:rsid w:val="004C4CF5"/>
    <w:rsid w:val="004C5380"/>
    <w:rsid w:val="005112AA"/>
    <w:rsid w:val="00526C19"/>
    <w:rsid w:val="00531E13"/>
    <w:rsid w:val="005359E8"/>
    <w:rsid w:val="0056697B"/>
    <w:rsid w:val="00574165"/>
    <w:rsid w:val="00577F66"/>
    <w:rsid w:val="005819EE"/>
    <w:rsid w:val="0058454E"/>
    <w:rsid w:val="00591BC9"/>
    <w:rsid w:val="005947E8"/>
    <w:rsid w:val="005A4874"/>
    <w:rsid w:val="005A7DA1"/>
    <w:rsid w:val="005C311C"/>
    <w:rsid w:val="005D73D5"/>
    <w:rsid w:val="005E58BA"/>
    <w:rsid w:val="00607158"/>
    <w:rsid w:val="00610059"/>
    <w:rsid w:val="00617198"/>
    <w:rsid w:val="00625E45"/>
    <w:rsid w:val="00632280"/>
    <w:rsid w:val="00636D46"/>
    <w:rsid w:val="006475B2"/>
    <w:rsid w:val="00650229"/>
    <w:rsid w:val="00656A47"/>
    <w:rsid w:val="0066493E"/>
    <w:rsid w:val="00664966"/>
    <w:rsid w:val="00676FF9"/>
    <w:rsid w:val="00696919"/>
    <w:rsid w:val="006B002A"/>
    <w:rsid w:val="006B1AAE"/>
    <w:rsid w:val="006C3949"/>
    <w:rsid w:val="006C643B"/>
    <w:rsid w:val="006C771D"/>
    <w:rsid w:val="00706152"/>
    <w:rsid w:val="00712934"/>
    <w:rsid w:val="007165DF"/>
    <w:rsid w:val="00733875"/>
    <w:rsid w:val="00737EBF"/>
    <w:rsid w:val="007460CB"/>
    <w:rsid w:val="007500C2"/>
    <w:rsid w:val="007529E7"/>
    <w:rsid w:val="007754A7"/>
    <w:rsid w:val="00775CC8"/>
    <w:rsid w:val="00780B14"/>
    <w:rsid w:val="0078117A"/>
    <w:rsid w:val="00795FF1"/>
    <w:rsid w:val="00797980"/>
    <w:rsid w:val="007A6929"/>
    <w:rsid w:val="007A7015"/>
    <w:rsid w:val="007C3904"/>
    <w:rsid w:val="007E14AC"/>
    <w:rsid w:val="007E3020"/>
    <w:rsid w:val="007E4B1D"/>
    <w:rsid w:val="007F06BB"/>
    <w:rsid w:val="00804346"/>
    <w:rsid w:val="008067F5"/>
    <w:rsid w:val="00837703"/>
    <w:rsid w:val="00844922"/>
    <w:rsid w:val="0085028F"/>
    <w:rsid w:val="00850B03"/>
    <w:rsid w:val="00851E63"/>
    <w:rsid w:val="008811B0"/>
    <w:rsid w:val="008842DE"/>
    <w:rsid w:val="0089172A"/>
    <w:rsid w:val="008A046D"/>
    <w:rsid w:val="008A17C2"/>
    <w:rsid w:val="008C0849"/>
    <w:rsid w:val="008C3334"/>
    <w:rsid w:val="008F3B8A"/>
    <w:rsid w:val="008F57C4"/>
    <w:rsid w:val="00912809"/>
    <w:rsid w:val="00922F15"/>
    <w:rsid w:val="00925411"/>
    <w:rsid w:val="00927DB0"/>
    <w:rsid w:val="0096735F"/>
    <w:rsid w:val="009708CF"/>
    <w:rsid w:val="009764BF"/>
    <w:rsid w:val="00977B71"/>
    <w:rsid w:val="0099427E"/>
    <w:rsid w:val="009A387F"/>
    <w:rsid w:val="009C6D74"/>
    <w:rsid w:val="009E1561"/>
    <w:rsid w:val="009E274B"/>
    <w:rsid w:val="009E355F"/>
    <w:rsid w:val="00A06A95"/>
    <w:rsid w:val="00A06D70"/>
    <w:rsid w:val="00A46DDD"/>
    <w:rsid w:val="00A923DE"/>
    <w:rsid w:val="00AA0906"/>
    <w:rsid w:val="00AC1BB9"/>
    <w:rsid w:val="00AC3DD0"/>
    <w:rsid w:val="00AC57B4"/>
    <w:rsid w:val="00AD4DDA"/>
    <w:rsid w:val="00AD564F"/>
    <w:rsid w:val="00AE12BC"/>
    <w:rsid w:val="00B229EB"/>
    <w:rsid w:val="00B25FC0"/>
    <w:rsid w:val="00B31D4E"/>
    <w:rsid w:val="00B32029"/>
    <w:rsid w:val="00B32C11"/>
    <w:rsid w:val="00B409F2"/>
    <w:rsid w:val="00B465C6"/>
    <w:rsid w:val="00B56F36"/>
    <w:rsid w:val="00B707CF"/>
    <w:rsid w:val="00B7410E"/>
    <w:rsid w:val="00B900D4"/>
    <w:rsid w:val="00B93407"/>
    <w:rsid w:val="00BA4A12"/>
    <w:rsid w:val="00BC044D"/>
    <w:rsid w:val="00BC38BF"/>
    <w:rsid w:val="00BC4838"/>
    <w:rsid w:val="00BE4B05"/>
    <w:rsid w:val="00BF081E"/>
    <w:rsid w:val="00C07B4B"/>
    <w:rsid w:val="00C10329"/>
    <w:rsid w:val="00C10894"/>
    <w:rsid w:val="00C342E4"/>
    <w:rsid w:val="00C4236A"/>
    <w:rsid w:val="00C7274C"/>
    <w:rsid w:val="00C87D9A"/>
    <w:rsid w:val="00CA5248"/>
    <w:rsid w:val="00CD2A23"/>
    <w:rsid w:val="00CD7ED8"/>
    <w:rsid w:val="00D11E2E"/>
    <w:rsid w:val="00D13764"/>
    <w:rsid w:val="00D13F5D"/>
    <w:rsid w:val="00D2511D"/>
    <w:rsid w:val="00D4253B"/>
    <w:rsid w:val="00D4643E"/>
    <w:rsid w:val="00D75D43"/>
    <w:rsid w:val="00D77A1B"/>
    <w:rsid w:val="00D80156"/>
    <w:rsid w:val="00D95D42"/>
    <w:rsid w:val="00DA48B2"/>
    <w:rsid w:val="00DC5B2F"/>
    <w:rsid w:val="00DC7926"/>
    <w:rsid w:val="00DE4516"/>
    <w:rsid w:val="00E207DE"/>
    <w:rsid w:val="00E25658"/>
    <w:rsid w:val="00E3017E"/>
    <w:rsid w:val="00E46043"/>
    <w:rsid w:val="00E51C87"/>
    <w:rsid w:val="00E55C06"/>
    <w:rsid w:val="00E615A5"/>
    <w:rsid w:val="00E76B8A"/>
    <w:rsid w:val="00E91CEC"/>
    <w:rsid w:val="00E93ADD"/>
    <w:rsid w:val="00EA5A1F"/>
    <w:rsid w:val="00EA77D6"/>
    <w:rsid w:val="00EB276D"/>
    <w:rsid w:val="00EC5024"/>
    <w:rsid w:val="00EC6CAC"/>
    <w:rsid w:val="00ED1D12"/>
    <w:rsid w:val="00ED4C76"/>
    <w:rsid w:val="00EF1F0E"/>
    <w:rsid w:val="00EF6CA9"/>
    <w:rsid w:val="00F31427"/>
    <w:rsid w:val="00F56C98"/>
    <w:rsid w:val="00F77E28"/>
    <w:rsid w:val="00F933E3"/>
    <w:rsid w:val="00F95FCB"/>
    <w:rsid w:val="00FA5945"/>
    <w:rsid w:val="00FA7329"/>
    <w:rsid w:val="00FB0477"/>
    <w:rsid w:val="00FD0439"/>
    <w:rsid w:val="00FF1B60"/>
    <w:rsid w:val="00FF546F"/>
    <w:rsid w:val="00FF5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36BAB"/>
  <w15:chartTrackingRefBased/>
  <w15:docId w15:val="{74EC0CD0-9B28-D349-B055-AB7F38877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D1D12"/>
  </w:style>
  <w:style w:type="paragraph" w:customStyle="1" w:styleId="FirstParagraph">
    <w:name w:val="First Paragraph"/>
    <w:basedOn w:val="BodyText"/>
    <w:next w:val="BodyText"/>
    <w:qFormat/>
    <w:rsid w:val="00CD7ED8"/>
    <w:pPr>
      <w:spacing w:before="180" w:after="180"/>
    </w:pPr>
  </w:style>
  <w:style w:type="paragraph" w:customStyle="1" w:styleId="Compact">
    <w:name w:val="Compact"/>
    <w:basedOn w:val="BodyText"/>
    <w:qFormat/>
    <w:rsid w:val="00CD7ED8"/>
    <w:pPr>
      <w:spacing w:before="36" w:after="36"/>
    </w:pPr>
  </w:style>
  <w:style w:type="table" w:customStyle="1" w:styleId="Table">
    <w:name w:val="Table"/>
    <w:semiHidden/>
    <w:unhideWhenUsed/>
    <w:qFormat/>
    <w:rsid w:val="00CD7ED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CD7ED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D7ED8"/>
  </w:style>
  <w:style w:type="character" w:styleId="CommentReference">
    <w:name w:val="annotation reference"/>
    <w:basedOn w:val="DefaultParagraphFont"/>
    <w:uiPriority w:val="99"/>
    <w:semiHidden/>
    <w:unhideWhenUsed/>
    <w:rsid w:val="004C4C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C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C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C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C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C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C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ADBAB2-8ED9-427E-9B3A-1F36EC587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8</Pages>
  <Words>968</Words>
  <Characters>5524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lair</dc:creator>
  <cp:keywords/>
  <dc:description/>
  <cp:lastModifiedBy>Rajeshwari A.</cp:lastModifiedBy>
  <cp:revision>15</cp:revision>
  <dcterms:created xsi:type="dcterms:W3CDTF">2022-09-24T19:16:00Z</dcterms:created>
  <dcterms:modified xsi:type="dcterms:W3CDTF">2022-11-15T03:02:00Z</dcterms:modified>
</cp:coreProperties>
</file>